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445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992"/>
        <w:gridCol w:w="851"/>
        <w:gridCol w:w="1134"/>
        <w:gridCol w:w="1275"/>
        <w:gridCol w:w="1276"/>
        <w:gridCol w:w="1418"/>
        <w:gridCol w:w="1417"/>
        <w:gridCol w:w="3544"/>
      </w:tblGrid>
      <w:tr w:rsidR="002400A4" w:rsidRPr="00F540C1" w14:paraId="5DEC77E1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1B13B3FC" w14:textId="3B84A643" w:rsidR="002400A4" w:rsidRPr="009A2573" w:rsidRDefault="00DA262B" w:rsidP="00DA262B">
            <w:pPr>
              <w:rPr>
                <w:rFonts w:asciiTheme="minorHAnsi" w:hAnsiTheme="minorHAnsi" w:cstheme="minorHAnsi"/>
                <w:b/>
                <w:sz w:val="20"/>
                <w:szCs w:val="20"/>
                <w:u w:val="single"/>
                <w:lang w:val="en-US"/>
              </w:rPr>
            </w:pPr>
            <w:r w:rsidRPr="009A2573">
              <w:rPr>
                <w:rFonts w:eastAsia="ArialMT"/>
                <w:b/>
                <w:iCs/>
                <w:color w:val="000000"/>
                <w:u w:val="single"/>
                <w:lang w:val="en-US"/>
              </w:rPr>
              <w:t xml:space="preserve">Gastrointestinal </w:t>
            </w:r>
            <w:r w:rsidR="000E33E2" w:rsidRPr="009A2573">
              <w:rPr>
                <w:rFonts w:eastAsia="ArialMT"/>
                <w:b/>
                <w:iCs/>
                <w:color w:val="000000"/>
                <w:u w:val="single"/>
                <w:lang w:val="en-US"/>
              </w:rPr>
              <w:t xml:space="preserve">diseases </w:t>
            </w:r>
            <w:r w:rsidRPr="009A2573">
              <w:rPr>
                <w:rFonts w:eastAsia="ArialMT"/>
                <w:b/>
                <w:iCs/>
                <w:color w:val="000000"/>
                <w:u w:val="single"/>
                <w:lang w:val="en-US"/>
              </w:rPr>
              <w:t>/ dyspepsia</w:t>
            </w:r>
          </w:p>
        </w:tc>
      </w:tr>
      <w:tr w:rsidR="006015BD" w:rsidRPr="00F540C1" w14:paraId="384E2AF9" w14:textId="77777777" w:rsidTr="002400A4">
        <w:tc>
          <w:tcPr>
            <w:tcW w:w="1134" w:type="dxa"/>
          </w:tcPr>
          <w:p w14:paraId="4131308E" w14:textId="04E5793B" w:rsidR="00032278" w:rsidRPr="002400A4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thors</w:t>
            </w:r>
          </w:p>
        </w:tc>
        <w:tc>
          <w:tcPr>
            <w:tcW w:w="1418" w:type="dxa"/>
          </w:tcPr>
          <w:p w14:paraId="17207F25" w14:textId="52B8DD52" w:rsidR="00032278" w:rsidRPr="002400A4" w:rsidRDefault="00032278" w:rsidP="00E83B52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Year of publication</w:t>
            </w:r>
            <w:r w:rsid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/ Journal</w:t>
            </w:r>
          </w:p>
        </w:tc>
        <w:tc>
          <w:tcPr>
            <w:tcW w:w="992" w:type="dxa"/>
          </w:tcPr>
          <w:p w14:paraId="54BA73D3" w14:textId="107E052F" w:rsidR="00032278" w:rsidRPr="002400A4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851" w:type="dxa"/>
          </w:tcPr>
          <w:p w14:paraId="0FFA4723" w14:textId="189D74F5" w:rsidR="00032278" w:rsidRPr="002400A4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udy score</w:t>
            </w:r>
          </w:p>
        </w:tc>
        <w:tc>
          <w:tcPr>
            <w:tcW w:w="1134" w:type="dxa"/>
          </w:tcPr>
          <w:p w14:paraId="0F87C942" w14:textId="6F973BEA" w:rsidR="00032278" w:rsidRPr="002400A4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275" w:type="dxa"/>
          </w:tcPr>
          <w:p w14:paraId="67409DA6" w14:textId="7A6C8717" w:rsidR="00032278" w:rsidRPr="002400A4" w:rsidRDefault="00032278" w:rsidP="00C6497B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opulation (N)</w:t>
            </w:r>
            <w:r w:rsidR="001975E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/ Duration</w:t>
            </w:r>
          </w:p>
        </w:tc>
        <w:tc>
          <w:tcPr>
            <w:tcW w:w="1276" w:type="dxa"/>
          </w:tcPr>
          <w:p w14:paraId="34ECDDBF" w14:textId="50EDADFE" w:rsidR="00032278" w:rsidRPr="002400A4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dication / Outcome</w:t>
            </w:r>
          </w:p>
        </w:tc>
        <w:tc>
          <w:tcPr>
            <w:tcW w:w="1418" w:type="dxa"/>
          </w:tcPr>
          <w:p w14:paraId="7E03A633" w14:textId="21A4E114" w:rsidR="00032278" w:rsidRPr="002400A4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417" w:type="dxa"/>
          </w:tcPr>
          <w:p w14:paraId="6D0BED1C" w14:textId="4CEB035E" w:rsidR="00032278" w:rsidRPr="002400A4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3544" w:type="dxa"/>
          </w:tcPr>
          <w:p w14:paraId="7D942B4D" w14:textId="194E25C3" w:rsidR="00032278" w:rsidRPr="002400A4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esults</w:t>
            </w:r>
          </w:p>
        </w:tc>
      </w:tr>
      <w:tr w:rsidR="005D556E" w:rsidRPr="00F540C1" w14:paraId="2FC8E774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29D371FE" w14:textId="2C600CB2" w:rsidR="005D556E" w:rsidRPr="002400A4" w:rsidRDefault="007903FB" w:rsidP="008F23FB">
            <w:pPr>
              <w:widowControl w:val="0"/>
              <w:jc w:val="both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b/>
                <w:szCs w:val="16"/>
                <w:lang w:val="en-US"/>
              </w:rPr>
              <w:t>Hepat</w:t>
            </w:r>
            <w:r w:rsidR="005D556E" w:rsidRPr="002400A4">
              <w:rPr>
                <w:rFonts w:asciiTheme="minorHAnsi" w:hAnsiTheme="minorHAnsi" w:cstheme="minorHAnsi"/>
                <w:b/>
                <w:szCs w:val="16"/>
                <w:lang w:val="en-US"/>
              </w:rPr>
              <w:t>ic diseases</w:t>
            </w:r>
          </w:p>
        </w:tc>
      </w:tr>
      <w:tr w:rsidR="005D556E" w:rsidRPr="00F540C1" w14:paraId="2135887F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4964203C" w14:textId="438381B7" w:rsidR="005D556E" w:rsidRPr="00B276E5" w:rsidRDefault="005D556E" w:rsidP="004205F9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 w:rsidRPr="00B276E5">
              <w:rPr>
                <w:rFonts w:asciiTheme="minorHAnsi" w:hAnsiTheme="minorHAnsi" w:cstheme="minorHAnsi"/>
                <w:szCs w:val="16"/>
                <w:lang w:val="en-US"/>
              </w:rPr>
              <w:t>Silymarin</w:t>
            </w:r>
          </w:p>
        </w:tc>
      </w:tr>
      <w:tr w:rsidR="006015BD" w:rsidRPr="00E479B1" w14:paraId="30B4B3DD" w14:textId="77777777" w:rsidTr="002400A4">
        <w:trPr>
          <w:trHeight w:val="1316"/>
        </w:trPr>
        <w:tc>
          <w:tcPr>
            <w:tcW w:w="1134" w:type="dxa"/>
          </w:tcPr>
          <w:p w14:paraId="7FCB9559" w14:textId="45443EEA" w:rsidR="00032278" w:rsidRPr="00CB1AF3" w:rsidRDefault="009F12D8" w:rsidP="003545EE">
            <w:pPr>
              <w:widowControl w:val="0"/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t>Adeyemo et al.</w:t>
            </w:r>
          </w:p>
        </w:tc>
        <w:tc>
          <w:tcPr>
            <w:tcW w:w="1418" w:type="dxa"/>
          </w:tcPr>
          <w:p w14:paraId="6F0F6E38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3</w:t>
            </w:r>
          </w:p>
          <w:p w14:paraId="0330CEBD" w14:textId="77777777" w:rsidR="002400A4" w:rsidRPr="00CB1AF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402D8433" w14:textId="21A76978" w:rsidR="00032278" w:rsidRPr="00AE3F87" w:rsidRDefault="00000000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hyperlink r:id="rId8" w:history="1">
              <w:r w:rsidR="00032278" w:rsidRPr="00AE3F87">
                <w:rPr>
                  <w:rStyle w:val="Hyperlink"/>
                  <w:rFonts w:asciiTheme="minorHAnsi" w:hAnsiTheme="minorHAnsi" w:cstheme="minorHAnsi"/>
                  <w:color w:val="auto"/>
                  <w:sz w:val="16"/>
                  <w:szCs w:val="16"/>
                  <w:u w:val="none"/>
                </w:rPr>
                <w:t>Journal</w:t>
              </w:r>
              <w:r w:rsidR="00032278" w:rsidRPr="000C312E">
                <w:rPr>
                  <w:rStyle w:val="Hyperlink"/>
                  <w:rFonts w:asciiTheme="minorHAnsi" w:hAnsiTheme="minorHAnsi" w:cstheme="minorHAnsi"/>
                  <w:color w:val="auto"/>
                  <w:sz w:val="16"/>
                  <w:szCs w:val="16"/>
                  <w:u w:val="none"/>
                  <w:lang w:val="en-US"/>
                </w:rPr>
                <w:t xml:space="preserve"> of</w:t>
              </w:r>
              <w:r w:rsidR="00032278" w:rsidRPr="00AE3F87">
                <w:rPr>
                  <w:rStyle w:val="Hyperlink"/>
                  <w:rFonts w:asciiTheme="minorHAnsi" w:hAnsiTheme="minorHAnsi" w:cstheme="minorHAnsi"/>
                  <w:color w:val="auto"/>
                  <w:sz w:val="16"/>
                  <w:szCs w:val="16"/>
                  <w:u w:val="none"/>
                </w:rPr>
                <w:t xml:space="preserve"> Viral Hepatitis.</w:t>
              </w:r>
            </w:hyperlink>
          </w:p>
        </w:tc>
        <w:tc>
          <w:tcPr>
            <w:tcW w:w="992" w:type="dxa"/>
          </w:tcPr>
          <w:p w14:paraId="2D355E96" w14:textId="7D739B1D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737A73F6" w14:textId="1D38E73A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3BBF8B8B" w14:textId="59B8CA8B" w:rsidR="00032278" w:rsidRPr="00CB1AF3" w:rsidRDefault="002C7C35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</w:t>
            </w:r>
            <w:r w:rsidR="00032278"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lticenter, randomized, placebo-controlled, double-masked, prospective clinical trial</w:t>
            </w:r>
          </w:p>
        </w:tc>
        <w:tc>
          <w:tcPr>
            <w:tcW w:w="1275" w:type="dxa"/>
          </w:tcPr>
          <w:p w14:paraId="3E5931FB" w14:textId="4CB23F6E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 / 20 weeks</w:t>
            </w:r>
          </w:p>
        </w:tc>
        <w:tc>
          <w:tcPr>
            <w:tcW w:w="1276" w:type="dxa"/>
          </w:tcPr>
          <w:p w14:paraId="7EDF45E4" w14:textId="1BFDFD43" w:rsidR="00032278" w:rsidRPr="00CB1AF3" w:rsidRDefault="00032278" w:rsidP="002E4900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Hepatitis C and non-alcoholic Steatohepatitis C</w:t>
            </w:r>
            <w:r w:rsidR="004F3819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</w:t>
            </w:r>
            <w:r w:rsidR="004F3819" w:rsidRPr="00DC0A58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Serum </w:t>
            </w:r>
            <w:r w:rsidR="004F3819" w:rsidRPr="00DC0A58">
              <w:rPr>
                <w:rStyle w:val="mw-page-title-main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ALT</w:t>
            </w:r>
            <w:r w:rsidR="002E4900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and </w:t>
            </w:r>
            <w:r w:rsidR="004F3819" w:rsidRPr="00DC0A58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HCV RNA</w:t>
            </w:r>
          </w:p>
        </w:tc>
        <w:tc>
          <w:tcPr>
            <w:tcW w:w="1418" w:type="dxa"/>
          </w:tcPr>
          <w:p w14:paraId="5689489E" w14:textId="570435D3" w:rsidR="009533D6" w:rsidRPr="00CB1AF3" w:rsidRDefault="001975E6" w:rsidP="00A94162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V03AB48)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742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260 or 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00 </w:t>
            </w:r>
            <w:r w:rsidR="00583EC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6BB3BAED" w14:textId="63283A8F" w:rsidR="00032278" w:rsidRPr="00DC0A58" w:rsidRDefault="007A371B" w:rsidP="007A371B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032278" w:rsidRPr="00DC0A5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ebo</w:t>
            </w:r>
          </w:p>
        </w:tc>
        <w:tc>
          <w:tcPr>
            <w:tcW w:w="3544" w:type="dxa"/>
            <w:shd w:val="clear" w:color="auto" w:fill="FFF2CC" w:themeFill="accent4" w:themeFillTint="33"/>
          </w:tcPr>
          <w:p w14:paraId="6916F4A8" w14:textId="418325A1" w:rsidR="00032278" w:rsidRPr="00135D61" w:rsidRDefault="00127C52" w:rsidP="00127C52">
            <w:pPr>
              <w:pStyle w:val="berschrift1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>
              <w:rPr>
                <w:rStyle w:val="mw-page-title-main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Serum ALT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and HCV </w:t>
            </w:r>
            <w:r w:rsidR="00032278" w:rsidRPr="00135D61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R</w:t>
            </w:r>
            <w:r w:rsidR="004F3819" w:rsidRPr="00135D61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NA titers d</w:t>
            </w:r>
            <w:r w:rsidR="00DA466E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id not change in Silymari</w:t>
            </w:r>
            <w:r w:rsidR="00324AA6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n or p</w:t>
            </w:r>
            <w:r w:rsidR="004F3819" w:rsidRPr="00135D61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lacebo </w:t>
            </w:r>
            <w:r w:rsidR="00032278" w:rsidRPr="00135D61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group.</w:t>
            </w:r>
          </w:p>
        </w:tc>
      </w:tr>
      <w:tr w:rsidR="006015BD" w:rsidRPr="00E479B1" w14:paraId="7391ABCC" w14:textId="77777777" w:rsidTr="002400A4">
        <w:tc>
          <w:tcPr>
            <w:tcW w:w="1134" w:type="dxa"/>
          </w:tcPr>
          <w:p w14:paraId="46C8AA8B" w14:textId="63DD83C9" w:rsidR="00032278" w:rsidRPr="00CB1AF3" w:rsidRDefault="00032278" w:rsidP="00BD2E8E">
            <w:pPr>
              <w:widowControl w:val="0"/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 w:rsidRPr="00CB1AF3"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t>Fried et al.</w:t>
            </w:r>
          </w:p>
        </w:tc>
        <w:tc>
          <w:tcPr>
            <w:tcW w:w="1418" w:type="dxa"/>
          </w:tcPr>
          <w:p w14:paraId="71744692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2</w:t>
            </w:r>
          </w:p>
          <w:p w14:paraId="0277DBCE" w14:textId="77777777" w:rsidR="002400A4" w:rsidRPr="00CB1AF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1B437A9A" w14:textId="7C3C1B7E" w:rsidR="00032278" w:rsidRPr="00AE3F87" w:rsidRDefault="00032278" w:rsidP="00032278">
            <w:pPr>
              <w:pStyle w:val="berschrift2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E3F87">
              <w:rPr>
                <w:rFonts w:asciiTheme="minorHAnsi" w:hAnsiTheme="minorHAnsi" w:cstheme="minorHAnsi"/>
                <w:color w:val="auto"/>
                <w:sz w:val="16"/>
                <w:lang w:val="en-US"/>
              </w:rPr>
              <w:t>Journal of the American Medical Association</w:t>
            </w:r>
          </w:p>
        </w:tc>
        <w:tc>
          <w:tcPr>
            <w:tcW w:w="992" w:type="dxa"/>
          </w:tcPr>
          <w:p w14:paraId="06C33333" w14:textId="55A57CF9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098FE96C" w14:textId="4A0CC72E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70FA890E" w14:textId="69A66CB7" w:rsidR="00032278" w:rsidRPr="00CB1AF3" w:rsidRDefault="00032278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lticenter, double-blind, placebo-controlled trial</w:t>
            </w:r>
          </w:p>
        </w:tc>
        <w:tc>
          <w:tcPr>
            <w:tcW w:w="1275" w:type="dxa"/>
          </w:tcPr>
          <w:p w14:paraId="5668E076" w14:textId="124AE302" w:rsidR="00032278" w:rsidRPr="00CB1AF3" w:rsidRDefault="00032278" w:rsidP="00912D4F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4 / 24 weeks</w:t>
            </w:r>
          </w:p>
        </w:tc>
        <w:tc>
          <w:tcPr>
            <w:tcW w:w="1276" w:type="dxa"/>
          </w:tcPr>
          <w:p w14:paraId="1077EACF" w14:textId="2CCA0D55" w:rsidR="00032278" w:rsidRPr="004F3819" w:rsidRDefault="00032278" w:rsidP="002107B5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4F3819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Hepatitis C</w:t>
            </w:r>
            <w:r w:rsidR="004F3819" w:rsidRPr="004F3819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</w:t>
            </w:r>
            <w:r w:rsidR="004F3819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ALT levels; HCV RNA levels; </w:t>
            </w:r>
            <w:r w:rsidR="002107B5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QOL</w:t>
            </w:r>
            <w:r w:rsidR="00C3764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</w:t>
            </w:r>
            <w:r w:rsidR="002F2C2D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measures</w:t>
            </w:r>
          </w:p>
        </w:tc>
        <w:tc>
          <w:tcPr>
            <w:tcW w:w="1418" w:type="dxa"/>
          </w:tcPr>
          <w:p w14:paraId="6377B5CE" w14:textId="0BFBEEA8" w:rsidR="009533D6" w:rsidRPr="00CB1AF3" w:rsidRDefault="001975E6" w:rsidP="00A94162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V03AB48)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742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260 or 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00 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028678EE" w14:textId="659595EE" w:rsidR="00032278" w:rsidRPr="00CB1AF3" w:rsidRDefault="007A371B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3544" w:type="dxa"/>
            <w:shd w:val="clear" w:color="auto" w:fill="FFF2CC" w:themeFill="accent4" w:themeFillTint="33"/>
          </w:tcPr>
          <w:p w14:paraId="7BD9F4CF" w14:textId="5C38DD1E" w:rsidR="00032278" w:rsidRPr="004F3819" w:rsidRDefault="004F3819" w:rsidP="008F23FB">
            <w:pPr>
              <w:spacing w:after="12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F3819">
              <w:rPr>
                <w:sz w:val="16"/>
                <w:szCs w:val="16"/>
                <w:lang w:val="en-US"/>
              </w:rPr>
              <w:t>The mean decline in serum ALT activity did no</w:t>
            </w:r>
            <w:r w:rsidR="00F226F9">
              <w:rPr>
                <w:sz w:val="16"/>
                <w:szCs w:val="16"/>
                <w:lang w:val="en-US"/>
              </w:rPr>
              <w:t xml:space="preserve">t differ significantly, </w:t>
            </w:r>
            <w:r w:rsidRPr="004F3819">
              <w:rPr>
                <w:sz w:val="16"/>
                <w:szCs w:val="16"/>
                <w:lang w:val="en-US"/>
              </w:rPr>
              <w:t>there likewise were no significant dif</w:t>
            </w:r>
            <w:r w:rsidR="00F226F9">
              <w:rPr>
                <w:sz w:val="16"/>
                <w:szCs w:val="16"/>
                <w:lang w:val="en-US"/>
              </w:rPr>
              <w:t>ferences in HCV RNA levels</w:t>
            </w:r>
            <w:r w:rsidRPr="004F3819">
              <w:rPr>
                <w:sz w:val="16"/>
                <w:szCs w:val="16"/>
                <w:lang w:val="en-US"/>
              </w:rPr>
              <w:t xml:space="preserve"> or </w:t>
            </w:r>
            <w:r w:rsidR="002500B1">
              <w:rPr>
                <w:sz w:val="16"/>
                <w:szCs w:val="16"/>
                <w:lang w:val="en-US"/>
              </w:rPr>
              <w:t>QOL</w:t>
            </w:r>
            <w:r w:rsidRPr="004F3819">
              <w:rPr>
                <w:sz w:val="16"/>
                <w:szCs w:val="16"/>
                <w:lang w:val="en-US"/>
              </w:rPr>
              <w:t xml:space="preserve"> measures. The adverse event profile of silymarin was comparable with that of placebo.</w:t>
            </w:r>
          </w:p>
        </w:tc>
      </w:tr>
      <w:tr w:rsidR="006015BD" w:rsidRPr="00E479B1" w14:paraId="00C5A7AF" w14:textId="77777777" w:rsidTr="002400A4">
        <w:tc>
          <w:tcPr>
            <w:tcW w:w="1134" w:type="dxa"/>
          </w:tcPr>
          <w:p w14:paraId="4AF665CA" w14:textId="1B41953C" w:rsidR="00032278" w:rsidRPr="00CB1AF3" w:rsidRDefault="00032278" w:rsidP="00BD2E8E">
            <w:pPr>
              <w:widowControl w:val="0"/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 w:rsidRPr="00CB1AF3"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t>Tanamly et al.</w:t>
            </w:r>
          </w:p>
        </w:tc>
        <w:tc>
          <w:tcPr>
            <w:tcW w:w="1418" w:type="dxa"/>
          </w:tcPr>
          <w:p w14:paraId="2DE7C001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2014</w:t>
            </w:r>
          </w:p>
          <w:p w14:paraId="4B380CF8" w14:textId="77777777" w:rsidR="002400A4" w:rsidRPr="00CB1AF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  <w:p w14:paraId="69ABC0EF" w14:textId="26DCB26D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F226F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gestive and Liver Disease</w:t>
            </w:r>
          </w:p>
        </w:tc>
        <w:tc>
          <w:tcPr>
            <w:tcW w:w="992" w:type="dxa"/>
          </w:tcPr>
          <w:p w14:paraId="7D1586C2" w14:textId="26E7F5C0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3DDFBCEF" w14:textId="2BCB8757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1134" w:type="dxa"/>
          </w:tcPr>
          <w:p w14:paraId="4B5FEB6C" w14:textId="7FE134F8" w:rsidR="00032278" w:rsidRPr="00CB1AF3" w:rsidRDefault="002F2C2D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ndomized double-blinded trial</w:t>
            </w:r>
          </w:p>
        </w:tc>
        <w:tc>
          <w:tcPr>
            <w:tcW w:w="1275" w:type="dxa"/>
          </w:tcPr>
          <w:p w14:paraId="39D77CD4" w14:textId="77643D01" w:rsidR="00032278" w:rsidRPr="00CB1AF3" w:rsidRDefault="00032278" w:rsidP="00912D4F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7 / 12 months</w:t>
            </w:r>
          </w:p>
        </w:tc>
        <w:tc>
          <w:tcPr>
            <w:tcW w:w="1276" w:type="dxa"/>
          </w:tcPr>
          <w:p w14:paraId="1ADCAEC1" w14:textId="1B6B0D2D" w:rsidR="00032278" w:rsidRPr="00C37643" w:rsidRDefault="00032278" w:rsidP="000722A8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C3764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Hepatitis C</w:t>
            </w:r>
            <w:r w:rsidR="00C37643" w:rsidRPr="00C3764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</w:t>
            </w:r>
            <w:r w:rsidR="00C3764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QOL;</w:t>
            </w:r>
            <w:r w:rsidR="000722A8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clinical trial using the short form-36</w:t>
            </w:r>
          </w:p>
        </w:tc>
        <w:tc>
          <w:tcPr>
            <w:tcW w:w="1418" w:type="dxa"/>
          </w:tcPr>
          <w:p w14:paraId="1F28DE82" w14:textId="117B4155" w:rsidR="009533D6" w:rsidRPr="00CB1AF3" w:rsidRDefault="001975E6" w:rsidP="00A94162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="00A94162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73</w:t>
            </w:r>
            <w:r w:rsidR="002F2C2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7DECE422" w14:textId="2BD6BA7F" w:rsidR="00032278" w:rsidRPr="00CB1AF3" w:rsidRDefault="009A2573" w:rsidP="009A25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3544" w:type="dxa"/>
            <w:shd w:val="clear" w:color="auto" w:fill="FFF2CC" w:themeFill="accent4" w:themeFillTint="33"/>
          </w:tcPr>
          <w:p w14:paraId="03F8F46D" w14:textId="0F8518C9" w:rsidR="00032278" w:rsidRPr="006F7A2C" w:rsidRDefault="00032278" w:rsidP="00127C52">
            <w:pPr>
              <w:spacing w:after="12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ubjects reported feeling better, although symptoms and </w:t>
            </w:r>
            <w:r w:rsidR="00127C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OL</w:t>
            </w:r>
            <w:r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cores did not differ between the silymarin and multivitamin groups. </w:t>
            </w:r>
          </w:p>
        </w:tc>
      </w:tr>
      <w:tr w:rsidR="006015BD" w:rsidRPr="00E479B1" w14:paraId="71D66897" w14:textId="77777777" w:rsidTr="002400A4">
        <w:tc>
          <w:tcPr>
            <w:tcW w:w="1134" w:type="dxa"/>
          </w:tcPr>
          <w:p w14:paraId="6A495FE1" w14:textId="7BEC295C" w:rsidR="00032278" w:rsidRPr="001A5CB3" w:rsidRDefault="00032278" w:rsidP="00BD2E8E">
            <w:pPr>
              <w:widowControl w:val="0"/>
              <w:jc w:val="both"/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</w:pPr>
            <w:r w:rsidRPr="001A5CB3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  <w:t>Hawke et al.</w:t>
            </w:r>
          </w:p>
        </w:tc>
        <w:tc>
          <w:tcPr>
            <w:tcW w:w="1418" w:type="dxa"/>
          </w:tcPr>
          <w:p w14:paraId="0DE27A9F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2009</w:t>
            </w:r>
          </w:p>
          <w:p w14:paraId="405675D8" w14:textId="77777777" w:rsidR="002400A4" w:rsidRPr="001A5CB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  <w:p w14:paraId="1BF030C1" w14:textId="4716F7B0" w:rsidR="00032278" w:rsidRPr="001A5CB3" w:rsidRDefault="00032278" w:rsidP="00032278">
            <w:pPr>
              <w:pStyle w:val="berschrift2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 xml:space="preserve">Journal of Clinical Pharmacology </w:t>
            </w:r>
          </w:p>
        </w:tc>
        <w:tc>
          <w:tcPr>
            <w:tcW w:w="992" w:type="dxa"/>
          </w:tcPr>
          <w:p w14:paraId="688B12CF" w14:textId="15180264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USA</w:t>
            </w:r>
          </w:p>
        </w:tc>
        <w:tc>
          <w:tcPr>
            <w:tcW w:w="851" w:type="dxa"/>
          </w:tcPr>
          <w:p w14:paraId="3A5D7FF8" w14:textId="354C248F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14:paraId="30030EBB" w14:textId="72EC51B7" w:rsidR="00032278" w:rsidRPr="001A5CB3" w:rsidRDefault="002C7C35" w:rsidP="008F23FB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</w:t>
            </w:r>
            <w:r w:rsidR="00032278"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ndomized 3:1, via Web-based randomization, were blinded to treatment ass</w:t>
            </w:r>
            <w:r w:rsidR="002F2C2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gnments until trial completion</w:t>
            </w:r>
          </w:p>
        </w:tc>
        <w:tc>
          <w:tcPr>
            <w:tcW w:w="1275" w:type="dxa"/>
          </w:tcPr>
          <w:p w14:paraId="0058FA46" w14:textId="679C663B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2 / 7 days</w:t>
            </w:r>
          </w:p>
        </w:tc>
        <w:tc>
          <w:tcPr>
            <w:tcW w:w="1276" w:type="dxa"/>
          </w:tcPr>
          <w:p w14:paraId="7085F6D7" w14:textId="71FED645" w:rsidR="00032278" w:rsidRPr="00C37643" w:rsidRDefault="00032278" w:rsidP="00127C52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C37643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  <w:t>Hepatitis C</w:t>
            </w:r>
            <w:r w:rsidR="00C37643" w:rsidRPr="00C37643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  <w:t xml:space="preserve"> / </w:t>
            </w:r>
            <w:r w:rsidR="00C37643" w:rsidRPr="00C3764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safety and dose-exposure relationships of higher than cu</w:t>
            </w:r>
            <w:r w:rsidR="00127C5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stomary oral doses of silymarin; </w:t>
            </w:r>
            <w:r w:rsidR="00C37643" w:rsidRPr="00C3764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acute effects on serum HCV RNA in noncirrhotic HCV patients</w:t>
            </w:r>
          </w:p>
        </w:tc>
        <w:tc>
          <w:tcPr>
            <w:tcW w:w="1418" w:type="dxa"/>
          </w:tcPr>
          <w:p w14:paraId="5E5B84C6" w14:textId="5B31DA82" w:rsidR="009533D6" w:rsidRPr="004229CE" w:rsidRDefault="001975E6" w:rsidP="00A94162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="00A94162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0</w:t>
            </w:r>
            <w:r w:rsidR="009C24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40</w:t>
            </w:r>
            <w:r w:rsidR="009C24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80</w:t>
            </w:r>
            <w:r w:rsidR="009C24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r 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00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78019317" w14:textId="681D8B1B" w:rsidR="00032278" w:rsidRPr="001A5CB3" w:rsidRDefault="002F5095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</w:t>
            </w:r>
            <w:r w:rsidR="00032278"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lacebo</w:t>
            </w:r>
          </w:p>
        </w:tc>
        <w:tc>
          <w:tcPr>
            <w:tcW w:w="3544" w:type="dxa"/>
            <w:shd w:val="clear" w:color="auto" w:fill="FFF2CC" w:themeFill="accent4" w:themeFillTint="33"/>
          </w:tcPr>
          <w:p w14:paraId="6F74E086" w14:textId="73ADA0AA" w:rsidR="004C2793" w:rsidRPr="00647173" w:rsidRDefault="00032278" w:rsidP="00032278">
            <w:pPr>
              <w:spacing w:after="12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6F7A2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No drug-related adverse events were reported, and no clinically meaningful reductions from baseline serum transaminases or HCV RNA titer were observed</w:t>
            </w:r>
            <w:r w:rsidR="001B6BDA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compared to placebo</w:t>
            </w:r>
            <w:r w:rsidRPr="006F7A2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6015BD" w:rsidRPr="00E479B1" w14:paraId="7794C5C6" w14:textId="77777777" w:rsidTr="002400A4">
        <w:tc>
          <w:tcPr>
            <w:tcW w:w="1134" w:type="dxa"/>
          </w:tcPr>
          <w:p w14:paraId="74B17DDB" w14:textId="616EE04B" w:rsidR="00032278" w:rsidRPr="001A5CB3" w:rsidRDefault="00032278" w:rsidP="00032278">
            <w:pPr>
              <w:widowControl w:val="0"/>
              <w:jc w:val="both"/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</w:pPr>
            <w:r w:rsidRPr="001A5CB3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  <w:t>Fat</w:t>
            </w:r>
            <w:r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  <w:t>h</w:t>
            </w:r>
            <w:r w:rsidRPr="001A5CB3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  <w:t>alah et al.</w:t>
            </w:r>
          </w:p>
        </w:tc>
        <w:tc>
          <w:tcPr>
            <w:tcW w:w="1418" w:type="dxa"/>
          </w:tcPr>
          <w:p w14:paraId="0FFD8ABD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17</w:t>
            </w:r>
          </w:p>
          <w:p w14:paraId="4FF3C1B3" w14:textId="77777777" w:rsidR="002400A4" w:rsidRPr="001A5CB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58363CA2" w14:textId="3D8C3696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Journal of Interferon &amp; Cytokine Resear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</w:t>
            </w:r>
          </w:p>
        </w:tc>
        <w:tc>
          <w:tcPr>
            <w:tcW w:w="992" w:type="dxa"/>
          </w:tcPr>
          <w:p w14:paraId="33C0F948" w14:textId="6BD36620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Egypt</w:t>
            </w:r>
          </w:p>
        </w:tc>
        <w:tc>
          <w:tcPr>
            <w:tcW w:w="851" w:type="dxa"/>
          </w:tcPr>
          <w:p w14:paraId="0D27FE40" w14:textId="2801B929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14:paraId="52518E7A" w14:textId="299356B9" w:rsidR="00032278" w:rsidRPr="001A5CB3" w:rsidRDefault="002C7C35" w:rsidP="00032278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</w:t>
            </w:r>
            <w:r w:rsidR="00032278"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ndomized-controlled double-blind trial</w:t>
            </w:r>
          </w:p>
        </w:tc>
        <w:tc>
          <w:tcPr>
            <w:tcW w:w="1275" w:type="dxa"/>
          </w:tcPr>
          <w:p w14:paraId="1DD3C520" w14:textId="44F8CAC6" w:rsidR="00032278" w:rsidRPr="001A5CB3" w:rsidRDefault="00032278" w:rsidP="00912D4F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80 / 12 weeks</w:t>
            </w:r>
          </w:p>
        </w:tc>
        <w:tc>
          <w:tcPr>
            <w:tcW w:w="1276" w:type="dxa"/>
          </w:tcPr>
          <w:p w14:paraId="603E1831" w14:textId="0910E946" w:rsidR="00032278" w:rsidRPr="00C37643" w:rsidRDefault="00032278" w:rsidP="002D6266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</w:pPr>
            <w:r w:rsidRPr="00C37643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  <w:t>Hepatitis C</w:t>
            </w:r>
            <w:r w:rsidR="00C37643" w:rsidRPr="00C37643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  <w:t xml:space="preserve"> / </w:t>
            </w:r>
            <w:r w:rsidR="00C37643" w:rsidRPr="00C3764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Serum</w:t>
            </w:r>
            <w:r w:rsidR="001B6BDA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</w:t>
            </w:r>
            <w:r w:rsidR="000E67BC" w:rsidRPr="000E67BC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aspartate aminotransferase</w:t>
            </w:r>
            <w:r w:rsidR="001B6BDA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, ALT; direct bilirubin; Serum albumin; Child </w:t>
            </w:r>
            <w:r w:rsidR="001B6BDA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lastRenderedPageBreak/>
              <w:t>scoring; Q</w:t>
            </w:r>
            <w:r w:rsidR="00127C5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O</w:t>
            </w:r>
            <w:r w:rsidR="001B6BDA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L questionnaire</w:t>
            </w:r>
          </w:p>
        </w:tc>
        <w:tc>
          <w:tcPr>
            <w:tcW w:w="1418" w:type="dxa"/>
          </w:tcPr>
          <w:p w14:paraId="4932F926" w14:textId="5062CA45" w:rsidR="009533D6" w:rsidRPr="004229CE" w:rsidRDefault="001975E6" w:rsidP="00A94162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lastRenderedPageBreak/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="00A94162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0 or 1050 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438D0F7B" w14:textId="06B81B53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ose comparison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1597B202" w14:textId="4EA554D1" w:rsidR="00032278" w:rsidRPr="001A5CB3" w:rsidRDefault="00032278" w:rsidP="008F23FB">
            <w:pPr>
              <w:spacing w:after="12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cyan"/>
                <w:lang w:val="en-US"/>
              </w:rPr>
            </w:pPr>
            <w:r w:rsidRPr="006F7A2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Hi</w:t>
            </w:r>
            <w:r w:rsidR="00F226F9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h-dose regimen of silymarin</w:t>
            </w:r>
            <w:r w:rsidRPr="006F7A2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had a positive</w:t>
            </w:r>
            <w:r w:rsidR="00127C5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impact on improving 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QOL</w:t>
            </w:r>
            <w:r w:rsidRPr="006F7A2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. No serious adverse events were reported.</w:t>
            </w:r>
          </w:p>
        </w:tc>
      </w:tr>
      <w:tr w:rsidR="006015BD" w:rsidRPr="00F226F9" w14:paraId="6A2001EB" w14:textId="77777777" w:rsidTr="002400A4">
        <w:tc>
          <w:tcPr>
            <w:tcW w:w="1134" w:type="dxa"/>
          </w:tcPr>
          <w:p w14:paraId="1A71EC36" w14:textId="0656A5D2" w:rsidR="00032278" w:rsidRPr="00CB1AF3" w:rsidRDefault="00032278" w:rsidP="003545EE">
            <w:pPr>
              <w:widowControl w:val="0"/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 w:rsidRPr="00CB1AF3"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t>Parés et al.</w:t>
            </w:r>
          </w:p>
        </w:tc>
        <w:tc>
          <w:tcPr>
            <w:tcW w:w="1418" w:type="dxa"/>
          </w:tcPr>
          <w:p w14:paraId="44689FC6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98</w:t>
            </w:r>
          </w:p>
          <w:p w14:paraId="555ACEE3" w14:textId="77777777" w:rsidR="002400A4" w:rsidRPr="00CB1AF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F7F975B" w14:textId="36A38DC1" w:rsidR="00032278" w:rsidRPr="00CB1AF3" w:rsidRDefault="00032278" w:rsidP="00032278">
            <w:pPr>
              <w:jc w:val="both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CB1AF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J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ournal of</w:t>
            </w:r>
            <w:r w:rsidRPr="00CB1AF3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 xml:space="preserve"> Hepatol</w:t>
            </w:r>
            <w:r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ogy</w:t>
            </w:r>
          </w:p>
        </w:tc>
        <w:tc>
          <w:tcPr>
            <w:tcW w:w="992" w:type="dxa"/>
          </w:tcPr>
          <w:p w14:paraId="7CDE3953" w14:textId="54074AC4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851" w:type="dxa"/>
          </w:tcPr>
          <w:p w14:paraId="744A18FD" w14:textId="36CC2E00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14:paraId="59AD9B38" w14:textId="3F48D72B" w:rsidR="00032278" w:rsidRPr="00CB1AF3" w:rsidRDefault="002C7C35" w:rsidP="00032278">
            <w:pPr>
              <w:pStyle w:val="berschrift1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</w:t>
            </w:r>
            <w:r w:rsidR="00032278" w:rsidRPr="00CB1AF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ontrolled, double-blind, randomized</w:t>
            </w:r>
            <w:r w:rsidR="008F23FB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,</w:t>
            </w:r>
            <w:r w:rsidR="00032278" w:rsidRPr="00CB1AF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and multicenter trial</w:t>
            </w:r>
          </w:p>
        </w:tc>
        <w:tc>
          <w:tcPr>
            <w:tcW w:w="1275" w:type="dxa"/>
          </w:tcPr>
          <w:p w14:paraId="7428902D" w14:textId="41A623AD" w:rsidR="00032278" w:rsidRPr="00D933AF" w:rsidRDefault="004633E3" w:rsidP="00912D4F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</w:t>
            </w:r>
            <w:r w:rsidR="00032278" w:rsidRPr="00D933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/ 2 years</w:t>
            </w:r>
          </w:p>
        </w:tc>
        <w:tc>
          <w:tcPr>
            <w:tcW w:w="1276" w:type="dxa"/>
          </w:tcPr>
          <w:p w14:paraId="53301092" w14:textId="56978A62" w:rsidR="00032278" w:rsidRPr="00D933AF" w:rsidRDefault="003C1BD0" w:rsidP="00912D4F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</w:t>
            </w:r>
            <w:r w:rsidR="00032278" w:rsidRPr="00D933AF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irrhosis of the liver</w:t>
            </w:r>
            <w:r w:rsidR="00912D4F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time to death</w:t>
            </w:r>
          </w:p>
        </w:tc>
        <w:tc>
          <w:tcPr>
            <w:tcW w:w="1418" w:type="dxa"/>
          </w:tcPr>
          <w:p w14:paraId="75F8A58D" w14:textId="56AD3119" w:rsidR="00963BDE" w:rsidRPr="00CB1AF3" w:rsidRDefault="001975E6" w:rsidP="00A94162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="00A94162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0 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5EF3FD5E" w14:textId="6931115B" w:rsidR="00032278" w:rsidRPr="00CB1AF3" w:rsidRDefault="002F5095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032278"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ebo</w:t>
            </w:r>
          </w:p>
        </w:tc>
        <w:tc>
          <w:tcPr>
            <w:tcW w:w="3544" w:type="dxa"/>
            <w:shd w:val="clear" w:color="auto" w:fill="FFF2CC" w:themeFill="accent4" w:themeFillTint="33"/>
          </w:tcPr>
          <w:p w14:paraId="514BF5C2" w14:textId="49355526" w:rsidR="00032278" w:rsidRPr="00CB1AF3" w:rsidRDefault="00032278" w:rsidP="00032278">
            <w:pPr>
              <w:spacing w:after="120"/>
              <w:jc w:val="both"/>
              <w:rPr>
                <w:rFonts w:asciiTheme="minorHAnsi" w:hAnsiTheme="minorHAnsi" w:cstheme="minorHAnsi"/>
                <w:sz w:val="16"/>
                <w:szCs w:val="16"/>
                <w:highlight w:val="cyan"/>
                <w:lang w:val="en-US"/>
              </w:rPr>
            </w:pPr>
            <w:r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lymarin did not have any significant effect on the course of the disease</w:t>
            </w:r>
            <w:r w:rsidR="00F226F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mpared to placebo</w:t>
            </w:r>
            <w:r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 No relevant side-effects were observed in any group.</w:t>
            </w:r>
          </w:p>
        </w:tc>
      </w:tr>
      <w:tr w:rsidR="006015BD" w:rsidRPr="00E479B1" w14:paraId="02590DED" w14:textId="77777777" w:rsidTr="002400A4">
        <w:tc>
          <w:tcPr>
            <w:tcW w:w="1134" w:type="dxa"/>
          </w:tcPr>
          <w:p w14:paraId="1B632FB5" w14:textId="5C3943C7" w:rsidR="00032278" w:rsidRPr="00CB1AF3" w:rsidRDefault="00032278" w:rsidP="003545EE">
            <w:pPr>
              <w:widowControl w:val="0"/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erenci et al.</w:t>
            </w:r>
          </w:p>
        </w:tc>
        <w:tc>
          <w:tcPr>
            <w:tcW w:w="1418" w:type="dxa"/>
          </w:tcPr>
          <w:p w14:paraId="159B9A86" w14:textId="77777777" w:rsidR="002400A4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8</w:t>
            </w:r>
          </w:p>
          <w:p w14:paraId="144F6243" w14:textId="77777777" w:rsidR="002400A4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4729FA63" w14:textId="0D83CCAB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astroenterology</w:t>
            </w:r>
          </w:p>
        </w:tc>
        <w:tc>
          <w:tcPr>
            <w:tcW w:w="992" w:type="dxa"/>
          </w:tcPr>
          <w:p w14:paraId="30777451" w14:textId="2DDBAE2D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ustria</w:t>
            </w:r>
          </w:p>
        </w:tc>
        <w:tc>
          <w:tcPr>
            <w:tcW w:w="851" w:type="dxa"/>
          </w:tcPr>
          <w:p w14:paraId="71B624C9" w14:textId="5FB5C3FF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14:paraId="73AE194B" w14:textId="4D6C2168" w:rsidR="00032278" w:rsidRPr="00CB1AF3" w:rsidRDefault="002C7C35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</w:t>
            </w:r>
            <w:r w:rsidR="00032278"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servational study</w:t>
            </w:r>
          </w:p>
        </w:tc>
        <w:tc>
          <w:tcPr>
            <w:tcW w:w="1275" w:type="dxa"/>
          </w:tcPr>
          <w:p w14:paraId="790D5033" w14:textId="1E84C7FC" w:rsidR="00032278" w:rsidRPr="00B95EA7" w:rsidRDefault="00AF3B44" w:rsidP="00E83B52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95EA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6 / 24 weeks</w:t>
            </w:r>
          </w:p>
        </w:tc>
        <w:tc>
          <w:tcPr>
            <w:tcW w:w="1276" w:type="dxa"/>
          </w:tcPr>
          <w:p w14:paraId="0ECA9B68" w14:textId="6BEED38C" w:rsidR="00032278" w:rsidRPr="00B95EA7" w:rsidRDefault="003C1BD0" w:rsidP="00863B9D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B95EA7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</w:t>
            </w:r>
            <w:r w:rsidR="00032278" w:rsidRPr="00B95EA7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hronic h</w:t>
            </w:r>
            <w:r w:rsidR="00F226F9" w:rsidRPr="00B95EA7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epatitis C not responding to PEG</w:t>
            </w:r>
            <w:r w:rsidR="00032278" w:rsidRPr="00B95EA7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ylated interferon/ribavirin therapy</w:t>
            </w:r>
            <w:r w:rsidR="00863B9D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</w:t>
            </w:r>
            <w:r w:rsidR="00D933AF" w:rsidRPr="00B95EA7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vi</w:t>
            </w:r>
            <w:r w:rsidR="002107B5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rologic response</w:t>
            </w:r>
          </w:p>
        </w:tc>
        <w:tc>
          <w:tcPr>
            <w:tcW w:w="1418" w:type="dxa"/>
          </w:tcPr>
          <w:p w14:paraId="674F9A73" w14:textId="7A5FC0E5" w:rsidR="009C2446" w:rsidRDefault="001975E6" w:rsidP="001975E6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="00A94162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742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="0074270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/k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9C24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ravenously</w:t>
            </w:r>
            <w:r w:rsidR="00250B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="009C24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0B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ange t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="009C24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20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  <w:p w14:paraId="0DB8A765" w14:textId="49EC92E9" w:rsidR="004C2793" w:rsidRPr="004C2793" w:rsidRDefault="00373E1C" w:rsidP="00A94162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r </w:t>
            </w:r>
            <w:r w:rsidR="001975E6"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 w:rsid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m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, 10, 15, 20 mg/k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9C24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ravenously</w:t>
            </w:r>
            <w:r w:rsidR="00250B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="009C244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250BE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ange to</w:t>
            </w:r>
            <w:r w:rsidR="001975E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1975E6"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 w:rsid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m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40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7FFA9385" w14:textId="3B0DA66E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ose-finding study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4AFA609C" w14:textId="46550982" w:rsidR="00032278" w:rsidRPr="00135D61" w:rsidRDefault="00032278" w:rsidP="00032278">
            <w:pPr>
              <w:spacing w:after="12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35D6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libinin is well tolerated and shows a substantial antiviral effect against HCV in nonresponders.</w:t>
            </w:r>
          </w:p>
        </w:tc>
      </w:tr>
      <w:tr w:rsidR="006015BD" w:rsidRPr="00E479B1" w14:paraId="5F304848" w14:textId="77777777" w:rsidTr="002400A4">
        <w:tc>
          <w:tcPr>
            <w:tcW w:w="1134" w:type="dxa"/>
          </w:tcPr>
          <w:p w14:paraId="151A6B78" w14:textId="6F894900" w:rsidR="00226463" w:rsidRPr="00CB1AF3" w:rsidRDefault="00032278" w:rsidP="009F12D8">
            <w:pPr>
              <w:widowControl w:val="0"/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 w:rsidRPr="00CB1AF3"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t>Tanwar et al.</w:t>
            </w:r>
            <w:r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3794B15D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7</w:t>
            </w:r>
          </w:p>
          <w:p w14:paraId="44796946" w14:textId="77777777" w:rsidR="002400A4" w:rsidRPr="00CB1AF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31998887" w14:textId="2A0707C8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uropean Journal of Gastroenterology &amp; Hepatology</w:t>
            </w:r>
          </w:p>
        </w:tc>
        <w:tc>
          <w:tcPr>
            <w:tcW w:w="992" w:type="dxa"/>
          </w:tcPr>
          <w:p w14:paraId="6A1763C7" w14:textId="0E325209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K</w:t>
            </w:r>
          </w:p>
        </w:tc>
        <w:tc>
          <w:tcPr>
            <w:tcW w:w="851" w:type="dxa"/>
          </w:tcPr>
          <w:p w14:paraId="1E5BC71A" w14:textId="3B81DEB0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14:paraId="41F1E2F2" w14:textId="7560544E" w:rsidR="00032278" w:rsidRPr="00CB1AF3" w:rsidRDefault="002C7C35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</w:t>
            </w:r>
            <w:r w:rsidR="00032278"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domized to receive with or without </w:t>
            </w:r>
            <w:r w:rsidR="00032278" w:rsidRPr="00CB1AF3">
              <w:rPr>
                <w:rStyle w:val="ej-keyword"/>
                <w:rFonts w:asciiTheme="minorHAnsi" w:hAnsiTheme="minorHAnsi" w:cstheme="minorHAnsi"/>
                <w:sz w:val="16"/>
                <w:szCs w:val="16"/>
                <w:lang w:val="en-US"/>
              </w:rPr>
              <w:t>silymarin</w:t>
            </w:r>
          </w:p>
        </w:tc>
        <w:tc>
          <w:tcPr>
            <w:tcW w:w="1275" w:type="dxa"/>
          </w:tcPr>
          <w:p w14:paraId="0048E15B" w14:textId="52366661" w:rsidR="00032278" w:rsidRPr="00CB1AF3" w:rsidRDefault="00F538E2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93 </w:t>
            </w:r>
            <w:r w:rsidR="00032278"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/ </w:t>
            </w:r>
          </w:p>
          <w:p w14:paraId="779C4816" w14:textId="06FA0441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 months</w:t>
            </w:r>
          </w:p>
        </w:tc>
        <w:tc>
          <w:tcPr>
            <w:tcW w:w="1276" w:type="dxa"/>
          </w:tcPr>
          <w:p w14:paraId="41865C98" w14:textId="0EE03F4D" w:rsidR="00032278" w:rsidRPr="00325312" w:rsidRDefault="003C1BD0" w:rsidP="00032278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</w:t>
            </w:r>
            <w:r w:rsidR="00032278" w:rsidRPr="0032531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hronic hepatitis C who had previously failed antiviral therapy</w:t>
            </w:r>
            <w:r w:rsidR="00154528" w:rsidRPr="0032531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HCV RNA</w:t>
            </w:r>
            <w:r w:rsidR="00325312" w:rsidRPr="0032531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; Ishak fibrosis sta</w:t>
            </w:r>
            <w:r w:rsidR="002107B5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ge and ELF</w:t>
            </w:r>
            <w:r w:rsidR="00325312" w:rsidRPr="0032531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score</w:t>
            </w:r>
          </w:p>
        </w:tc>
        <w:tc>
          <w:tcPr>
            <w:tcW w:w="1418" w:type="dxa"/>
          </w:tcPr>
          <w:p w14:paraId="5A9AFC92" w14:textId="77CB7FB2" w:rsidR="00032278" w:rsidRPr="00032278" w:rsidRDefault="001975E6" w:rsidP="00A94162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Silybum marianu</w:t>
            </w:r>
            <w:r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m</w:t>
            </w:r>
            <w:r w:rsidR="00A94162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 xml:space="preserve"> 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40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="00373E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06D86694" w14:textId="36A5B616" w:rsidR="00032278" w:rsidRPr="009145E2" w:rsidRDefault="002F5095" w:rsidP="007A371B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G</w:t>
            </w:r>
            <w:r w:rsidR="00032278" w:rsidRPr="009145E2">
              <w:rPr>
                <w:sz w:val="16"/>
                <w:szCs w:val="16"/>
                <w:lang w:val="en-US"/>
              </w:rPr>
              <w:t xml:space="preserve">ylated interferon with or without silymarin + </w:t>
            </w:r>
            <w:r w:rsidR="00032278" w:rsidRPr="009145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3544" w:type="dxa"/>
            <w:shd w:val="clear" w:color="auto" w:fill="FFF2CC" w:themeFill="accent4" w:themeFillTint="33"/>
          </w:tcPr>
          <w:p w14:paraId="36E3E0B5" w14:textId="017B8085" w:rsidR="004C2793" w:rsidRPr="00F226F9" w:rsidRDefault="00032278" w:rsidP="00127C52">
            <w:pPr>
              <w:spacing w:after="12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253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addition of </w:t>
            </w:r>
            <w:r w:rsidRPr="00325312">
              <w:rPr>
                <w:rStyle w:val="ej-keyword"/>
                <w:rFonts w:asciiTheme="minorHAnsi" w:hAnsiTheme="minorHAnsi" w:cstheme="minorHAnsi"/>
                <w:sz w:val="16"/>
                <w:szCs w:val="16"/>
                <w:lang w:val="en-US"/>
              </w:rPr>
              <w:t>silymarin</w:t>
            </w:r>
            <w:r w:rsidRPr="003253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d not influence outcome (</w:t>
            </w:r>
            <w:r w:rsidR="00325312" w:rsidRPr="003253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CV RNA; Ishak fibrosis st</w:t>
            </w:r>
            <w:r w:rsidR="00127C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ge and </w:t>
            </w:r>
            <w:r w:rsidR="00325312" w:rsidRPr="003253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LF score</w:t>
            </w:r>
            <w:r w:rsidRPr="0032531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032278" w:rsidRPr="00F540C1" w14:paraId="639196CA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77466B5C" w14:textId="51D00B73" w:rsidR="00032278" w:rsidRPr="002400A4" w:rsidRDefault="00032278" w:rsidP="00032278">
            <w:pPr>
              <w:jc w:val="both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b/>
                <w:szCs w:val="16"/>
                <w:lang w:val="en-US"/>
              </w:rPr>
              <w:t>Inflammatory Bowel Disease (IBD)</w:t>
            </w:r>
          </w:p>
        </w:tc>
      </w:tr>
      <w:tr w:rsidR="00032278" w:rsidRPr="00F540C1" w14:paraId="769C8063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6352B2A6" w14:textId="3B58584D" w:rsidR="00032278" w:rsidRPr="00E9659E" w:rsidRDefault="00E9659E" w:rsidP="00E9659E">
            <w:pPr>
              <w:jc w:val="both"/>
              <w:rPr>
                <w:rFonts w:asciiTheme="minorHAnsi" w:hAnsiTheme="minorHAnsi" w:cstheme="minorHAnsi"/>
                <w:iCs/>
                <w:lang w:val="en-US"/>
              </w:rPr>
            </w:pPr>
            <w:r w:rsidRPr="00E9659E">
              <w:rPr>
                <w:rFonts w:asciiTheme="minorHAnsi" w:hAnsiTheme="minorHAnsi" w:cstheme="minorHAnsi"/>
                <w:iCs/>
                <w:lang w:val="en-US"/>
              </w:rPr>
              <w:t>Potentilla erecta</w:t>
            </w:r>
            <w:r w:rsidR="002E4900" w:rsidRPr="00E9659E"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E9659E">
              <w:rPr>
                <w:rStyle w:val="Hervorhebung"/>
                <w:rFonts w:asciiTheme="minorHAnsi" w:hAnsiTheme="minorHAnsi" w:cstheme="minorHAnsi"/>
                <w:i w:val="0"/>
                <w:lang w:val="en-US"/>
              </w:rPr>
              <w:t>Artemisia absinthium</w:t>
            </w:r>
          </w:p>
        </w:tc>
      </w:tr>
      <w:tr w:rsidR="006015BD" w:rsidRPr="00E479B1" w14:paraId="006C550B" w14:textId="77777777" w:rsidTr="002400A4">
        <w:tc>
          <w:tcPr>
            <w:tcW w:w="1134" w:type="dxa"/>
          </w:tcPr>
          <w:p w14:paraId="2D69F9C7" w14:textId="51EBD7C7" w:rsidR="00032278" w:rsidRPr="00CB1AF3" w:rsidRDefault="00032278" w:rsidP="009F12D8">
            <w:pPr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 w:rsidRPr="00CB1AF3">
              <w:rPr>
                <w:rFonts w:asciiTheme="minorHAnsi" w:eastAsia="Times New Roman" w:hAnsiTheme="minorHAnsi" w:cstheme="minorHAnsi"/>
                <w:bCs/>
                <w:kern w:val="36"/>
                <w:sz w:val="16"/>
                <w:szCs w:val="16"/>
                <w:lang w:val="en-US" w:eastAsia="de-DE"/>
              </w:rPr>
              <w:t>Huber et</w:t>
            </w:r>
            <w:r>
              <w:rPr>
                <w:rFonts w:asciiTheme="minorHAnsi" w:eastAsia="Times New Roman" w:hAnsiTheme="minorHAnsi" w:cstheme="minorHAnsi"/>
                <w:bCs/>
                <w:kern w:val="36"/>
                <w:sz w:val="16"/>
                <w:szCs w:val="16"/>
                <w:lang w:val="en-US" w:eastAsia="de-DE"/>
              </w:rPr>
              <w:t xml:space="preserve"> al.</w:t>
            </w:r>
          </w:p>
        </w:tc>
        <w:tc>
          <w:tcPr>
            <w:tcW w:w="1418" w:type="dxa"/>
          </w:tcPr>
          <w:p w14:paraId="2D0F9D6D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7</w:t>
            </w:r>
          </w:p>
          <w:p w14:paraId="00C88078" w14:textId="77777777" w:rsidR="002400A4" w:rsidRPr="00CB1AF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5A01D9C" w14:textId="78EBE140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eastAsia="Times New Roman" w:hAnsiTheme="minorHAnsi" w:cstheme="minorHAnsi"/>
                <w:bCs/>
                <w:kern w:val="36"/>
                <w:sz w:val="16"/>
                <w:szCs w:val="16"/>
                <w:lang w:val="en-US" w:eastAsia="de-DE"/>
              </w:rPr>
              <w:t>J</w:t>
            </w:r>
            <w:r>
              <w:rPr>
                <w:rFonts w:asciiTheme="minorHAnsi" w:eastAsia="Times New Roman" w:hAnsiTheme="minorHAnsi" w:cstheme="minorHAnsi"/>
                <w:bCs/>
                <w:kern w:val="36"/>
                <w:sz w:val="16"/>
                <w:szCs w:val="16"/>
                <w:lang w:val="en-US" w:eastAsia="de-DE"/>
              </w:rPr>
              <w:t xml:space="preserve">ournal of </w:t>
            </w:r>
            <w:r w:rsidRPr="00CB1AF3">
              <w:rPr>
                <w:rFonts w:asciiTheme="minorHAnsi" w:eastAsia="Times New Roman" w:hAnsiTheme="minorHAnsi" w:cstheme="minorHAnsi"/>
                <w:bCs/>
                <w:kern w:val="36"/>
                <w:sz w:val="16"/>
                <w:szCs w:val="16"/>
                <w:lang w:val="en-US" w:eastAsia="de-DE"/>
              </w:rPr>
              <w:t>Clin</w:t>
            </w:r>
            <w:r>
              <w:rPr>
                <w:rFonts w:asciiTheme="minorHAnsi" w:eastAsia="Times New Roman" w:hAnsiTheme="minorHAnsi" w:cstheme="minorHAnsi"/>
                <w:bCs/>
                <w:kern w:val="36"/>
                <w:sz w:val="16"/>
                <w:szCs w:val="16"/>
                <w:lang w:val="en-US" w:eastAsia="de-DE"/>
              </w:rPr>
              <w:t>ical</w:t>
            </w:r>
            <w:r w:rsidRPr="00CB1AF3">
              <w:rPr>
                <w:rFonts w:asciiTheme="minorHAnsi" w:eastAsia="Times New Roman" w:hAnsiTheme="minorHAnsi" w:cstheme="minorHAnsi"/>
                <w:bCs/>
                <w:kern w:val="36"/>
                <w:sz w:val="16"/>
                <w:szCs w:val="16"/>
                <w:lang w:val="en-US" w:eastAsia="de-DE"/>
              </w:rPr>
              <w:t xml:space="preserve"> Gastroenterol</w:t>
            </w:r>
            <w:r>
              <w:rPr>
                <w:rFonts w:asciiTheme="minorHAnsi" w:eastAsia="Times New Roman" w:hAnsiTheme="minorHAnsi" w:cstheme="minorHAnsi"/>
                <w:bCs/>
                <w:kern w:val="36"/>
                <w:sz w:val="16"/>
                <w:szCs w:val="16"/>
                <w:lang w:val="en-US" w:eastAsia="de-DE"/>
              </w:rPr>
              <w:t>ogy</w:t>
            </w:r>
          </w:p>
        </w:tc>
        <w:tc>
          <w:tcPr>
            <w:tcW w:w="992" w:type="dxa"/>
          </w:tcPr>
          <w:p w14:paraId="7A9CCD19" w14:textId="527E6DA5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6C7539B5" w14:textId="649B70E3" w:rsidR="00032278" w:rsidRPr="00CB1AF3" w:rsidRDefault="009F12D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14:paraId="7E22BB00" w14:textId="341685FC" w:rsidR="00032278" w:rsidRPr="00CB1AF3" w:rsidRDefault="00032278" w:rsidP="00032278">
            <w:pPr>
              <w:pStyle w:val="berschrift2"/>
              <w:jc w:val="both"/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Open-label, Dose-escalating s</w:t>
            </w:r>
            <w:r w:rsidR="002F2C2D">
              <w:rPr>
                <w:rFonts w:asciiTheme="minorHAnsi" w:hAnsiTheme="minorHAnsi" w:cstheme="minorHAnsi"/>
                <w:color w:val="auto"/>
                <w:sz w:val="16"/>
                <w:szCs w:val="16"/>
                <w:lang w:val="en-US"/>
              </w:rPr>
              <w:t>tudy</w:t>
            </w:r>
          </w:p>
          <w:p w14:paraId="6833B7E2" w14:textId="77777777" w:rsidR="00032278" w:rsidRPr="00CB1AF3" w:rsidRDefault="00032278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14:paraId="23223EEE" w14:textId="156CEF48" w:rsidR="00032278" w:rsidRPr="00CB1AF3" w:rsidRDefault="00032278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 / 3 weeks</w:t>
            </w:r>
          </w:p>
        </w:tc>
        <w:tc>
          <w:tcPr>
            <w:tcW w:w="1276" w:type="dxa"/>
          </w:tcPr>
          <w:p w14:paraId="73D50487" w14:textId="562CEDD4" w:rsidR="00032278" w:rsidRPr="005E1C03" w:rsidRDefault="00032278" w:rsidP="002107B5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5E1C0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Ulcerative Colitis</w:t>
            </w:r>
            <w:r w:rsidR="005E1C03" w:rsidRPr="005E1C0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side effects, </w:t>
            </w:r>
            <w:r w:rsidR="002107B5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AI</w:t>
            </w:r>
            <w:r w:rsidR="005E1C03" w:rsidRPr="005E1C0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, C-reactive protein, and tannin levels in patient sera</w:t>
            </w:r>
          </w:p>
        </w:tc>
        <w:tc>
          <w:tcPr>
            <w:tcW w:w="1418" w:type="dxa"/>
          </w:tcPr>
          <w:p w14:paraId="6D45B1D9" w14:textId="77777777" w:rsidR="001975E6" w:rsidRDefault="00404239" w:rsidP="00742709">
            <w:pPr>
              <w:jc w:val="both"/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</w:pPr>
            <w:r w:rsidRPr="001975E6">
              <w:rPr>
                <w:rFonts w:asciiTheme="minorHAnsi" w:hAnsiTheme="minorHAnsi" w:cstheme="minorHAnsi"/>
                <w:iCs/>
                <w:sz w:val="16"/>
                <w:szCs w:val="16"/>
                <w:lang w:val="en-US"/>
              </w:rPr>
              <w:t>Potentilla erecta</w:t>
            </w:r>
          </w:p>
          <w:p w14:paraId="4E1BA79A" w14:textId="068D58B1" w:rsidR="0079693B" w:rsidRPr="00404239" w:rsidRDefault="009C2446" w:rsidP="00742709">
            <w:pPr>
              <w:jc w:val="both"/>
              <w:rPr>
                <w:sz w:val="16"/>
                <w:szCs w:val="16"/>
                <w:lang w:val="en-US"/>
              </w:rPr>
            </w:pPr>
            <w:r w:rsidRPr="0079693B">
              <w:rPr>
                <w:sz w:val="16"/>
                <w:szCs w:val="16"/>
                <w:lang w:val="en-US"/>
              </w:rPr>
              <w:t xml:space="preserve">1200, 1800, 2400 </w:t>
            </w:r>
            <w:r>
              <w:rPr>
                <w:sz w:val="16"/>
                <w:szCs w:val="16"/>
                <w:lang w:val="en-US"/>
              </w:rPr>
              <w:t>or</w:t>
            </w:r>
            <w:r w:rsidR="00404239">
              <w:rPr>
                <w:sz w:val="16"/>
                <w:szCs w:val="16"/>
                <w:lang w:val="en-US"/>
              </w:rPr>
              <w:t xml:space="preserve"> 3000 mg</w:t>
            </w:r>
            <w:r w:rsidR="00A94162">
              <w:rPr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15F9A2D4" w14:textId="2FC8EE0D" w:rsidR="00032278" w:rsidRPr="00CB1AF3" w:rsidRDefault="00032278" w:rsidP="00E83B52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comparison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2BF655C5" w14:textId="2E154DEA" w:rsidR="00325312" w:rsidRDefault="00AA6621" w:rsidP="003C1BD0">
            <w:pPr>
              <w:jc w:val="both"/>
              <w:rPr>
                <w:sz w:val="16"/>
                <w:lang w:val="en-US"/>
              </w:rPr>
            </w:pPr>
            <w:r w:rsidRPr="00AA6621">
              <w:rPr>
                <w:sz w:val="16"/>
                <w:lang w:val="en-US"/>
              </w:rPr>
              <w:t>During therapy, the CAI decreased in all patients, whereas it increased during the washout phase.</w:t>
            </w:r>
          </w:p>
          <w:p w14:paraId="24E8575D" w14:textId="773E4BFE" w:rsidR="00032278" w:rsidRPr="006F7A2C" w:rsidRDefault="00032278" w:rsidP="00325312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rmentil</w:t>
            </w:r>
            <w:r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ppeared safe up to 3000 mg/d.</w:t>
            </w:r>
          </w:p>
        </w:tc>
      </w:tr>
      <w:tr w:rsidR="006015BD" w:rsidRPr="00E479B1" w14:paraId="44A1638A" w14:textId="77777777" w:rsidTr="002400A4">
        <w:tc>
          <w:tcPr>
            <w:tcW w:w="1134" w:type="dxa"/>
          </w:tcPr>
          <w:p w14:paraId="28319F31" w14:textId="7944728F" w:rsidR="00032278" w:rsidRPr="00CB1AF3" w:rsidRDefault="00032278" w:rsidP="009F12D8">
            <w:pPr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t>Krebs</w:t>
            </w:r>
            <w:r w:rsidRPr="00CB1AF3"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t xml:space="preserve"> et al.</w:t>
            </w:r>
          </w:p>
        </w:tc>
        <w:tc>
          <w:tcPr>
            <w:tcW w:w="1418" w:type="dxa"/>
          </w:tcPr>
          <w:p w14:paraId="1D24A42B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0</w:t>
            </w:r>
          </w:p>
          <w:p w14:paraId="26F52D7F" w14:textId="77777777" w:rsidR="002400A4" w:rsidRPr="00CB1AF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12B4D626" w14:textId="21BAD2CD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Style w:val="title-text"/>
                <w:rFonts w:asciiTheme="minorHAnsi" w:hAnsiTheme="minorHAnsi" w:cstheme="minorHAnsi"/>
                <w:sz w:val="16"/>
                <w:szCs w:val="16"/>
                <w:lang w:val="en-US"/>
              </w:rPr>
              <w:t>Phytomedicine</w:t>
            </w:r>
          </w:p>
        </w:tc>
        <w:tc>
          <w:tcPr>
            <w:tcW w:w="992" w:type="dxa"/>
          </w:tcPr>
          <w:p w14:paraId="3E881DE3" w14:textId="1735B966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06EF5C25" w14:textId="03163701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1134" w:type="dxa"/>
          </w:tcPr>
          <w:p w14:paraId="27AEA047" w14:textId="0C9EE819" w:rsidR="00032278" w:rsidRPr="00CB1AF3" w:rsidRDefault="00032278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ontrolled trial </w:t>
            </w:r>
            <w:r w:rsidR="002F2C2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randomly selected patients</w:t>
            </w:r>
          </w:p>
        </w:tc>
        <w:tc>
          <w:tcPr>
            <w:tcW w:w="1275" w:type="dxa"/>
          </w:tcPr>
          <w:p w14:paraId="71479D68" w14:textId="335F0AAD" w:rsidR="00032278" w:rsidRPr="00CB1AF3" w:rsidRDefault="00032278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/ 6 weeks</w:t>
            </w:r>
          </w:p>
        </w:tc>
        <w:tc>
          <w:tcPr>
            <w:tcW w:w="1276" w:type="dxa"/>
          </w:tcPr>
          <w:p w14:paraId="636E81E9" w14:textId="4A02CB57" w:rsidR="00032278" w:rsidRPr="005E1C03" w:rsidRDefault="00032278" w:rsidP="002107B5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5E1C0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rohn’s disease</w:t>
            </w:r>
            <w:r w:rsidR="00154528" w:rsidRPr="005E1C0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</w:t>
            </w:r>
            <w:r w:rsidR="002107B5">
              <w:rPr>
                <w:rStyle w:val="captions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DAI</w:t>
            </w:r>
            <w:r w:rsidR="005E1C03" w:rsidRPr="005E1C03">
              <w:rPr>
                <w:rStyle w:val="captions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, IBDQ</w:t>
            </w:r>
            <w:r w:rsidR="008F23FB">
              <w:rPr>
                <w:rStyle w:val="captions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,</w:t>
            </w:r>
            <w:r w:rsidR="005E1C03" w:rsidRPr="005E1C03">
              <w:rPr>
                <w:rStyle w:val="captions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and 21-item </w:t>
            </w:r>
            <w:r w:rsidR="002107B5">
              <w:rPr>
                <w:rStyle w:val="captions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HAMD</w:t>
            </w:r>
          </w:p>
        </w:tc>
        <w:tc>
          <w:tcPr>
            <w:tcW w:w="1418" w:type="dxa"/>
          </w:tcPr>
          <w:p w14:paraId="25583B32" w14:textId="77777777" w:rsidR="001975E6" w:rsidRPr="001975E6" w:rsidRDefault="00404239" w:rsidP="001975E6">
            <w:pPr>
              <w:jc w:val="both"/>
              <w:rPr>
                <w:rStyle w:val="Hervorhebung"/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</w:pPr>
            <w:r w:rsidRPr="001975E6">
              <w:rPr>
                <w:rStyle w:val="Hervorhebung"/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Artemisia absinthium</w:t>
            </w:r>
          </w:p>
          <w:p w14:paraId="217AAD79" w14:textId="6F151085" w:rsidR="0079693B" w:rsidRPr="00404239" w:rsidRDefault="00404239" w:rsidP="001975E6">
            <w:pPr>
              <w:jc w:val="both"/>
              <w:rPr>
                <w:sz w:val="16"/>
                <w:szCs w:val="16"/>
                <w:lang w:val="en-US"/>
              </w:rPr>
            </w:pPr>
            <w:r>
              <w:rPr>
                <w:rStyle w:val="Hervorhebung"/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2250</w:t>
            </w:r>
            <w:r w:rsidR="00742709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mg</w:t>
            </w:r>
            <w:r w:rsidR="00A94162">
              <w:rPr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7A5DCF06" w14:textId="0A961D16" w:rsidR="00032278" w:rsidRPr="00CB1AF3" w:rsidRDefault="00DC2F3B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7BDC11BC" w14:textId="74E5322A" w:rsidR="00AF642A" w:rsidRPr="00AF642A" w:rsidRDefault="00325312" w:rsidP="000722A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ormwood showed reduction</w:t>
            </w:r>
            <w:r w:rsidR="00032278"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</w:t>
            </w:r>
            <w:r w:rsidR="00032278" w:rsidRPr="006F7A2C">
              <w:rPr>
                <w:sz w:val="16"/>
                <w:szCs w:val="16"/>
                <w:lang w:val="en-US"/>
              </w:rPr>
              <w:t>tumor necrosis factor alpha</w:t>
            </w:r>
            <w:r w:rsidR="00032278"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reduced </w:t>
            </w:r>
            <w:r w:rsidR="00127C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AI</w:t>
            </w:r>
            <w:r w:rsidR="00032278"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cores,</w:t>
            </w:r>
            <w:r w:rsidR="00E479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</w:t>
            </w:r>
            <w:r w:rsidR="00032278"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mproved </w:t>
            </w:r>
            <w:r w:rsidR="00032278" w:rsidRPr="006F7A2C">
              <w:rPr>
                <w:rStyle w:val="captions"/>
                <w:sz w:val="16"/>
                <w:szCs w:val="16"/>
                <w:lang w:val="en-US"/>
              </w:rPr>
              <w:t>IBDQ</w:t>
            </w:r>
            <w:r w:rsidR="00127C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  <w:r w:rsidR="00032278"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MD, compared to the control.</w:t>
            </w:r>
          </w:p>
        </w:tc>
      </w:tr>
      <w:tr w:rsidR="006015BD" w:rsidRPr="00E479B1" w14:paraId="7E24A656" w14:textId="77777777" w:rsidTr="002400A4">
        <w:tc>
          <w:tcPr>
            <w:tcW w:w="1134" w:type="dxa"/>
          </w:tcPr>
          <w:p w14:paraId="710C9D4E" w14:textId="28AFBF23" w:rsidR="00032278" w:rsidRDefault="00032278" w:rsidP="00032278">
            <w:pPr>
              <w:jc w:val="both"/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</w:pPr>
            <w:r w:rsidRPr="00CB1AF3">
              <w:rPr>
                <w:rStyle w:val="Hyperlink"/>
                <w:rFonts w:asciiTheme="minorHAnsi" w:hAnsiTheme="minorHAnsi" w:cstheme="minorHAnsi"/>
                <w:color w:val="auto"/>
                <w:sz w:val="16"/>
                <w:szCs w:val="16"/>
                <w:u w:val="none"/>
                <w:lang w:val="en-US"/>
              </w:rPr>
              <w:lastRenderedPageBreak/>
              <w:t>Omer et al.</w:t>
            </w:r>
          </w:p>
        </w:tc>
        <w:tc>
          <w:tcPr>
            <w:tcW w:w="1418" w:type="dxa"/>
          </w:tcPr>
          <w:p w14:paraId="140A6CF8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7</w:t>
            </w:r>
          </w:p>
          <w:p w14:paraId="26DF39EE" w14:textId="77777777" w:rsidR="002400A4" w:rsidRPr="00CB1AF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BFBA35D" w14:textId="6F033285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Style w:val="title-text"/>
                <w:rFonts w:asciiTheme="minorHAnsi" w:hAnsiTheme="minorHAnsi" w:cstheme="minorHAnsi"/>
                <w:sz w:val="16"/>
                <w:szCs w:val="16"/>
                <w:lang w:val="en-US"/>
              </w:rPr>
              <w:t>Phytomedicine</w:t>
            </w:r>
          </w:p>
        </w:tc>
        <w:tc>
          <w:tcPr>
            <w:tcW w:w="992" w:type="dxa"/>
          </w:tcPr>
          <w:p w14:paraId="4FB6DB29" w14:textId="68B5FCA5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  <w:r w:rsidRPr="00CB1AF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</w:tcPr>
          <w:p w14:paraId="35028C76" w14:textId="28AA282D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14:paraId="3DD3592B" w14:textId="14B31FA0" w:rsidR="00032278" w:rsidRPr="00CB1AF3" w:rsidRDefault="002F2C2D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Style w:val="title-text"/>
                <w:rFonts w:asciiTheme="minorHAnsi" w:hAnsiTheme="minorHAnsi" w:cstheme="minorHAnsi"/>
                <w:sz w:val="16"/>
                <w:szCs w:val="16"/>
                <w:lang w:val="en-US"/>
              </w:rPr>
              <w:t>Double-blind placebo-controlled</w:t>
            </w:r>
          </w:p>
        </w:tc>
        <w:tc>
          <w:tcPr>
            <w:tcW w:w="1275" w:type="dxa"/>
          </w:tcPr>
          <w:p w14:paraId="70109957" w14:textId="66DD251E" w:rsidR="00032278" w:rsidRPr="00CB1AF3" w:rsidRDefault="00032278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0 / 10 weeks</w:t>
            </w:r>
          </w:p>
        </w:tc>
        <w:tc>
          <w:tcPr>
            <w:tcW w:w="1276" w:type="dxa"/>
          </w:tcPr>
          <w:p w14:paraId="47D78CD3" w14:textId="0A579123" w:rsidR="00032278" w:rsidRPr="00154528" w:rsidRDefault="00032278" w:rsidP="00127C52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154528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rohn’s disease</w:t>
            </w:r>
            <w:r w:rsidR="00154528" w:rsidRPr="00154528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CDAI</w:t>
            </w:r>
            <w:r w:rsidR="005E1C03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;</w:t>
            </w:r>
            <w:r w:rsidR="00154528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IBDQ,</w:t>
            </w:r>
            <w:r w:rsidR="00127C5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</w:t>
            </w:r>
            <w:r w:rsidR="00154528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HAMD; </w:t>
            </w:r>
            <w:r w:rsidR="00154528" w:rsidRPr="00154528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8-item Visual Analogue </w:t>
            </w:r>
            <w:r w:rsidR="002F2C2D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Scale</w:t>
            </w:r>
          </w:p>
        </w:tc>
        <w:tc>
          <w:tcPr>
            <w:tcW w:w="1418" w:type="dxa"/>
          </w:tcPr>
          <w:p w14:paraId="5C8FB438" w14:textId="77777777" w:rsidR="001975E6" w:rsidRPr="001975E6" w:rsidRDefault="00032278" w:rsidP="00032278">
            <w:pPr>
              <w:jc w:val="both"/>
              <w:rPr>
                <w:rStyle w:val="Hervorhebung"/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</w:pPr>
            <w:r w:rsidRPr="001975E6">
              <w:rPr>
                <w:rStyle w:val="Hervorhebung"/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Artemisia absinthium</w:t>
            </w:r>
          </w:p>
          <w:p w14:paraId="33425BFC" w14:textId="092FFAD5" w:rsidR="0079693B" w:rsidRPr="009C2446" w:rsidRDefault="00404239" w:rsidP="00032278">
            <w:pPr>
              <w:jc w:val="both"/>
              <w:rPr>
                <w:rStyle w:val="title-text"/>
                <w:rFonts w:asciiTheme="minorHAnsi" w:hAnsiTheme="minorHAnsi" w:cstheme="minorHAnsi"/>
                <w:iCs/>
                <w:sz w:val="16"/>
                <w:szCs w:val="16"/>
                <w:lang w:val="en-US"/>
              </w:rPr>
            </w:pPr>
            <w:r>
              <w:rPr>
                <w:rStyle w:val="Hervorhebung"/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1500 mg</w:t>
            </w:r>
            <w:r w:rsidR="00A94162">
              <w:rPr>
                <w:rStyle w:val="Hervorhebung"/>
                <w:rFonts w:asciiTheme="minorHAnsi" w:hAnsiTheme="minorHAnsi" w:cstheme="minorHAnsi"/>
                <w:i w:val="0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13CFAA84" w14:textId="1A3EB414" w:rsidR="00032278" w:rsidRPr="00CB1AF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B1A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20CD46DF" w14:textId="4D04316C" w:rsidR="00AF642A" w:rsidRPr="00AF642A" w:rsidRDefault="00032278" w:rsidP="00032278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</w:t>
            </w:r>
            <w:r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rmwood has a steroid sparing effect. The improvem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ts in </w:t>
            </w:r>
            <w:r w:rsidRPr="006F7A2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MD scores indicate that wormwood also has an effect</w:t>
            </w:r>
            <w:r w:rsidR="002500B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n the mood and QOL</w:t>
            </w:r>
            <w:r w:rsidR="003C1B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</w:tr>
      <w:tr w:rsidR="00032278" w:rsidRPr="00F540C1" w14:paraId="415F48B9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316D18DB" w14:textId="59AE4B9F" w:rsidR="00032278" w:rsidRPr="002400A4" w:rsidRDefault="00032278" w:rsidP="00032278">
            <w:pPr>
              <w:jc w:val="both"/>
              <w:rPr>
                <w:rFonts w:asciiTheme="minorHAnsi" w:hAnsiTheme="minorHAnsi" w:cstheme="minorHAnsi"/>
                <w:b/>
                <w:lang w:val="en-US"/>
              </w:rPr>
            </w:pPr>
            <w:r w:rsidRPr="002400A4">
              <w:rPr>
                <w:rFonts w:asciiTheme="minorHAnsi" w:hAnsiTheme="minorHAnsi" w:cstheme="minorHAnsi"/>
                <w:b/>
                <w:lang w:val="en-US"/>
              </w:rPr>
              <w:t>Irritable Bowel Syndrome (IBS)</w:t>
            </w:r>
          </w:p>
        </w:tc>
      </w:tr>
      <w:tr w:rsidR="00032278" w:rsidRPr="00F540C1" w14:paraId="634AA4E2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7F75BFC3" w14:textId="514D0722" w:rsidR="00032278" w:rsidRPr="00E9659E" w:rsidRDefault="00E9659E" w:rsidP="00E9659E">
            <w:pPr>
              <w:jc w:val="both"/>
              <w:rPr>
                <w:rFonts w:asciiTheme="minorHAnsi" w:hAnsiTheme="minorHAnsi" w:cstheme="minorHAnsi"/>
                <w:lang w:val="en-US"/>
              </w:rPr>
            </w:pPr>
            <w:r w:rsidRPr="00E9659E">
              <w:rPr>
                <w:rFonts w:asciiTheme="minorHAnsi" w:hAnsiTheme="minorHAnsi" w:cstheme="minorHAnsi"/>
                <w:lang w:val="en-US"/>
              </w:rPr>
              <w:t>STW 5 +</w:t>
            </w:r>
            <w:r w:rsidR="00E20612" w:rsidRPr="00E9659E">
              <w:rPr>
                <w:rFonts w:asciiTheme="minorHAnsi" w:hAnsiTheme="minorHAnsi" w:cstheme="minorHAnsi"/>
                <w:lang w:val="en-US"/>
              </w:rPr>
              <w:t xml:space="preserve"> STW 5-II</w:t>
            </w:r>
            <w:r w:rsidRPr="00E9659E">
              <w:rPr>
                <w:rFonts w:asciiTheme="minorHAnsi" w:hAnsiTheme="minorHAnsi" w:cstheme="minorHAnsi"/>
                <w:lang w:val="en-US"/>
              </w:rPr>
              <w:t xml:space="preserve"> or </w:t>
            </w:r>
            <w:r w:rsidRPr="00E9659E">
              <w:rPr>
                <w:rFonts w:asciiTheme="minorHAnsi" w:hAnsiTheme="minorHAnsi" w:cstheme="minorHAnsi"/>
              </w:rPr>
              <w:t>Hypericum perforatum</w:t>
            </w:r>
          </w:p>
        </w:tc>
      </w:tr>
      <w:tr w:rsidR="006015BD" w:rsidRPr="00E479B1" w14:paraId="512693A0" w14:textId="77777777" w:rsidTr="002400A4">
        <w:tc>
          <w:tcPr>
            <w:tcW w:w="1134" w:type="dxa"/>
          </w:tcPr>
          <w:p w14:paraId="53A6BBD4" w14:textId="0BABE31A" w:rsidR="00226463" w:rsidRPr="00226463" w:rsidRDefault="00032278" w:rsidP="009F12D8">
            <w:pPr>
              <w:pStyle w:val="berschrift1"/>
              <w:jc w:val="both"/>
              <w:rPr>
                <w:rStyle w:val="Hyperlink"/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u w:val="none"/>
                <w:lang w:val="en-US"/>
              </w:rPr>
            </w:pPr>
            <w:r w:rsidRPr="00226463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  <w:t>Madisch et al.</w:t>
            </w:r>
            <w:r w:rsidR="003545EE" w:rsidRPr="00226463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1C678F4D" w14:textId="77777777" w:rsidR="00032278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04</w:t>
            </w:r>
          </w:p>
          <w:p w14:paraId="5CBE27CE" w14:textId="77777777" w:rsidR="002400A4" w:rsidRPr="001A5CB3" w:rsidRDefault="002400A4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66A926E4" w14:textId="1F69B3B1" w:rsidR="00032278" w:rsidRPr="001A5CB3" w:rsidRDefault="00032278" w:rsidP="00DA466E">
            <w:pPr>
              <w:pStyle w:val="berschrift2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Alimentary Pharmacology and Therapeutics</w:t>
            </w:r>
          </w:p>
        </w:tc>
        <w:tc>
          <w:tcPr>
            <w:tcW w:w="992" w:type="dxa"/>
          </w:tcPr>
          <w:p w14:paraId="0245DCC9" w14:textId="312EB13C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4D33CA55" w14:textId="675211AD" w:rsidR="00032278" w:rsidRPr="001A5CB3" w:rsidRDefault="00032278" w:rsidP="00032278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14:paraId="524F5351" w14:textId="6EA07B16" w:rsidR="00032278" w:rsidRPr="001A5CB3" w:rsidRDefault="002C7C35" w:rsidP="00032278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</w:t>
            </w:r>
            <w:r w:rsidR="00032278"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uble-blind, randomized, placebo</w:t>
            </w:r>
            <w:r w:rsidR="002F2C2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-controlled, multi-</w:t>
            </w:r>
            <w:r w:rsidR="000C312E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center</w:t>
            </w:r>
            <w:r w:rsidR="002F2C2D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trial</w:t>
            </w:r>
          </w:p>
        </w:tc>
        <w:tc>
          <w:tcPr>
            <w:tcW w:w="1275" w:type="dxa"/>
          </w:tcPr>
          <w:p w14:paraId="483C246A" w14:textId="52CED96A" w:rsidR="00032278" w:rsidRPr="001A5CB3" w:rsidRDefault="00032278" w:rsidP="00032278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8 / 4 weeks</w:t>
            </w:r>
          </w:p>
        </w:tc>
        <w:tc>
          <w:tcPr>
            <w:tcW w:w="1276" w:type="dxa"/>
          </w:tcPr>
          <w:p w14:paraId="331C0E0C" w14:textId="0426ED96" w:rsidR="00032278" w:rsidRPr="001A5CB3" w:rsidRDefault="00127C52" w:rsidP="002D6266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BS</w:t>
            </w:r>
            <w:r w:rsidR="005E1C03" w:rsidRPr="00E83B5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/ </w:t>
            </w:r>
            <w:r w:rsidR="005E1C03" w:rsidRPr="00E83B52">
              <w:rPr>
                <w:sz w:val="16"/>
                <w:szCs w:val="16"/>
                <w:lang w:val="en-US"/>
              </w:rPr>
              <w:t xml:space="preserve">changes in total abdominal pain and </w:t>
            </w:r>
            <w:r w:rsidR="002D6266">
              <w:rPr>
                <w:sz w:val="16"/>
                <w:szCs w:val="16"/>
                <w:lang w:val="en-US"/>
              </w:rPr>
              <w:t xml:space="preserve">IBS </w:t>
            </w:r>
            <w:r w:rsidR="002F2C2D">
              <w:rPr>
                <w:sz w:val="16"/>
                <w:szCs w:val="16"/>
                <w:lang w:val="en-US"/>
              </w:rPr>
              <w:t>symptom scores</w:t>
            </w:r>
          </w:p>
        </w:tc>
        <w:tc>
          <w:tcPr>
            <w:tcW w:w="1418" w:type="dxa"/>
          </w:tcPr>
          <w:p w14:paraId="62AFFDC5" w14:textId="68C32827" w:rsidR="00404239" w:rsidRPr="00681180" w:rsidRDefault="00531410" w:rsidP="00A94162">
            <w:pPr>
              <w:widowControl w:val="0"/>
              <w:jc w:val="both"/>
              <w:rPr>
                <w:sz w:val="16"/>
                <w:szCs w:val="16"/>
                <w:lang w:val="en-US"/>
              </w:rPr>
            </w:pPr>
            <w:r w:rsidRPr="00531410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TW 5</w:t>
            </w:r>
            <w:r w:rsidR="00A9416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r w:rsidRPr="00531410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STW 5-II</w:t>
            </w:r>
            <w:r w:rsidR="00A9416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404239" w:rsidRPr="00742709">
              <w:rPr>
                <w:sz w:val="16"/>
                <w:szCs w:val="16"/>
                <w:lang w:val="en-US"/>
              </w:rPr>
              <w:t>60 drops</w:t>
            </w:r>
            <w:r w:rsidR="00A94162">
              <w:rPr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722F7CD4" w14:textId="634CA9DE" w:rsidR="00032278" w:rsidRPr="009C2446" w:rsidRDefault="003C1BD0" w:rsidP="009C2446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="009C2446" w:rsidRPr="009C2446">
              <w:rPr>
                <w:sz w:val="16"/>
                <w:szCs w:val="16"/>
                <w:lang w:val="en-US"/>
              </w:rPr>
              <w:t>it</w:t>
            </w:r>
            <w:r w:rsidR="009C2446">
              <w:rPr>
                <w:sz w:val="16"/>
                <w:szCs w:val="16"/>
                <w:lang w:val="en-US"/>
              </w:rPr>
              <w:t xml:space="preserve">ter candytuft mono-extract </w:t>
            </w:r>
            <w:r w:rsidR="009C2446" w:rsidRPr="009C2446">
              <w:rPr>
                <w:sz w:val="16"/>
                <w:szCs w:val="16"/>
                <w:lang w:val="en-US"/>
              </w:rPr>
              <w:t>and</w:t>
            </w:r>
            <w:r w:rsidR="009C2446" w:rsidRPr="009C244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p</w:t>
            </w:r>
            <w:r w:rsidR="00032278" w:rsidRPr="009C2446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lacebo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4673523C" w14:textId="6CE6CC35" w:rsidR="00AF642A" w:rsidRPr="00AF642A" w:rsidRDefault="00135D61" w:rsidP="00431B01">
            <w:pPr>
              <w:spacing w:after="12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35D61">
              <w:rPr>
                <w:sz w:val="16"/>
                <w:szCs w:val="16"/>
                <w:lang w:val="en-US"/>
              </w:rPr>
              <w:t>STW 5 and STW 5-II were significantly better than placebo in reducing the total abdomina</w:t>
            </w:r>
            <w:r w:rsidR="002550CE">
              <w:rPr>
                <w:sz w:val="16"/>
                <w:szCs w:val="16"/>
                <w:lang w:val="en-US"/>
              </w:rPr>
              <w:t xml:space="preserve">l pain score </w:t>
            </w:r>
            <w:r w:rsidRPr="00135D61">
              <w:rPr>
                <w:sz w:val="16"/>
                <w:szCs w:val="16"/>
                <w:lang w:val="en-US"/>
              </w:rPr>
              <w:t xml:space="preserve">and the </w:t>
            </w:r>
            <w:r w:rsidR="00FB3E63">
              <w:rPr>
                <w:sz w:val="16"/>
                <w:szCs w:val="16"/>
                <w:lang w:val="en-US"/>
              </w:rPr>
              <w:t>IBS</w:t>
            </w:r>
            <w:r w:rsidRPr="00135D61">
              <w:rPr>
                <w:sz w:val="16"/>
                <w:szCs w:val="16"/>
                <w:lang w:val="en-US"/>
              </w:rPr>
              <w:t xml:space="preserve"> symptom </w:t>
            </w:r>
            <w:r w:rsidR="002550CE">
              <w:rPr>
                <w:sz w:val="16"/>
                <w:szCs w:val="16"/>
                <w:lang w:val="en-US"/>
              </w:rPr>
              <w:t xml:space="preserve">score </w:t>
            </w:r>
            <w:r w:rsidRPr="00135D61">
              <w:rPr>
                <w:sz w:val="16"/>
                <w:szCs w:val="16"/>
                <w:lang w:val="en-US"/>
              </w:rPr>
              <w:t xml:space="preserve">at </w:t>
            </w:r>
            <w:r w:rsidR="008F23FB">
              <w:rPr>
                <w:sz w:val="16"/>
                <w:szCs w:val="16"/>
                <w:lang w:val="en-US"/>
              </w:rPr>
              <w:t>4 weeks</w:t>
            </w:r>
            <w:r w:rsidRPr="00135D61">
              <w:rPr>
                <w:sz w:val="16"/>
                <w:szCs w:val="16"/>
                <w:lang w:val="en-US"/>
              </w:rPr>
              <w:t>. There were no statistically significant differences between the bitter candytuft mono-extra</w:t>
            </w:r>
            <w:r w:rsidR="002550CE">
              <w:rPr>
                <w:sz w:val="16"/>
                <w:szCs w:val="16"/>
                <w:lang w:val="en-US"/>
              </w:rPr>
              <w:t>ct group and the placebo group.</w:t>
            </w:r>
          </w:p>
        </w:tc>
      </w:tr>
      <w:tr w:rsidR="005D4A73" w:rsidRPr="00E479B1" w14:paraId="547B95BF" w14:textId="77777777" w:rsidTr="005D4A73">
        <w:tc>
          <w:tcPr>
            <w:tcW w:w="1134" w:type="dxa"/>
          </w:tcPr>
          <w:p w14:paraId="4D269DE4" w14:textId="40742822" w:rsidR="005D4A73" w:rsidRPr="000722A8" w:rsidRDefault="005D4A73" w:rsidP="005D4A73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5D4A73">
              <w:rPr>
                <w:rStyle w:val="Fett"/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Saito et al.</w:t>
            </w:r>
          </w:p>
        </w:tc>
        <w:tc>
          <w:tcPr>
            <w:tcW w:w="1418" w:type="dxa"/>
          </w:tcPr>
          <w:p w14:paraId="4F426F40" w14:textId="59D49B8D" w:rsidR="005D4A7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D4A7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10</w:t>
            </w:r>
          </w:p>
          <w:p w14:paraId="4C604FC1" w14:textId="77777777" w:rsidR="00292B58" w:rsidRDefault="00292B58" w:rsidP="005D4A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5D841695" w14:textId="7ADB5164" w:rsidR="00292B58" w:rsidRPr="00292B58" w:rsidRDefault="00292B58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292B58">
              <w:rPr>
                <w:sz w:val="16"/>
                <w:szCs w:val="16"/>
              </w:rPr>
              <w:t>American Journal</w:t>
            </w:r>
            <w:r w:rsidRPr="006D4225">
              <w:rPr>
                <w:sz w:val="16"/>
                <w:szCs w:val="16"/>
                <w:lang w:val="en-US"/>
              </w:rPr>
              <w:t xml:space="preserve"> of Gastroenterol</w:t>
            </w:r>
            <w:r w:rsidR="002A5E63" w:rsidRPr="006D4225">
              <w:rPr>
                <w:sz w:val="16"/>
                <w:szCs w:val="16"/>
                <w:lang w:val="en-US"/>
              </w:rPr>
              <w:t>og</w:t>
            </w:r>
            <w:r w:rsidRPr="006D4225">
              <w:rPr>
                <w:sz w:val="16"/>
                <w:szCs w:val="16"/>
                <w:lang w:val="en-US"/>
              </w:rPr>
              <w:t>y</w:t>
            </w:r>
          </w:p>
        </w:tc>
        <w:tc>
          <w:tcPr>
            <w:tcW w:w="992" w:type="dxa"/>
          </w:tcPr>
          <w:p w14:paraId="2F633B68" w14:textId="7F5FA7B3" w:rsidR="005D4A73" w:rsidRPr="00E9659E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9659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SA</w:t>
            </w:r>
          </w:p>
        </w:tc>
        <w:tc>
          <w:tcPr>
            <w:tcW w:w="851" w:type="dxa"/>
          </w:tcPr>
          <w:p w14:paraId="0CEAC021" w14:textId="13B16834" w:rsidR="005D4A73" w:rsidRPr="00E9659E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9659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14:paraId="24D96012" w14:textId="7A8BAB67" w:rsidR="005D4A73" w:rsidRPr="00E9659E" w:rsidRDefault="006776E8" w:rsidP="006776E8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9659E">
              <w:rPr>
                <w:rStyle w:val="Fett"/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Double-Blind</w:t>
            </w:r>
            <w:r>
              <w:rPr>
                <w:rStyle w:val="Fett"/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 xml:space="preserve">, </w:t>
            </w:r>
            <w:r w:rsidR="005D4A73" w:rsidRPr="00E9659E">
              <w:rPr>
                <w:rStyle w:val="Fett"/>
                <w:rFonts w:asciiTheme="minorHAnsi" w:hAnsiTheme="minorHAnsi" w:cstheme="minorHAnsi"/>
                <w:b w:val="0"/>
                <w:bCs w:val="0"/>
                <w:sz w:val="16"/>
                <w:szCs w:val="16"/>
                <w:lang w:val="en-US"/>
              </w:rPr>
              <w:t>Randomized, Placebo-Controlled Trial</w:t>
            </w:r>
          </w:p>
        </w:tc>
        <w:tc>
          <w:tcPr>
            <w:tcW w:w="1275" w:type="dxa"/>
          </w:tcPr>
          <w:p w14:paraId="42476137" w14:textId="545E9F24" w:rsidR="005D4A73" w:rsidRPr="00E9659E" w:rsidRDefault="006D4225" w:rsidP="006D4225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Style w:val="Fett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70 / 12 weeks</w:t>
            </w:r>
          </w:p>
        </w:tc>
        <w:tc>
          <w:tcPr>
            <w:tcW w:w="1276" w:type="dxa"/>
          </w:tcPr>
          <w:p w14:paraId="47694A2E" w14:textId="56861907" w:rsidR="005D4A73" w:rsidRPr="00E9659E" w:rsidRDefault="005D4A73" w:rsidP="005D4A73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9659E">
              <w:rPr>
                <w:rStyle w:val="Fett"/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IBS / </w:t>
            </w:r>
            <w:r w:rsidRPr="00E9659E">
              <w:rPr>
                <w:rFonts w:asciiTheme="minorHAnsi" w:hAnsiTheme="minorHAnsi" w:cstheme="minorHAnsi"/>
                <w:sz w:val="16"/>
                <w:szCs w:val="16"/>
              </w:rPr>
              <w:t>self-reported BSS; and diarrhea-BSS, constipation-BSS, pain or discomfort, and bloating; adequate relief of IBS; and IBS QOL-score</w:t>
            </w:r>
          </w:p>
        </w:tc>
        <w:tc>
          <w:tcPr>
            <w:tcW w:w="1418" w:type="dxa"/>
          </w:tcPr>
          <w:p w14:paraId="2D4FA054" w14:textId="3A1A7651" w:rsidR="005D4A73" w:rsidRPr="00E9659E" w:rsidRDefault="005D4A73" w:rsidP="00A94162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E9659E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>Hypericum</w:t>
            </w:r>
            <w:proofErr w:type="spellEnd"/>
            <w:r w:rsidRPr="00E9659E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 xml:space="preserve"> perforatum</w:t>
            </w:r>
            <w:r w:rsidR="00A94162">
              <w:rPr>
                <w:rFonts w:asciiTheme="minorHAnsi" w:hAnsiTheme="minorHAnsi" w:cstheme="minorHAnsi"/>
                <w:sz w:val="16"/>
                <w:szCs w:val="16"/>
                <w:shd w:val="clear" w:color="auto" w:fill="FFFFFF"/>
              </w:rPr>
              <w:t xml:space="preserve"> </w:t>
            </w:r>
            <w:r w:rsidR="00A94162">
              <w:rPr>
                <w:rStyle w:val="Fett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900 </w:t>
            </w:r>
            <w:r w:rsidRPr="00E9659E">
              <w:rPr>
                <w:rStyle w:val="Fett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mg</w:t>
            </w:r>
            <w:r w:rsidR="00A94162">
              <w:rPr>
                <w:rStyle w:val="Fett"/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62C67348" w14:textId="55F0E194" w:rsidR="005D4A73" w:rsidRPr="00E9659E" w:rsidRDefault="005D4A73" w:rsidP="005D4A73">
            <w:pPr>
              <w:jc w:val="both"/>
              <w:rPr>
                <w:sz w:val="16"/>
                <w:szCs w:val="16"/>
                <w:lang w:val="en-US"/>
              </w:rPr>
            </w:pPr>
            <w:r w:rsidRPr="00E9659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3544" w:type="dxa"/>
            <w:shd w:val="clear" w:color="auto" w:fill="F4B083" w:themeFill="accent2" w:themeFillTint="99"/>
          </w:tcPr>
          <w:p w14:paraId="724176E8" w14:textId="0083AC0E" w:rsidR="005D4A73" w:rsidRPr="005D4A73" w:rsidRDefault="005D4A73" w:rsidP="005D4A73">
            <w:pPr>
              <w:spacing w:after="120"/>
              <w:jc w:val="both"/>
              <w:rPr>
                <w:sz w:val="16"/>
                <w:szCs w:val="16"/>
                <w:lang w:val="en-US"/>
              </w:rPr>
            </w:pPr>
            <w:r w:rsidRPr="005D4A73">
              <w:rPr>
                <w:sz w:val="16"/>
                <w:szCs w:val="16"/>
              </w:rPr>
              <w:t>Both groups reported decreases in overall BSS from</w:t>
            </w:r>
            <w:r w:rsidRPr="0074335C">
              <w:rPr>
                <w:sz w:val="16"/>
                <w:szCs w:val="16"/>
                <w:lang w:val="en-US"/>
              </w:rPr>
              <w:t xml:space="preserve"> baseline</w:t>
            </w:r>
            <w:r w:rsidRPr="005D4A73">
              <w:rPr>
                <w:sz w:val="16"/>
                <w:szCs w:val="16"/>
              </w:rPr>
              <w:t>,</w:t>
            </w:r>
            <w:r w:rsidRPr="0074335C">
              <w:rPr>
                <w:sz w:val="16"/>
                <w:szCs w:val="16"/>
                <w:lang w:val="en-US"/>
              </w:rPr>
              <w:t xml:space="preserve"> with the</w:t>
            </w:r>
            <w:r w:rsidRPr="005D4A73">
              <w:rPr>
                <w:sz w:val="16"/>
                <w:szCs w:val="16"/>
              </w:rPr>
              <w:t xml:space="preserve"> placebo arm having significantly lower scores at 12 </w:t>
            </w:r>
            <w:proofErr w:type="spellStart"/>
            <w:r w:rsidRPr="005D4A73">
              <w:rPr>
                <w:sz w:val="16"/>
                <w:szCs w:val="16"/>
              </w:rPr>
              <w:t>weeks</w:t>
            </w:r>
            <w:proofErr w:type="spellEnd"/>
            <w:r w:rsidRPr="005D4A73">
              <w:rPr>
                <w:sz w:val="16"/>
                <w:szCs w:val="16"/>
              </w:rPr>
              <w:t xml:space="preserve"> </w:t>
            </w:r>
            <w:proofErr w:type="spellStart"/>
            <w:r w:rsidRPr="005D4A73">
              <w:rPr>
                <w:sz w:val="16"/>
                <w:szCs w:val="16"/>
              </w:rPr>
              <w:t>compared</w:t>
            </w:r>
            <w:proofErr w:type="spellEnd"/>
            <w:r w:rsidRPr="005D4A73">
              <w:rPr>
                <w:sz w:val="16"/>
                <w:szCs w:val="16"/>
              </w:rPr>
              <w:t xml:space="preserve"> </w:t>
            </w:r>
            <w:proofErr w:type="spellStart"/>
            <w:r w:rsidRPr="005D4A73">
              <w:rPr>
                <w:sz w:val="16"/>
                <w:szCs w:val="16"/>
              </w:rPr>
              <w:t>with</w:t>
            </w:r>
            <w:proofErr w:type="spellEnd"/>
            <w:r w:rsidRPr="005D4A73">
              <w:rPr>
                <w:sz w:val="16"/>
                <w:szCs w:val="16"/>
              </w:rPr>
              <w:t xml:space="preserve"> </w:t>
            </w:r>
            <w:proofErr w:type="spellStart"/>
            <w:r w:rsidRPr="005D4A73">
              <w:rPr>
                <w:rFonts w:asciiTheme="minorHAnsi" w:hAnsiTheme="minorHAnsi" w:cstheme="minorHAnsi"/>
                <w:sz w:val="16"/>
                <w:szCs w:val="16"/>
                <w:shd w:val="clear" w:color="auto" w:fill="F4B083" w:themeFill="accent2" w:themeFillTint="99"/>
              </w:rPr>
              <w:t>Hypericum</w:t>
            </w:r>
            <w:proofErr w:type="spellEnd"/>
            <w:r w:rsidRPr="005D4A73">
              <w:rPr>
                <w:rFonts w:asciiTheme="minorHAnsi" w:hAnsiTheme="minorHAnsi" w:cstheme="minorHAnsi"/>
                <w:sz w:val="16"/>
                <w:szCs w:val="16"/>
                <w:shd w:val="clear" w:color="auto" w:fill="F4B083" w:themeFill="accent2" w:themeFillTint="99"/>
              </w:rPr>
              <w:t xml:space="preserve"> perforatum</w:t>
            </w:r>
            <w:r w:rsidRPr="005D4A73">
              <w:rPr>
                <w:sz w:val="16"/>
                <w:szCs w:val="16"/>
              </w:rPr>
              <w:t>.</w:t>
            </w:r>
          </w:p>
        </w:tc>
      </w:tr>
      <w:tr w:rsidR="005D4A73" w:rsidRPr="00F540C1" w14:paraId="04CF6F37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4CFF9A4E" w14:textId="4E58ABC8" w:rsidR="005D4A73" w:rsidRPr="002400A4" w:rsidRDefault="005D4A73" w:rsidP="005D4A73">
            <w:pPr>
              <w:jc w:val="both"/>
              <w:rPr>
                <w:rFonts w:asciiTheme="minorHAnsi" w:hAnsiTheme="minorHAnsi" w:cstheme="minorHAnsi"/>
                <w:b/>
                <w:szCs w:val="16"/>
                <w:lang w:val="en-US"/>
              </w:rPr>
            </w:pPr>
            <w:r w:rsidRPr="002400A4">
              <w:rPr>
                <w:rFonts w:asciiTheme="minorHAnsi" w:hAnsiTheme="minorHAnsi" w:cstheme="minorHAnsi"/>
                <w:b/>
                <w:szCs w:val="16"/>
                <w:lang w:val="en-US"/>
              </w:rPr>
              <w:t>Functional dyspepsia (FD)</w:t>
            </w:r>
          </w:p>
        </w:tc>
      </w:tr>
      <w:tr w:rsidR="005D4A73" w:rsidRPr="001975E6" w14:paraId="4C67B61F" w14:textId="77777777" w:rsidTr="002400A4">
        <w:tc>
          <w:tcPr>
            <w:tcW w:w="14459" w:type="dxa"/>
            <w:gridSpan w:val="10"/>
            <w:shd w:val="clear" w:color="auto" w:fill="D9D9D9" w:themeFill="background1" w:themeFillShade="D9"/>
          </w:tcPr>
          <w:p w14:paraId="24EA5265" w14:textId="0D878A37" w:rsidR="005D4A73" w:rsidRPr="00B276E5" w:rsidRDefault="00E9659E" w:rsidP="00C12D5E">
            <w:pPr>
              <w:widowControl w:val="0"/>
              <w:jc w:val="both"/>
              <w:rPr>
                <w:rFonts w:asciiTheme="minorHAnsi" w:hAnsiTheme="minorHAnsi" w:cstheme="minorHAnsi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16"/>
                <w:lang w:val="en-US"/>
              </w:rPr>
              <w:t>WS</w:t>
            </w:r>
            <w:r w:rsidR="00C12D5E">
              <w:rPr>
                <w:rFonts w:asciiTheme="minorHAnsi" w:hAnsiTheme="minorHAnsi" w:cstheme="minorHAnsi"/>
                <w:color w:val="000000" w:themeColor="text1"/>
                <w:szCs w:val="16"/>
                <w:lang w:val="en-US"/>
              </w:rPr>
              <w:t>1340</w:t>
            </w:r>
            <w:r>
              <w:rPr>
                <w:rFonts w:asciiTheme="minorHAnsi" w:hAnsiTheme="minorHAnsi" w:cstheme="minorHAnsi"/>
                <w:color w:val="000000" w:themeColor="text1"/>
                <w:szCs w:val="16"/>
                <w:lang w:val="en-US"/>
              </w:rPr>
              <w:t xml:space="preserve"> + WS1</w:t>
            </w:r>
            <w:r w:rsidR="00C12D5E">
              <w:rPr>
                <w:rFonts w:asciiTheme="minorHAnsi" w:hAnsiTheme="minorHAnsi" w:cstheme="minorHAnsi"/>
                <w:color w:val="000000" w:themeColor="text1"/>
                <w:szCs w:val="16"/>
                <w:lang w:val="en-US"/>
              </w:rPr>
              <w:t>52</w:t>
            </w:r>
            <w:r>
              <w:rPr>
                <w:rFonts w:asciiTheme="minorHAnsi" w:hAnsiTheme="minorHAnsi" w:cstheme="minorHAnsi"/>
                <w:color w:val="000000" w:themeColor="text1"/>
                <w:szCs w:val="16"/>
                <w:lang w:val="en-US"/>
              </w:rPr>
              <w:t xml:space="preserve">0, STW5 </w:t>
            </w:r>
            <w:r w:rsidR="00292B58">
              <w:rPr>
                <w:rFonts w:asciiTheme="minorHAnsi" w:hAnsiTheme="minorHAnsi" w:cstheme="minorHAnsi"/>
                <w:color w:val="000000" w:themeColor="text1"/>
                <w:szCs w:val="16"/>
                <w:lang w:val="en-US"/>
              </w:rPr>
              <w:t>and/</w:t>
            </w:r>
            <w:r>
              <w:rPr>
                <w:rFonts w:asciiTheme="minorHAnsi" w:hAnsiTheme="minorHAnsi" w:cstheme="minorHAnsi"/>
                <w:color w:val="000000" w:themeColor="text1"/>
                <w:szCs w:val="16"/>
                <w:lang w:val="en-US"/>
              </w:rPr>
              <w:t xml:space="preserve">or </w:t>
            </w:r>
            <w:r w:rsidR="005D4A73" w:rsidRPr="00B276E5">
              <w:rPr>
                <w:rFonts w:asciiTheme="minorHAnsi" w:hAnsiTheme="minorHAnsi" w:cstheme="minorHAnsi"/>
                <w:lang w:val="en-US"/>
              </w:rPr>
              <w:t>STW 5-II</w:t>
            </w:r>
          </w:p>
        </w:tc>
      </w:tr>
      <w:tr w:rsidR="005D4A73" w:rsidRPr="00E479B1" w14:paraId="09EF9C6F" w14:textId="77777777" w:rsidTr="002400A4">
        <w:tc>
          <w:tcPr>
            <w:tcW w:w="1134" w:type="dxa"/>
          </w:tcPr>
          <w:p w14:paraId="02B84C39" w14:textId="6C9C79CE" w:rsidR="005D4A73" w:rsidRPr="00172DA4" w:rsidRDefault="005D4A73" w:rsidP="005D4A73">
            <w:pPr>
              <w:jc w:val="both"/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torr et al.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14:paraId="43A2BABD" w14:textId="77777777" w:rsidR="005D4A7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22</w:t>
            </w:r>
          </w:p>
          <w:p w14:paraId="0609DED9" w14:textId="77777777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7350CF04" w14:textId="7D1695FE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Zeitschrift für Gastroenterologie</w:t>
            </w:r>
          </w:p>
        </w:tc>
        <w:tc>
          <w:tcPr>
            <w:tcW w:w="992" w:type="dxa"/>
          </w:tcPr>
          <w:p w14:paraId="7E22C204" w14:textId="25CFDE02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167A0413" w14:textId="412FB391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134" w:type="dxa"/>
          </w:tcPr>
          <w:p w14:paraId="61FB00AD" w14:textId="34B731E9" w:rsidR="005D4A73" w:rsidRPr="001A5CB3" w:rsidRDefault="005D4A73" w:rsidP="005D4A73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</w:t>
            </w: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pen-label follow-up of a randomized, double-blind, placebo-controlled study </w:t>
            </w:r>
          </w:p>
        </w:tc>
        <w:tc>
          <w:tcPr>
            <w:tcW w:w="1275" w:type="dxa"/>
          </w:tcPr>
          <w:p w14:paraId="7555DA64" w14:textId="05CB037D" w:rsidR="005D4A73" w:rsidRPr="001A5CB3" w:rsidRDefault="005D4A73" w:rsidP="005D4A73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70 / 29 days</w:t>
            </w:r>
          </w:p>
        </w:tc>
        <w:tc>
          <w:tcPr>
            <w:tcW w:w="1276" w:type="dxa"/>
          </w:tcPr>
          <w:p w14:paraId="79A81D98" w14:textId="279F2165" w:rsidR="005D4A73" w:rsidRPr="002A0CC7" w:rsidRDefault="005D4A73" w:rsidP="005D4A73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FD</w:t>
            </w:r>
            <w:r w:rsidRPr="002A0CC7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/ absolute intra-individual changes in the patient ratings of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pain intensity,</w:t>
            </w:r>
            <w:r w:rsidRPr="002A0CC7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PHF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and </w:t>
            </w:r>
            <w:r w:rsidRPr="002A0CC7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CGI</w:t>
            </w:r>
          </w:p>
        </w:tc>
        <w:tc>
          <w:tcPr>
            <w:tcW w:w="1418" w:type="dxa"/>
          </w:tcPr>
          <w:p w14:paraId="41844662" w14:textId="6C6F82FB" w:rsidR="005D4A73" w:rsidRPr="00531410" w:rsidRDefault="00A94162" w:rsidP="00A94162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S 1340 </w:t>
            </w:r>
            <w:r w:rsidR="005D4A73" w:rsidRPr="005314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="005D4A73" w:rsidRPr="005314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 or WS 1520 100 </w:t>
            </w:r>
            <w:r w:rsidR="005D4A73" w:rsidRPr="005314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0A8CE250" w14:textId="1FA86A35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75645F26" w14:textId="560B7B9B" w:rsidR="005D4A73" w:rsidRPr="00135D61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WS1520 + WS1340</w:t>
            </w:r>
            <w:r w:rsidRPr="00891FD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reatment was well tolerated.</w:t>
            </w:r>
          </w:p>
          <w:p w14:paraId="59D2E031" w14:textId="488141F5" w:rsidR="005D4A73" w:rsidRPr="00135D61" w:rsidRDefault="005D4A73" w:rsidP="002977FD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35D6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ll efficacy variables were statistically signific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antly improved in the WS1520 + WS1340</w:t>
            </w:r>
            <w:r w:rsidRPr="00135D6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group compared to placebo (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HF</w:t>
            </w:r>
            <w:r w:rsidRPr="00135D6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, global improvement).</w:t>
            </w:r>
          </w:p>
        </w:tc>
      </w:tr>
      <w:tr w:rsidR="005D4A73" w:rsidRPr="00E479B1" w14:paraId="1FA85506" w14:textId="77777777" w:rsidTr="002400A4">
        <w:tc>
          <w:tcPr>
            <w:tcW w:w="1134" w:type="dxa"/>
          </w:tcPr>
          <w:p w14:paraId="6A41EC09" w14:textId="47CE5C1F" w:rsidR="005D4A73" w:rsidRPr="001A5CB3" w:rsidRDefault="005D4A73" w:rsidP="005D4A73">
            <w:pPr>
              <w:jc w:val="both"/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</w:pPr>
            <w:r w:rsidRPr="001A5CB3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  <w:t>Rich et al.</w:t>
            </w:r>
          </w:p>
        </w:tc>
        <w:tc>
          <w:tcPr>
            <w:tcW w:w="1418" w:type="dxa"/>
          </w:tcPr>
          <w:p w14:paraId="5038CFD2" w14:textId="77777777" w:rsidR="005D4A7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17</w:t>
            </w:r>
          </w:p>
          <w:p w14:paraId="43B6CDE6" w14:textId="77777777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7E091731" w14:textId="44D120AB" w:rsidR="005D4A73" w:rsidRPr="001A5CB3" w:rsidRDefault="005D4A73" w:rsidP="005D4A73">
            <w:pPr>
              <w:pStyle w:val="berschrift2"/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Journal of Neurogastroenterology and Motility</w:t>
            </w:r>
          </w:p>
        </w:tc>
        <w:tc>
          <w:tcPr>
            <w:tcW w:w="992" w:type="dxa"/>
          </w:tcPr>
          <w:p w14:paraId="3DCBB1A8" w14:textId="67D1CB03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4A6B4170" w14:textId="5D92336F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1134" w:type="dxa"/>
          </w:tcPr>
          <w:p w14:paraId="0FBA4380" w14:textId="3D3BD02C" w:rsidR="005D4A73" w:rsidRPr="001A5CB3" w:rsidRDefault="005D4A73" w:rsidP="005D4A73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Randomized placebo-controlled</w:t>
            </w:r>
          </w:p>
        </w:tc>
        <w:tc>
          <w:tcPr>
            <w:tcW w:w="1275" w:type="dxa"/>
          </w:tcPr>
          <w:p w14:paraId="77BC48DC" w14:textId="1F2D9476" w:rsidR="005D4A73" w:rsidRPr="001A5CB3" w:rsidRDefault="005D4A73" w:rsidP="005D4A73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14 / 4 weeks</w:t>
            </w:r>
          </w:p>
        </w:tc>
        <w:tc>
          <w:tcPr>
            <w:tcW w:w="1276" w:type="dxa"/>
          </w:tcPr>
          <w:p w14:paraId="0D440514" w14:textId="353C2780" w:rsidR="005D4A73" w:rsidRPr="00457BD1" w:rsidRDefault="005D4A73" w:rsidP="005D4A73">
            <w:pPr>
              <w:pStyle w:val="StandardWeb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hronic or recurrent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D</w:t>
            </w:r>
            <w:r w:rsidRPr="0001196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/ </w:t>
            </w: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alth-related Q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</w:t>
            </w: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 usin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NDI</w:t>
            </w: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Likert scales measuring frequency, intensity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burdensomenes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; </w:t>
            </w: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ain intensity </w:t>
            </w: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score; discomfort intensity sc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; EPS and </w:t>
            </w: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D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; </w:t>
            </w:r>
            <w:r w:rsidRPr="00457BD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VAS;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GI</w:t>
            </w:r>
          </w:p>
        </w:tc>
        <w:tc>
          <w:tcPr>
            <w:tcW w:w="1418" w:type="dxa"/>
          </w:tcPr>
          <w:p w14:paraId="05838C23" w14:textId="0C2D4638" w:rsidR="005D4A73" w:rsidRPr="001A5CB3" w:rsidRDefault="00A94162" w:rsidP="00A94162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WS 1340 </w:t>
            </w:r>
            <w:r w:rsidR="005D4A73" w:rsidRPr="005314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="005D4A73" w:rsidRPr="005314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/d or </w:t>
            </w:r>
            <w:r w:rsidR="005D4A73" w:rsidRPr="005314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="005D4A73" w:rsidRPr="005314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2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5D4A73" w:rsidRPr="0053141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 mg</w:t>
            </w:r>
          </w:p>
        </w:tc>
        <w:tc>
          <w:tcPr>
            <w:tcW w:w="1417" w:type="dxa"/>
          </w:tcPr>
          <w:p w14:paraId="22A3D337" w14:textId="713CB8A2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lacebo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01EA96D0" w14:textId="2549EFF4" w:rsidR="005D4A73" w:rsidRPr="006F7A2C" w:rsidRDefault="005D4A73" w:rsidP="005D4A73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WS1520 + WS1340</w:t>
            </w:r>
            <w:r w:rsidRPr="006F7A2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is an effective therapy for the relief of pain and discomf</w:t>
            </w:r>
            <w:r w:rsidRPr="00DC0A5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rt and i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mprovement of disease-specific QOL</w:t>
            </w:r>
            <w:r w:rsidRPr="00DC0A5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in patients with functional dyspepsia and significantly improves symptoms consistent with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DC0A58">
              <w:rPr>
                <w:sz w:val="16"/>
                <w:szCs w:val="16"/>
                <w:lang w:val="en-US"/>
              </w:rPr>
              <w:t xml:space="preserve">EPS and </w:t>
            </w:r>
            <w:r>
              <w:rPr>
                <w:sz w:val="16"/>
                <w:szCs w:val="16"/>
                <w:lang w:val="en-US"/>
              </w:rPr>
              <w:t>PDS</w:t>
            </w:r>
            <w:r w:rsidRPr="00DC0A58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504B04" w:rsidRPr="00E479B1" w14:paraId="71ED6214" w14:textId="77777777" w:rsidTr="002400A4">
        <w:tc>
          <w:tcPr>
            <w:tcW w:w="1134" w:type="dxa"/>
          </w:tcPr>
          <w:p w14:paraId="63D171F4" w14:textId="3EF23CFF" w:rsidR="00504B04" w:rsidRPr="000722A8" w:rsidRDefault="00504B04" w:rsidP="000722A8">
            <w:pPr>
              <w:pStyle w:val="berschrift1"/>
              <w:jc w:val="both"/>
              <w:rPr>
                <w:rStyle w:val="Hyperlink"/>
                <w:rFonts w:asciiTheme="minorHAnsi" w:hAnsiTheme="minorHAnsi" w:cstheme="minorHAnsi"/>
                <w:b w:val="0"/>
                <w:color w:val="auto"/>
                <w:sz w:val="16"/>
                <w:szCs w:val="16"/>
                <w:u w:val="none"/>
              </w:rPr>
            </w:pPr>
            <w:proofErr w:type="spellStart"/>
            <w:r w:rsidRPr="00292B58">
              <w:rPr>
                <w:rFonts w:asciiTheme="minorHAnsi" w:hAnsiTheme="minorHAnsi" w:cstheme="minorHAnsi"/>
                <w:b w:val="0"/>
                <w:sz w:val="16"/>
                <w:szCs w:val="16"/>
              </w:rPr>
              <w:t>Madisch</w:t>
            </w:r>
            <w:proofErr w:type="spellEnd"/>
            <w:r w:rsidRPr="00292B58">
              <w:rPr>
                <w:rFonts w:asciiTheme="minorHAnsi" w:hAnsiTheme="minorHAnsi" w:cstheme="minorHAnsi"/>
                <w:b w:val="0"/>
                <w:sz w:val="16"/>
                <w:szCs w:val="16"/>
              </w:rPr>
              <w:t xml:space="preserve"> et al.</w:t>
            </w:r>
          </w:p>
        </w:tc>
        <w:tc>
          <w:tcPr>
            <w:tcW w:w="1418" w:type="dxa"/>
          </w:tcPr>
          <w:p w14:paraId="7CC7E4E6" w14:textId="77777777" w:rsidR="00504B04" w:rsidRPr="00292B58" w:rsidRDefault="00504B04" w:rsidP="00504B04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2B5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99</w:t>
            </w:r>
          </w:p>
          <w:p w14:paraId="306EF69B" w14:textId="77777777" w:rsidR="00292B58" w:rsidRPr="00292B58" w:rsidRDefault="00292B58" w:rsidP="00504B04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50D97EC" w14:textId="2873DDCE" w:rsidR="00292B58" w:rsidRPr="00292B58" w:rsidRDefault="00292B58" w:rsidP="00292B58">
            <w:pPr>
              <w:shd w:val="clear" w:color="auto" w:fill="FFFFFF"/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</w:pPr>
            <w:r w:rsidRPr="00292B58">
              <w:rPr>
                <w:rFonts w:asciiTheme="minorHAnsi" w:eastAsia="Times New Roman" w:hAnsiTheme="minorHAnsi" w:cstheme="minorHAnsi"/>
                <w:sz w:val="16"/>
                <w:szCs w:val="16"/>
                <w:lang w:eastAsia="de-DE"/>
              </w:rPr>
              <w:t>Arzneimittelforschung</w:t>
            </w:r>
          </w:p>
        </w:tc>
        <w:tc>
          <w:tcPr>
            <w:tcW w:w="992" w:type="dxa"/>
          </w:tcPr>
          <w:p w14:paraId="258A235C" w14:textId="47E6D8B6" w:rsidR="00504B04" w:rsidRPr="001A5CB3" w:rsidRDefault="00504B04" w:rsidP="00504B04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3F7B462E" w14:textId="7E149E9F" w:rsidR="00504B04" w:rsidRDefault="00504B04" w:rsidP="00504B04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14:paraId="774030AB" w14:textId="7816382A" w:rsidR="00504B04" w:rsidRDefault="00504B04" w:rsidP="00504B04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lticenter, reference-controlled double-blind equivalence study</w:t>
            </w:r>
          </w:p>
        </w:tc>
        <w:tc>
          <w:tcPr>
            <w:tcW w:w="1275" w:type="dxa"/>
          </w:tcPr>
          <w:p w14:paraId="749807C7" w14:textId="07758D96" w:rsidR="00504B04" w:rsidRDefault="00504B04" w:rsidP="00504B04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0 / 4 weeks</w:t>
            </w:r>
          </w:p>
        </w:tc>
        <w:tc>
          <w:tcPr>
            <w:tcW w:w="1276" w:type="dxa"/>
          </w:tcPr>
          <w:p w14:paraId="076F60A5" w14:textId="43C55D61" w:rsidR="00504B04" w:rsidRPr="00457BD1" w:rsidRDefault="00504B04" w:rsidP="00504B04">
            <w:pPr>
              <w:pStyle w:val="StandardWeb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D</w:t>
            </w:r>
            <w:r w:rsidRPr="00E0580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/ VA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PHF, </w:t>
            </w:r>
            <w:r w:rsidRPr="00E05801">
              <w:rPr>
                <w:rFonts w:asciiTheme="minorHAnsi" w:hAnsiTheme="minorHAnsi" w:cstheme="minorHAnsi"/>
                <w:sz w:val="16"/>
                <w:szCs w:val="16"/>
              </w:rPr>
              <w:t>bowel-associated symptoms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, DDS; CGI</w:t>
            </w:r>
          </w:p>
        </w:tc>
        <w:tc>
          <w:tcPr>
            <w:tcW w:w="1418" w:type="dxa"/>
          </w:tcPr>
          <w:p w14:paraId="56DB5D73" w14:textId="0B7E7B0E" w:rsidR="00504B04" w:rsidRPr="00531410" w:rsidRDefault="00504B04" w:rsidP="00A94162">
            <w:pPr>
              <w:widowControl w:val="0"/>
              <w:jc w:val="both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S 1340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80 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/d or 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S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20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 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/d 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ference preparation </w:t>
            </w:r>
            <w:proofErr w:type="spellStart"/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isapride</w:t>
            </w:r>
            <w:proofErr w:type="spellEnd"/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 mg</w:t>
            </w:r>
            <w:r w:rsidR="00A9416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389CF7DE" w14:textId="41D6E045" w:rsidR="00504B04" w:rsidRPr="001A5CB3" w:rsidRDefault="00504B04" w:rsidP="00504B04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sapride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d placebo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78DDD97C" w14:textId="6B669EEB" w:rsidR="00504B04" w:rsidRDefault="00504B04" w:rsidP="00504B04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827B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combination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S1340/WS1520 </w:t>
            </w:r>
            <w:r w:rsidRPr="00827B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pears to be comparable with cisapride and provides an effective means for treatment of functional dyspepsia. Both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edications were tolerated well.</w:t>
            </w:r>
          </w:p>
        </w:tc>
      </w:tr>
      <w:tr w:rsidR="00504B04" w:rsidRPr="00E479B1" w14:paraId="7A131631" w14:textId="77777777" w:rsidTr="002400A4">
        <w:tc>
          <w:tcPr>
            <w:tcW w:w="1134" w:type="dxa"/>
          </w:tcPr>
          <w:p w14:paraId="58638DCD" w14:textId="37740AFB" w:rsidR="00504B04" w:rsidRPr="000722A8" w:rsidRDefault="00504B04" w:rsidP="00504B04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von Arnim</w:t>
            </w: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1418" w:type="dxa"/>
          </w:tcPr>
          <w:p w14:paraId="0ECCBA41" w14:textId="77777777" w:rsidR="00504B04" w:rsidRDefault="00504B04" w:rsidP="00504B04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7</w:t>
            </w:r>
          </w:p>
          <w:p w14:paraId="51D691F9" w14:textId="77777777" w:rsidR="00292B58" w:rsidRPr="00292B58" w:rsidRDefault="00292B58" w:rsidP="00504B04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7E43C95C" w14:textId="469C78B9" w:rsidR="002A5E63" w:rsidRPr="002A5E63" w:rsidRDefault="00292B58" w:rsidP="00292B58">
            <w:pPr>
              <w:widowControl w:val="0"/>
              <w:jc w:val="both"/>
              <w:rPr>
                <w:sz w:val="16"/>
                <w:szCs w:val="16"/>
              </w:rPr>
            </w:pPr>
            <w:r w:rsidRPr="00292B58">
              <w:rPr>
                <w:sz w:val="16"/>
                <w:szCs w:val="16"/>
              </w:rPr>
              <w:t>American Journal</w:t>
            </w:r>
            <w:r w:rsidRPr="006D4225">
              <w:rPr>
                <w:sz w:val="16"/>
                <w:szCs w:val="16"/>
                <w:lang w:val="en-US"/>
              </w:rPr>
              <w:t xml:space="preserve"> of Gastroenterology</w:t>
            </w:r>
          </w:p>
        </w:tc>
        <w:tc>
          <w:tcPr>
            <w:tcW w:w="992" w:type="dxa"/>
          </w:tcPr>
          <w:p w14:paraId="0990D11A" w14:textId="0337BAE4" w:rsidR="00504B04" w:rsidRPr="00E001E2" w:rsidRDefault="00504B04" w:rsidP="00504B04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</w:tcPr>
          <w:p w14:paraId="13B27D88" w14:textId="0C095CC0" w:rsidR="00504B04" w:rsidRPr="00E001E2" w:rsidRDefault="00504B04" w:rsidP="00504B04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</w:tcPr>
          <w:p w14:paraId="41868EE4" w14:textId="5E37F3C3" w:rsidR="00504B04" w:rsidRDefault="00504B04" w:rsidP="00504B04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lticenter, placeb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controlled, double-blind study</w:t>
            </w:r>
          </w:p>
        </w:tc>
        <w:tc>
          <w:tcPr>
            <w:tcW w:w="1275" w:type="dxa"/>
          </w:tcPr>
          <w:p w14:paraId="62249B6A" w14:textId="238F71A6" w:rsidR="00504B04" w:rsidRPr="00E001E2" w:rsidRDefault="00504B04" w:rsidP="00504B04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315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/ 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 week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</w:p>
        </w:tc>
        <w:tc>
          <w:tcPr>
            <w:tcW w:w="1276" w:type="dxa"/>
          </w:tcPr>
          <w:p w14:paraId="316B2280" w14:textId="5107B47C" w:rsidR="00504B04" w:rsidRDefault="00504B04" w:rsidP="00504B04">
            <w:pPr>
              <w:pStyle w:val="StandardWeb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 / GIS </w:t>
            </w:r>
          </w:p>
        </w:tc>
        <w:tc>
          <w:tcPr>
            <w:tcW w:w="1418" w:type="dxa"/>
          </w:tcPr>
          <w:p w14:paraId="76175F0A" w14:textId="1459C686" w:rsidR="00504B04" w:rsidRPr="00E001E2" w:rsidRDefault="00504B04" w:rsidP="00A94162">
            <w:pPr>
              <w:widowControl w:val="0"/>
              <w:jc w:val="both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531410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TW 5</w:t>
            </w:r>
            <w:r w:rsidR="00A9416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42709">
              <w:rPr>
                <w:sz w:val="16"/>
                <w:szCs w:val="16"/>
                <w:lang w:val="en-US"/>
              </w:rPr>
              <w:t>60 drops</w:t>
            </w:r>
            <w:r w:rsidR="00A94162">
              <w:rPr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</w:tcPr>
          <w:p w14:paraId="79A5FAF7" w14:textId="292E04D6" w:rsidR="00504B04" w:rsidRDefault="00504B04" w:rsidP="00504B04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cebo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6F99CB24" w14:textId="76F276FA" w:rsidR="00504B04" w:rsidRPr="00827B72" w:rsidRDefault="00504B04" w:rsidP="000535D0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7B72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STW 5 is effective and well tolerated in patients with FD. The study shows a significant superiority of STW 5 versus placebo in relieving dyspeptic symptoms after 4 and 8 w</w:t>
            </w:r>
            <w:r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ee</w:t>
            </w:r>
            <w:r w:rsidRPr="00827B72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k</w:t>
            </w:r>
            <w:r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  <w:r w:rsidRPr="00827B72">
              <w:rPr>
                <w:rStyle w:val="markedcontent"/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treatment</w:t>
            </w:r>
          </w:p>
        </w:tc>
      </w:tr>
      <w:tr w:rsidR="005D4A73" w:rsidRPr="00E479B1" w14:paraId="57442B7E" w14:textId="77777777" w:rsidTr="002400A4">
        <w:tc>
          <w:tcPr>
            <w:tcW w:w="1134" w:type="dxa"/>
            <w:shd w:val="clear" w:color="auto" w:fill="auto"/>
          </w:tcPr>
          <w:p w14:paraId="29A1521D" w14:textId="2296D8BB" w:rsidR="005D4A73" w:rsidRPr="00172DA4" w:rsidRDefault="005D4A73" w:rsidP="005D4A73">
            <w:pPr>
              <w:jc w:val="both"/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</w:pPr>
            <w:r w:rsidRPr="001A5CB3">
              <w:rPr>
                <w:rStyle w:val="Hyperlink"/>
                <w:rFonts w:asciiTheme="minorHAnsi" w:hAnsiTheme="minorHAnsi" w:cstheme="minorHAnsi"/>
                <w:color w:val="000000" w:themeColor="text1"/>
                <w:sz w:val="16"/>
                <w:szCs w:val="16"/>
                <w:u w:val="none"/>
                <w:lang w:val="en-US"/>
              </w:rPr>
              <w:t>Madisch et al.</w:t>
            </w:r>
          </w:p>
        </w:tc>
        <w:tc>
          <w:tcPr>
            <w:tcW w:w="1418" w:type="dxa"/>
            <w:shd w:val="clear" w:color="auto" w:fill="auto"/>
          </w:tcPr>
          <w:p w14:paraId="698990DE" w14:textId="77777777" w:rsidR="005D4A7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2004</w:t>
            </w:r>
          </w:p>
          <w:p w14:paraId="5705CAB1" w14:textId="77777777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2CD7D962" w14:textId="5961B6E0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igestion</w:t>
            </w:r>
          </w:p>
        </w:tc>
        <w:tc>
          <w:tcPr>
            <w:tcW w:w="992" w:type="dxa"/>
            <w:shd w:val="clear" w:color="auto" w:fill="auto"/>
          </w:tcPr>
          <w:p w14:paraId="6FBB5CF0" w14:textId="28AF1E52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  <w:shd w:val="clear" w:color="auto" w:fill="auto"/>
          </w:tcPr>
          <w:p w14:paraId="01E96950" w14:textId="612AF64B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279DAEE" w14:textId="4213108F" w:rsidR="005D4A73" w:rsidRPr="001A5CB3" w:rsidRDefault="005D4A73" w:rsidP="005D4A73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D</w:t>
            </w: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uble-blind, randomized, placeb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o-controlled, multicenter trial</w:t>
            </w:r>
          </w:p>
        </w:tc>
        <w:tc>
          <w:tcPr>
            <w:tcW w:w="1275" w:type="dxa"/>
            <w:shd w:val="clear" w:color="auto" w:fill="auto"/>
          </w:tcPr>
          <w:p w14:paraId="47D0D77F" w14:textId="1C57E1A5" w:rsidR="005D4A73" w:rsidRPr="001A5CB3" w:rsidRDefault="005D4A73" w:rsidP="005D4A73">
            <w:pPr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120 / 8 weeks</w:t>
            </w:r>
          </w:p>
        </w:tc>
        <w:tc>
          <w:tcPr>
            <w:tcW w:w="1276" w:type="dxa"/>
            <w:shd w:val="clear" w:color="auto" w:fill="auto"/>
          </w:tcPr>
          <w:p w14:paraId="31E7F76F" w14:textId="6BD2E8D5" w:rsidR="005D4A73" w:rsidRPr="002550CE" w:rsidRDefault="005D4A73" w:rsidP="005D4A73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  <w:t>FD</w:t>
            </w:r>
            <w:r w:rsidRPr="002550CE">
              <w:rPr>
                <w:rFonts w:asciiTheme="minorHAnsi" w:hAnsiTheme="minorHAnsi" w:cstheme="minorHAnsi"/>
                <w:b w:val="0"/>
                <w:color w:val="000000" w:themeColor="text1"/>
                <w:sz w:val="16"/>
                <w:szCs w:val="16"/>
                <w:lang w:val="en-US"/>
              </w:rPr>
              <w:t xml:space="preserve"> / </w:t>
            </w:r>
            <w:r w:rsidRPr="002550CE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GIS</w:t>
            </w:r>
          </w:p>
        </w:tc>
        <w:tc>
          <w:tcPr>
            <w:tcW w:w="1418" w:type="dxa"/>
            <w:shd w:val="clear" w:color="auto" w:fill="auto"/>
          </w:tcPr>
          <w:p w14:paraId="2B0C1E10" w14:textId="5837FBE9" w:rsidR="005D4A73" w:rsidRPr="00531410" w:rsidRDefault="005D4A73" w:rsidP="00A94162">
            <w:pPr>
              <w:widowControl w:val="0"/>
              <w:jc w:val="both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</w:pPr>
            <w:r w:rsidRPr="00531410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STW 5-II</w:t>
            </w:r>
            <w:r w:rsidR="00A9416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42709">
              <w:rPr>
                <w:sz w:val="16"/>
                <w:szCs w:val="16"/>
                <w:lang w:val="en-US"/>
              </w:rPr>
              <w:t>60</w:t>
            </w:r>
            <w:r w:rsidR="00A94162">
              <w:rPr>
                <w:sz w:val="16"/>
                <w:szCs w:val="16"/>
                <w:lang w:val="en-US"/>
              </w:rPr>
              <w:t> </w:t>
            </w:r>
            <w:r w:rsidRPr="00742709">
              <w:rPr>
                <w:sz w:val="16"/>
                <w:szCs w:val="16"/>
                <w:lang w:val="en-US"/>
              </w:rPr>
              <w:t>drops</w:t>
            </w:r>
            <w:r w:rsidR="00A94162">
              <w:rPr>
                <w:sz w:val="16"/>
                <w:szCs w:val="16"/>
                <w:lang w:val="en-US"/>
              </w:rPr>
              <w:t>/d</w:t>
            </w:r>
          </w:p>
        </w:tc>
        <w:tc>
          <w:tcPr>
            <w:tcW w:w="1417" w:type="dxa"/>
            <w:shd w:val="clear" w:color="auto" w:fill="auto"/>
          </w:tcPr>
          <w:p w14:paraId="0AEA2342" w14:textId="6CE991A7" w:rsidR="005D4A73" w:rsidRPr="001A5CB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1A5CB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Placebo</w:t>
            </w: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with switch to active and vice versa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53574D7A" w14:textId="24459718" w:rsidR="005D4A73" w:rsidRPr="00172DA4" w:rsidRDefault="005D4A73" w:rsidP="005D4A73">
            <w:pPr>
              <w:spacing w:after="120"/>
              <w:jc w:val="both"/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I</w:t>
            </w:r>
            <w:r w:rsidRPr="006F7A2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n patients with functional dyspepsia, the herbal preparation improved dyspeptic symptoms </w:t>
            </w:r>
            <w:r w:rsidR="002E4C61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(GIS) </w:t>
            </w:r>
            <w:r w:rsidRPr="006F7A2C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ignificantly better than placebo.</w:t>
            </w:r>
          </w:p>
        </w:tc>
      </w:tr>
      <w:tr w:rsidR="005D4A73" w:rsidRPr="00E479B1" w14:paraId="06296D90" w14:textId="77777777" w:rsidTr="002400A4">
        <w:tc>
          <w:tcPr>
            <w:tcW w:w="1134" w:type="dxa"/>
            <w:shd w:val="clear" w:color="auto" w:fill="auto"/>
          </w:tcPr>
          <w:p w14:paraId="710A1E3A" w14:textId="25D9FC9C" w:rsidR="005D4A73" w:rsidRPr="000722A8" w:rsidRDefault="005D4A73" w:rsidP="005D4A73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proofErr w:type="spellStart"/>
            <w:r w:rsidRPr="00E001E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>Rösch</w:t>
            </w:r>
            <w:proofErr w:type="spellEnd"/>
            <w:r w:rsidRPr="00E001E2"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1418" w:type="dxa"/>
            <w:shd w:val="clear" w:color="auto" w:fill="auto"/>
          </w:tcPr>
          <w:p w14:paraId="4AC4313E" w14:textId="77777777" w:rsidR="005D4A7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02</w:t>
            </w:r>
          </w:p>
          <w:p w14:paraId="57E600BF" w14:textId="77777777" w:rsidR="00292B58" w:rsidRDefault="00292B58" w:rsidP="005D4A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C369D45" w14:textId="249BC0A1" w:rsidR="00292B58" w:rsidRPr="00E001E2" w:rsidRDefault="00292B58" w:rsidP="005D4A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Zeitschrift für Gastroenterologie</w:t>
            </w:r>
          </w:p>
        </w:tc>
        <w:tc>
          <w:tcPr>
            <w:tcW w:w="992" w:type="dxa"/>
            <w:shd w:val="clear" w:color="auto" w:fill="auto"/>
          </w:tcPr>
          <w:p w14:paraId="463C1FD5" w14:textId="2A84C3A1" w:rsidR="005D4A73" w:rsidRPr="00E001E2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851" w:type="dxa"/>
            <w:shd w:val="clear" w:color="auto" w:fill="auto"/>
          </w:tcPr>
          <w:p w14:paraId="0B9DF7F6" w14:textId="4251D2AD" w:rsidR="005D4A73" w:rsidRPr="00E001E2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E001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63E5A14" w14:textId="580C12DC" w:rsidR="005D4A73" w:rsidRDefault="005D4A73" w:rsidP="005D4A73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ouble-blind, double-dummy study</w:t>
            </w:r>
          </w:p>
        </w:tc>
        <w:tc>
          <w:tcPr>
            <w:tcW w:w="1275" w:type="dxa"/>
            <w:shd w:val="clear" w:color="auto" w:fill="auto"/>
          </w:tcPr>
          <w:p w14:paraId="61129691" w14:textId="623C5DDB" w:rsidR="005D4A73" w:rsidRPr="00E001E2" w:rsidRDefault="005D4A73" w:rsidP="005D4A73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  <w:r w:rsidRPr="008F7BA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 4 weeks</w:t>
            </w:r>
          </w:p>
        </w:tc>
        <w:tc>
          <w:tcPr>
            <w:tcW w:w="1276" w:type="dxa"/>
            <w:shd w:val="clear" w:color="auto" w:fill="auto"/>
          </w:tcPr>
          <w:p w14:paraId="212728B2" w14:textId="40E995E4" w:rsidR="005D4A73" w:rsidRDefault="005D4A73" w:rsidP="005D4A73">
            <w:pPr>
              <w:pStyle w:val="berschrift1"/>
              <w:jc w:val="both"/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 w:val="0"/>
                <w:sz w:val="16"/>
                <w:szCs w:val="16"/>
                <w:lang w:val="en-US"/>
              </w:rPr>
              <w:t xml:space="preserve">FD / GIS; </w:t>
            </w:r>
            <w:r w:rsidRPr="005D4A73">
              <w:rPr>
                <w:rFonts w:asciiTheme="minorHAnsi" w:hAnsiTheme="minorHAnsi" w:cstheme="minorHAnsi"/>
                <w:b w:val="0"/>
                <w:color w:val="000000"/>
                <w:sz w:val="16"/>
                <w:szCs w:val="18"/>
              </w:rPr>
              <w:t>efficacy and tolerability assessments, recurrences and safety parameters</w:t>
            </w:r>
          </w:p>
        </w:tc>
        <w:tc>
          <w:tcPr>
            <w:tcW w:w="1418" w:type="dxa"/>
            <w:shd w:val="clear" w:color="auto" w:fill="auto"/>
          </w:tcPr>
          <w:p w14:paraId="7650FD57" w14:textId="7E6D1363" w:rsidR="005D4A73" w:rsidRPr="00E001E2" w:rsidRDefault="005D4A73" w:rsidP="00142307">
            <w:pPr>
              <w:widowControl w:val="0"/>
              <w:jc w:val="both"/>
              <w:rPr>
                <w:rFonts w:asciiTheme="minorHAnsi" w:hAnsiTheme="minorHAnsi" w:cstheme="minorHAnsi"/>
                <w:bCs/>
                <w:iCs/>
                <w:color w:val="000000" w:themeColor="text1"/>
                <w:sz w:val="16"/>
                <w:szCs w:val="16"/>
                <w:lang w:val="en-US"/>
              </w:rPr>
            </w:pPr>
            <w:r w:rsidRPr="00531410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>STW 5</w:t>
            </w:r>
            <w:r w:rsidR="00A94162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  <w:t xml:space="preserve"> or </w:t>
            </w:r>
            <w:r w:rsidRPr="00531410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>STW 5-II</w:t>
            </w:r>
            <w:r w:rsidR="00A94162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74335C">
              <w:rPr>
                <w:sz w:val="16"/>
                <w:szCs w:val="16"/>
                <w:lang w:val="en-US"/>
              </w:rPr>
              <w:t>60 drops</w:t>
            </w:r>
            <w:r w:rsidR="00A94162">
              <w:rPr>
                <w:sz w:val="16"/>
                <w:szCs w:val="16"/>
                <w:lang w:val="en-US"/>
              </w:rPr>
              <w:t>/d</w:t>
            </w:r>
            <w:r w:rsidR="0074335C">
              <w:rPr>
                <w:sz w:val="16"/>
                <w:szCs w:val="16"/>
                <w:lang w:val="en-US"/>
              </w:rPr>
              <w:t xml:space="preserve"> or</w:t>
            </w:r>
            <w:r w:rsidR="00142307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="0074335C">
              <w:rPr>
                <w:sz w:val="16"/>
                <w:szCs w:val="16"/>
                <w:lang w:val="en-US"/>
              </w:rPr>
              <w:t>cisapride</w:t>
            </w:r>
            <w:proofErr w:type="spellEnd"/>
            <w:r w:rsidR="00142307">
              <w:rPr>
                <w:sz w:val="16"/>
                <w:szCs w:val="16"/>
                <w:lang w:val="en-US"/>
              </w:rPr>
              <w:t xml:space="preserve"> 30 mg/d</w:t>
            </w:r>
          </w:p>
        </w:tc>
        <w:tc>
          <w:tcPr>
            <w:tcW w:w="1417" w:type="dxa"/>
            <w:shd w:val="clear" w:color="auto" w:fill="auto"/>
          </w:tcPr>
          <w:p w14:paraId="1C13FA27" w14:textId="0B1D2417" w:rsidR="005D4A73" w:rsidRDefault="005D4A73" w:rsidP="005D4A73">
            <w:pPr>
              <w:widowControl w:val="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isapride and placebo</w:t>
            </w:r>
          </w:p>
        </w:tc>
        <w:tc>
          <w:tcPr>
            <w:tcW w:w="3544" w:type="dxa"/>
            <w:shd w:val="clear" w:color="auto" w:fill="E2EFD9" w:themeFill="accent6" w:themeFillTint="33"/>
          </w:tcPr>
          <w:p w14:paraId="45707446" w14:textId="54B55397" w:rsidR="005D4A73" w:rsidRPr="00827B72" w:rsidRDefault="005D4A73" w:rsidP="000C312E">
            <w:pPr>
              <w:spacing w:after="120"/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27B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TW 5 and STW 5-II showed equivalent efficacy to cisapride for </w:t>
            </w:r>
            <w:r w:rsidR="000C312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treatment of patients with FD</w:t>
            </w:r>
            <w:r w:rsidRPr="00827B7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dysmotility type.</w:t>
            </w:r>
          </w:p>
        </w:tc>
      </w:tr>
    </w:tbl>
    <w:p w14:paraId="0DABC13B" w14:textId="5933D912" w:rsidR="001A39D1" w:rsidRPr="005052AE" w:rsidRDefault="001250F6" w:rsidP="004205F9">
      <w:pPr>
        <w:jc w:val="both"/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sz w:val="16"/>
          <w:szCs w:val="16"/>
          <w:lang w:val="en-US"/>
        </w:rPr>
        <w:t>Abbreviations:</w:t>
      </w:r>
      <w:r w:rsidRPr="000E67BC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 xml:space="preserve">ALT: </w:t>
      </w:r>
      <w:r w:rsidRPr="000E67BC">
        <w:rPr>
          <w:rStyle w:val="mw-page-title-main"/>
          <w:rFonts w:asciiTheme="minorHAnsi" w:hAnsiTheme="minorHAnsi" w:cstheme="minorHAnsi"/>
          <w:sz w:val="16"/>
          <w:szCs w:val="16"/>
          <w:lang w:val="en-US"/>
        </w:rPr>
        <w:t>Alanine transaminase</w:t>
      </w:r>
      <w:r>
        <w:rPr>
          <w:rStyle w:val="mw-page-title-main"/>
          <w:rFonts w:asciiTheme="minorHAnsi" w:hAnsiTheme="minorHAnsi" w:cstheme="minorHAnsi"/>
          <w:sz w:val="16"/>
          <w:szCs w:val="16"/>
          <w:lang w:val="en-US"/>
        </w:rPr>
        <w:t xml:space="preserve">; </w:t>
      </w:r>
      <w:r w:rsidR="00827B72">
        <w:rPr>
          <w:rStyle w:val="mw-page-title-main"/>
          <w:rFonts w:asciiTheme="minorHAnsi" w:hAnsiTheme="minorHAnsi" w:cstheme="minorHAnsi"/>
          <w:sz w:val="16"/>
          <w:szCs w:val="16"/>
          <w:lang w:val="en-US"/>
        </w:rPr>
        <w:t xml:space="preserve">BSS: </w:t>
      </w:r>
      <w:r w:rsidR="00E05801">
        <w:rPr>
          <w:rFonts w:asciiTheme="minorHAnsi" w:hAnsiTheme="minorHAnsi" w:cstheme="minorHAnsi"/>
          <w:sz w:val="16"/>
          <w:szCs w:val="16"/>
        </w:rPr>
        <w:t>B</w:t>
      </w:r>
      <w:r w:rsidR="00827B72" w:rsidRPr="00827B72">
        <w:rPr>
          <w:rFonts w:asciiTheme="minorHAnsi" w:hAnsiTheme="minorHAnsi" w:cstheme="minorHAnsi"/>
          <w:sz w:val="16"/>
          <w:szCs w:val="16"/>
        </w:rPr>
        <w:t xml:space="preserve">owel </w:t>
      </w:r>
      <w:r w:rsidR="00E05801">
        <w:rPr>
          <w:rFonts w:asciiTheme="minorHAnsi" w:hAnsiTheme="minorHAnsi" w:cstheme="minorHAnsi"/>
          <w:sz w:val="16"/>
          <w:szCs w:val="16"/>
        </w:rPr>
        <w:t>S</w:t>
      </w:r>
      <w:r w:rsidR="00827B72" w:rsidRPr="00827B72">
        <w:rPr>
          <w:rFonts w:asciiTheme="minorHAnsi" w:hAnsiTheme="minorHAnsi" w:cstheme="minorHAnsi"/>
          <w:sz w:val="16"/>
          <w:szCs w:val="16"/>
        </w:rPr>
        <w:t xml:space="preserve">ymptom </w:t>
      </w:r>
      <w:r w:rsidR="00E05801">
        <w:rPr>
          <w:rFonts w:asciiTheme="minorHAnsi" w:hAnsiTheme="minorHAnsi" w:cstheme="minorHAnsi"/>
          <w:sz w:val="16"/>
          <w:szCs w:val="16"/>
        </w:rPr>
        <w:t>S</w:t>
      </w:r>
      <w:r w:rsidR="00827B72" w:rsidRPr="00827B72">
        <w:rPr>
          <w:rFonts w:asciiTheme="minorHAnsi" w:hAnsiTheme="minorHAnsi" w:cstheme="minorHAnsi"/>
          <w:sz w:val="16"/>
          <w:szCs w:val="16"/>
        </w:rPr>
        <w:t>core</w:t>
      </w:r>
      <w:r w:rsidR="00827B72" w:rsidRPr="000E67BC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827B72">
        <w:rPr>
          <w:rFonts w:asciiTheme="minorHAnsi" w:hAnsiTheme="minorHAnsi" w:cstheme="minorHAnsi"/>
          <w:sz w:val="16"/>
          <w:szCs w:val="16"/>
          <w:lang w:val="en-US"/>
        </w:rPr>
        <w:t>;</w:t>
      </w:r>
      <w:r w:rsidRPr="000E67BC">
        <w:rPr>
          <w:rFonts w:asciiTheme="minorHAnsi" w:hAnsiTheme="minorHAnsi" w:cstheme="minorHAnsi"/>
          <w:sz w:val="16"/>
          <w:szCs w:val="16"/>
          <w:lang w:val="en-US"/>
        </w:rPr>
        <w:t>CAI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: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C</w:t>
      </w:r>
      <w:r w:rsidRPr="000E67BC">
        <w:rPr>
          <w:rFonts w:asciiTheme="minorHAnsi" w:hAnsiTheme="minorHAnsi" w:cstheme="minorHAnsi"/>
          <w:sz w:val="16"/>
          <w:szCs w:val="16"/>
          <w:lang w:val="en-US"/>
        </w:rPr>
        <w:t xml:space="preserve">linical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A</w:t>
      </w:r>
      <w:r w:rsidRPr="000E67BC">
        <w:rPr>
          <w:rFonts w:asciiTheme="minorHAnsi" w:hAnsiTheme="minorHAnsi" w:cstheme="minorHAnsi"/>
          <w:sz w:val="16"/>
          <w:szCs w:val="16"/>
          <w:lang w:val="en-US"/>
        </w:rPr>
        <w:t xml:space="preserve">ctivity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I</w:t>
      </w:r>
      <w:r w:rsidRPr="000E67BC">
        <w:rPr>
          <w:rFonts w:asciiTheme="minorHAnsi" w:hAnsiTheme="minorHAnsi" w:cstheme="minorHAnsi"/>
          <w:sz w:val="16"/>
          <w:szCs w:val="16"/>
          <w:lang w:val="en-US"/>
        </w:rPr>
        <w:t>ndex</w:t>
      </w:r>
      <w:r>
        <w:rPr>
          <w:rFonts w:asciiTheme="minorHAnsi" w:hAnsiTheme="minorHAnsi" w:cstheme="minorHAnsi"/>
          <w:sz w:val="16"/>
          <w:szCs w:val="16"/>
          <w:lang w:val="en-US"/>
        </w:rPr>
        <w:t xml:space="preserve">; </w:t>
      </w:r>
      <w:r>
        <w:rPr>
          <w:rStyle w:val="captions"/>
          <w:rFonts w:asciiTheme="minorHAnsi" w:hAnsiTheme="minorHAnsi" w:cstheme="minorHAnsi"/>
          <w:sz w:val="16"/>
          <w:szCs w:val="16"/>
          <w:lang w:val="en-US"/>
        </w:rPr>
        <w:t xml:space="preserve">CDAI: </w:t>
      </w:r>
      <w:r w:rsidRPr="000E67BC">
        <w:rPr>
          <w:rStyle w:val="captions"/>
          <w:rFonts w:asciiTheme="minorHAnsi" w:hAnsiTheme="minorHAnsi" w:cstheme="minorHAnsi"/>
          <w:sz w:val="16"/>
          <w:szCs w:val="16"/>
          <w:lang w:val="en-US"/>
        </w:rPr>
        <w:t>Crohn’</w:t>
      </w:r>
      <w:r w:rsidR="00545107">
        <w:rPr>
          <w:rStyle w:val="captions"/>
          <w:rFonts w:asciiTheme="minorHAnsi" w:hAnsiTheme="minorHAnsi" w:cstheme="minorHAnsi"/>
          <w:sz w:val="16"/>
          <w:szCs w:val="16"/>
          <w:lang w:val="en-US"/>
        </w:rPr>
        <w:t>s Disease Activity Ind</w:t>
      </w:r>
      <w:r w:rsidR="00545107" w:rsidRPr="00011966">
        <w:rPr>
          <w:rStyle w:val="captions"/>
          <w:rFonts w:asciiTheme="minorHAnsi" w:hAnsiTheme="minorHAnsi" w:cstheme="minorHAnsi"/>
          <w:sz w:val="16"/>
          <w:szCs w:val="16"/>
          <w:lang w:val="en-US"/>
        </w:rPr>
        <w:t xml:space="preserve">ex; </w:t>
      </w:r>
      <w:r w:rsidR="00011966" w:rsidRPr="00011966">
        <w:rPr>
          <w:rStyle w:val="captions"/>
          <w:rFonts w:asciiTheme="minorHAnsi" w:hAnsiTheme="minorHAnsi" w:cstheme="minorHAnsi"/>
          <w:sz w:val="16"/>
          <w:szCs w:val="16"/>
          <w:lang w:val="en-US"/>
        </w:rPr>
        <w:t xml:space="preserve">CGI: </w:t>
      </w:r>
      <w:r w:rsidR="00011966" w:rsidRPr="00011966">
        <w:rPr>
          <w:rFonts w:asciiTheme="minorHAnsi" w:hAnsiTheme="minorHAnsi" w:cstheme="minorHAnsi"/>
          <w:sz w:val="16"/>
          <w:szCs w:val="16"/>
          <w:lang w:val="en-US"/>
        </w:rPr>
        <w:t>Clinical Global Impressions;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 xml:space="preserve"> DDS</w:t>
      </w:r>
      <w:r w:rsidR="00E05801" w:rsidRPr="00E05801">
        <w:rPr>
          <w:rFonts w:asciiTheme="minorHAnsi" w:hAnsiTheme="minorHAnsi" w:cstheme="minorHAnsi"/>
          <w:sz w:val="16"/>
          <w:szCs w:val="16"/>
          <w:lang w:val="en-US"/>
        </w:rPr>
        <w:t xml:space="preserve">: </w:t>
      </w:r>
      <w:r w:rsidR="00E05801" w:rsidRPr="00E05801">
        <w:rPr>
          <w:rFonts w:asciiTheme="minorHAnsi" w:hAnsiTheme="minorHAnsi" w:cstheme="minorHAnsi"/>
          <w:sz w:val="16"/>
          <w:szCs w:val="16"/>
        </w:rPr>
        <w:t>Dyspeptic Discomfort Score</w:t>
      </w:r>
      <w:r w:rsidR="00E05801">
        <w:rPr>
          <w:rFonts w:asciiTheme="minorHAnsi" w:hAnsiTheme="minorHAnsi" w:cstheme="minorHAnsi"/>
          <w:sz w:val="16"/>
          <w:szCs w:val="16"/>
        </w:rPr>
        <w:t>;</w:t>
      </w:r>
      <w:r w:rsidR="00011966" w:rsidRPr="00011966">
        <w:rPr>
          <w:rStyle w:val="captions"/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127C52">
        <w:rPr>
          <w:rStyle w:val="captions"/>
          <w:rFonts w:asciiTheme="minorHAnsi" w:hAnsiTheme="minorHAnsi" w:cstheme="minorHAnsi"/>
          <w:sz w:val="16"/>
          <w:szCs w:val="16"/>
          <w:lang w:val="en-US"/>
        </w:rPr>
        <w:t xml:space="preserve">ELF: </w:t>
      </w:r>
      <w:r w:rsidR="00127C52">
        <w:rPr>
          <w:rFonts w:asciiTheme="minorHAnsi" w:hAnsiTheme="minorHAnsi" w:cstheme="minorHAnsi"/>
          <w:sz w:val="16"/>
          <w:szCs w:val="16"/>
          <w:lang w:val="en-US"/>
        </w:rPr>
        <w:t xml:space="preserve">Enhanced Liver Fibrosis; </w:t>
      </w:r>
      <w:r w:rsidR="002500B1">
        <w:rPr>
          <w:rFonts w:asciiTheme="minorHAnsi" w:hAnsiTheme="minorHAnsi" w:cstheme="minorHAnsi"/>
          <w:sz w:val="16"/>
          <w:szCs w:val="16"/>
          <w:lang w:val="en-US"/>
        </w:rPr>
        <w:t xml:space="preserve">EPS: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E</w:t>
      </w:r>
      <w:r w:rsidR="002500B1">
        <w:rPr>
          <w:rFonts w:asciiTheme="minorHAnsi" w:hAnsiTheme="minorHAnsi" w:cstheme="minorHAnsi"/>
          <w:sz w:val="16"/>
          <w:szCs w:val="16"/>
          <w:lang w:val="en-US"/>
        </w:rPr>
        <w:t xml:space="preserve">pigastric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Pain S</w:t>
      </w:r>
      <w:r w:rsidR="002500B1">
        <w:rPr>
          <w:rFonts w:asciiTheme="minorHAnsi" w:hAnsiTheme="minorHAnsi" w:cstheme="minorHAnsi"/>
          <w:sz w:val="16"/>
          <w:szCs w:val="16"/>
          <w:lang w:val="en-US"/>
        </w:rPr>
        <w:t>yndrome</w:t>
      </w:r>
      <w:r w:rsidR="002500B1" w:rsidRPr="00457BD1">
        <w:rPr>
          <w:rFonts w:asciiTheme="minorHAnsi" w:hAnsiTheme="minorHAnsi" w:cstheme="minorHAnsi"/>
          <w:sz w:val="16"/>
          <w:szCs w:val="16"/>
          <w:lang w:val="en-US"/>
        </w:rPr>
        <w:t xml:space="preserve">; </w:t>
      </w:r>
      <w:r w:rsidR="00D22D55">
        <w:rPr>
          <w:rStyle w:val="captions"/>
          <w:rFonts w:asciiTheme="minorHAnsi" w:hAnsiTheme="minorHAnsi" w:cstheme="minorHAnsi"/>
          <w:sz w:val="16"/>
          <w:szCs w:val="16"/>
          <w:lang w:val="en-US"/>
        </w:rPr>
        <w:t xml:space="preserve">GIS: </w:t>
      </w:r>
      <w:r w:rsidR="00E05801">
        <w:rPr>
          <w:rStyle w:val="captions"/>
          <w:rFonts w:asciiTheme="minorHAnsi" w:hAnsiTheme="minorHAnsi" w:cstheme="minorHAnsi"/>
          <w:sz w:val="16"/>
          <w:szCs w:val="16"/>
          <w:lang w:val="en-US"/>
        </w:rPr>
        <w:t>G</w:t>
      </w:r>
      <w:r w:rsidR="00D22D55" w:rsidRPr="002550CE">
        <w:rPr>
          <w:rFonts w:asciiTheme="minorHAnsi" w:hAnsiTheme="minorHAnsi" w:cstheme="minorHAnsi"/>
          <w:sz w:val="16"/>
          <w:szCs w:val="16"/>
          <w:lang w:val="en-US"/>
        </w:rPr>
        <w:t>ast</w:t>
      </w:r>
      <w:r w:rsidR="00D22D55">
        <w:rPr>
          <w:rFonts w:asciiTheme="minorHAnsi" w:hAnsiTheme="minorHAnsi" w:cstheme="minorHAnsi"/>
          <w:sz w:val="16"/>
          <w:szCs w:val="16"/>
          <w:lang w:val="en-US"/>
        </w:rPr>
        <w:t xml:space="preserve">rointestinal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Symptom S</w:t>
      </w:r>
      <w:r w:rsidR="00D22D55">
        <w:rPr>
          <w:rFonts w:asciiTheme="minorHAnsi" w:hAnsiTheme="minorHAnsi" w:cstheme="minorHAnsi"/>
          <w:sz w:val="16"/>
          <w:szCs w:val="16"/>
          <w:lang w:val="en-US"/>
        </w:rPr>
        <w:t xml:space="preserve">core; </w:t>
      </w:r>
      <w:r w:rsidR="00545107" w:rsidRPr="00011966">
        <w:rPr>
          <w:rStyle w:val="captions"/>
          <w:rFonts w:asciiTheme="minorHAnsi" w:hAnsiTheme="minorHAnsi" w:cstheme="minorHAnsi"/>
          <w:sz w:val="16"/>
          <w:szCs w:val="16"/>
          <w:lang w:val="en-US"/>
        </w:rPr>
        <w:t xml:space="preserve">HAMD: Hamilton's Depression Scale scores; HCV: </w:t>
      </w:r>
      <w:r w:rsidR="00545107" w:rsidRPr="00011966">
        <w:rPr>
          <w:rFonts w:asciiTheme="minorHAnsi" w:hAnsiTheme="minorHAnsi" w:cstheme="minorHAnsi"/>
          <w:sz w:val="16"/>
          <w:szCs w:val="16"/>
          <w:lang w:val="en-US"/>
        </w:rPr>
        <w:t xml:space="preserve">hepatitis C virus; </w:t>
      </w:r>
      <w:r w:rsidR="00127C52">
        <w:rPr>
          <w:rFonts w:asciiTheme="minorHAnsi" w:hAnsiTheme="minorHAnsi" w:cstheme="minorHAnsi"/>
          <w:sz w:val="16"/>
          <w:szCs w:val="16"/>
          <w:lang w:val="en-US"/>
        </w:rPr>
        <w:t xml:space="preserve">IBS: </w:t>
      </w:r>
      <w:r w:rsidR="00127C52">
        <w:rPr>
          <w:rFonts w:asciiTheme="minorHAnsi" w:hAnsiTheme="minorHAnsi" w:cstheme="minorHAnsi"/>
          <w:color w:val="000000" w:themeColor="text1"/>
          <w:sz w:val="16"/>
          <w:szCs w:val="16"/>
          <w:lang w:val="en-US"/>
        </w:rPr>
        <w:t xml:space="preserve">Irritable Bowel Syndrome; </w:t>
      </w:r>
      <w:r w:rsidR="00545107" w:rsidRPr="00011966">
        <w:rPr>
          <w:rFonts w:asciiTheme="minorHAnsi" w:hAnsiTheme="minorHAnsi" w:cstheme="minorHAnsi"/>
          <w:sz w:val="16"/>
          <w:szCs w:val="16"/>
          <w:lang w:val="en-US"/>
        </w:rPr>
        <w:t>IBD</w:t>
      </w:r>
      <w:r w:rsidR="009C784F">
        <w:rPr>
          <w:rFonts w:asciiTheme="minorHAnsi" w:hAnsiTheme="minorHAnsi" w:cstheme="minorHAnsi"/>
          <w:sz w:val="16"/>
          <w:szCs w:val="16"/>
          <w:lang w:val="en-US"/>
        </w:rPr>
        <w:t>Q</w:t>
      </w:r>
      <w:r w:rsidR="00545107" w:rsidRPr="00011966">
        <w:rPr>
          <w:rFonts w:asciiTheme="minorHAnsi" w:hAnsiTheme="minorHAnsi" w:cstheme="minorHAnsi"/>
          <w:sz w:val="16"/>
          <w:szCs w:val="16"/>
          <w:lang w:val="en-US"/>
        </w:rPr>
        <w:t xml:space="preserve">: </w:t>
      </w:r>
      <w:r w:rsidR="00545107" w:rsidRPr="00011966">
        <w:rPr>
          <w:rStyle w:val="captions"/>
          <w:rFonts w:asciiTheme="minorHAnsi" w:hAnsiTheme="minorHAnsi" w:cstheme="minorHAnsi"/>
          <w:sz w:val="16"/>
          <w:szCs w:val="16"/>
          <w:lang w:val="en-US"/>
        </w:rPr>
        <w:t>Inflammatory Bowe</w:t>
      </w:r>
      <w:r w:rsidR="00E05801">
        <w:rPr>
          <w:rStyle w:val="captions"/>
          <w:rFonts w:asciiTheme="minorHAnsi" w:hAnsiTheme="minorHAnsi" w:cstheme="minorHAnsi"/>
          <w:sz w:val="16"/>
          <w:szCs w:val="16"/>
          <w:lang w:val="en-US"/>
        </w:rPr>
        <w:t>l Disease Questionnaire S</w:t>
      </w:r>
      <w:r w:rsidR="002E4900">
        <w:rPr>
          <w:rStyle w:val="captions"/>
          <w:rFonts w:asciiTheme="minorHAnsi" w:hAnsiTheme="minorHAnsi" w:cstheme="minorHAnsi"/>
          <w:sz w:val="16"/>
          <w:szCs w:val="16"/>
          <w:lang w:val="en-US"/>
        </w:rPr>
        <w:t>cores;</w:t>
      </w:r>
      <w:r w:rsidR="00545107" w:rsidRPr="00011966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531410">
        <w:rPr>
          <w:rFonts w:asciiTheme="minorHAnsi" w:hAnsiTheme="minorHAnsi" w:cstheme="minorHAnsi"/>
          <w:sz w:val="16"/>
          <w:szCs w:val="16"/>
          <w:lang w:val="en-US"/>
        </w:rPr>
        <w:t xml:space="preserve">NDI: Nepean Dyspepsia Index; </w:t>
      </w:r>
      <w:r w:rsidR="002500B1">
        <w:rPr>
          <w:rFonts w:asciiTheme="minorHAnsi" w:hAnsiTheme="minorHAnsi" w:cstheme="minorHAnsi"/>
          <w:sz w:val="16"/>
          <w:szCs w:val="16"/>
          <w:lang w:val="en-US"/>
        </w:rPr>
        <w:t xml:space="preserve">PDS: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Postprandial D</w:t>
      </w:r>
      <w:r w:rsidR="002500B1">
        <w:rPr>
          <w:rFonts w:asciiTheme="minorHAnsi" w:hAnsiTheme="minorHAnsi" w:cstheme="minorHAnsi"/>
          <w:sz w:val="16"/>
          <w:szCs w:val="16"/>
          <w:lang w:val="en-US"/>
        </w:rPr>
        <w:t xml:space="preserve">istress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S</w:t>
      </w:r>
      <w:r w:rsidR="00DA466E">
        <w:rPr>
          <w:rFonts w:asciiTheme="minorHAnsi" w:hAnsiTheme="minorHAnsi" w:cstheme="minorHAnsi"/>
          <w:sz w:val="16"/>
          <w:szCs w:val="16"/>
          <w:lang w:val="en-US"/>
        </w:rPr>
        <w:t>yndrome</w:t>
      </w:r>
      <w:r w:rsidR="002500B1">
        <w:rPr>
          <w:rFonts w:asciiTheme="minorHAnsi" w:hAnsiTheme="minorHAnsi" w:cstheme="minorHAnsi"/>
          <w:sz w:val="16"/>
          <w:szCs w:val="16"/>
          <w:lang w:val="en-US"/>
        </w:rPr>
        <w:t xml:space="preserve">; PHF: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P</w:t>
      </w:r>
      <w:r w:rsidR="002500B1" w:rsidRPr="002A0CC7">
        <w:rPr>
          <w:rFonts w:asciiTheme="minorHAnsi" w:hAnsiTheme="minorHAnsi" w:cstheme="minorHAnsi"/>
          <w:sz w:val="16"/>
          <w:szCs w:val="16"/>
          <w:lang w:val="en-US"/>
        </w:rPr>
        <w:t xml:space="preserve">ressure,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H</w:t>
      </w:r>
      <w:r w:rsidR="002500B1" w:rsidRPr="002A0CC7">
        <w:rPr>
          <w:rFonts w:asciiTheme="minorHAnsi" w:hAnsiTheme="minorHAnsi" w:cstheme="minorHAnsi"/>
          <w:sz w:val="16"/>
          <w:szCs w:val="16"/>
          <w:lang w:val="en-US"/>
        </w:rPr>
        <w:t xml:space="preserve">eaviness and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F</w:t>
      </w:r>
      <w:r w:rsidR="002500B1" w:rsidRPr="002A0CC7">
        <w:rPr>
          <w:rFonts w:asciiTheme="minorHAnsi" w:hAnsiTheme="minorHAnsi" w:cstheme="minorHAnsi"/>
          <w:sz w:val="16"/>
          <w:szCs w:val="16"/>
          <w:lang w:val="en-US"/>
        </w:rPr>
        <w:t>ullness</w:t>
      </w:r>
      <w:r w:rsidR="002500B1">
        <w:rPr>
          <w:rFonts w:asciiTheme="minorHAnsi" w:hAnsiTheme="minorHAnsi" w:cstheme="minorHAnsi"/>
          <w:sz w:val="16"/>
          <w:szCs w:val="16"/>
          <w:lang w:val="en-US"/>
        </w:rPr>
        <w:t xml:space="preserve">; </w:t>
      </w:r>
      <w:r w:rsidR="00545107" w:rsidRPr="00011966">
        <w:rPr>
          <w:rFonts w:asciiTheme="minorHAnsi" w:hAnsiTheme="minorHAnsi" w:cstheme="minorHAnsi"/>
          <w:sz w:val="16"/>
          <w:szCs w:val="16"/>
          <w:lang w:val="en-US"/>
        </w:rPr>
        <w:t>QOL:</w:t>
      </w:r>
      <w:r w:rsidRPr="00011966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A8270B" w:rsidRPr="00011966">
        <w:rPr>
          <w:rFonts w:asciiTheme="minorHAnsi" w:hAnsiTheme="minorHAnsi" w:cstheme="minorHAnsi"/>
          <w:sz w:val="16"/>
          <w:szCs w:val="16"/>
          <w:lang w:val="en-US"/>
        </w:rPr>
        <w:t>quality-of-life</w:t>
      </w:r>
      <w:r w:rsidR="00127C52">
        <w:rPr>
          <w:rFonts w:asciiTheme="minorHAnsi" w:hAnsiTheme="minorHAnsi" w:cstheme="minorHAnsi"/>
          <w:sz w:val="16"/>
          <w:szCs w:val="16"/>
          <w:lang w:val="en-US"/>
        </w:rPr>
        <w:t>; VA</w:t>
      </w:r>
      <w:r w:rsidR="002500B1">
        <w:rPr>
          <w:rFonts w:asciiTheme="minorHAnsi" w:hAnsiTheme="minorHAnsi" w:cstheme="minorHAnsi"/>
          <w:sz w:val="16"/>
          <w:szCs w:val="16"/>
          <w:lang w:val="en-US"/>
        </w:rPr>
        <w:t xml:space="preserve">S: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Visual A</w:t>
      </w:r>
      <w:r w:rsidR="002500B1" w:rsidRPr="00457BD1">
        <w:rPr>
          <w:rFonts w:asciiTheme="minorHAnsi" w:hAnsiTheme="minorHAnsi" w:cstheme="minorHAnsi"/>
          <w:sz w:val="16"/>
          <w:szCs w:val="16"/>
          <w:lang w:val="en-US"/>
        </w:rPr>
        <w:t xml:space="preserve">nalog </w:t>
      </w:r>
      <w:r w:rsidR="00E05801">
        <w:rPr>
          <w:rFonts w:asciiTheme="minorHAnsi" w:hAnsiTheme="minorHAnsi" w:cstheme="minorHAnsi"/>
          <w:sz w:val="16"/>
          <w:szCs w:val="16"/>
          <w:lang w:val="en-US"/>
        </w:rPr>
        <w:t>S</w:t>
      </w:r>
      <w:r w:rsidR="002500B1" w:rsidRPr="00457BD1">
        <w:rPr>
          <w:rFonts w:asciiTheme="minorHAnsi" w:hAnsiTheme="minorHAnsi" w:cstheme="minorHAnsi"/>
          <w:sz w:val="16"/>
          <w:szCs w:val="16"/>
          <w:lang w:val="en-US"/>
        </w:rPr>
        <w:t>cales</w:t>
      </w:r>
    </w:p>
    <w:sectPr w:rsidR="001A39D1" w:rsidRPr="005052AE" w:rsidSect="00423CF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9F69D" w14:textId="77777777" w:rsidR="009A510A" w:rsidRDefault="009A510A" w:rsidP="00F67540">
      <w:pPr>
        <w:spacing w:after="0" w:line="240" w:lineRule="auto"/>
      </w:pPr>
      <w:r>
        <w:separator/>
      </w:r>
    </w:p>
  </w:endnote>
  <w:endnote w:type="continuationSeparator" w:id="0">
    <w:p w14:paraId="69BCB2CD" w14:textId="77777777" w:rsidR="009A510A" w:rsidRDefault="009A510A" w:rsidP="00F675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2E36A" w14:textId="77777777" w:rsidR="00C35578" w:rsidRDefault="00C3557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6F4B67" w14:textId="77777777" w:rsidR="00C35578" w:rsidRDefault="00C3557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51CD18" w14:textId="77777777" w:rsidR="00C35578" w:rsidRDefault="00C355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461792" w14:textId="77777777" w:rsidR="009A510A" w:rsidRDefault="009A510A" w:rsidP="00F67540">
      <w:pPr>
        <w:spacing w:after="0" w:line="240" w:lineRule="auto"/>
      </w:pPr>
      <w:r>
        <w:separator/>
      </w:r>
    </w:p>
  </w:footnote>
  <w:footnote w:type="continuationSeparator" w:id="0">
    <w:p w14:paraId="20126571" w14:textId="77777777" w:rsidR="009A510A" w:rsidRDefault="009A510A" w:rsidP="00F675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6E8A4E" w14:textId="77777777" w:rsidR="00C35578" w:rsidRDefault="00C3557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DB720" w14:textId="77777777" w:rsidR="00C35578" w:rsidRDefault="00C3557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1775A5" w14:textId="77777777" w:rsidR="00C35578" w:rsidRDefault="00C3557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D7205"/>
    <w:multiLevelType w:val="multilevel"/>
    <w:tmpl w:val="06705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5B392F"/>
    <w:multiLevelType w:val="multilevel"/>
    <w:tmpl w:val="E822F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03650"/>
    <w:multiLevelType w:val="multilevel"/>
    <w:tmpl w:val="9AF2B9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D15359"/>
    <w:multiLevelType w:val="multilevel"/>
    <w:tmpl w:val="A7C245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16E3E10"/>
    <w:multiLevelType w:val="multilevel"/>
    <w:tmpl w:val="3EEC5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F165F70"/>
    <w:multiLevelType w:val="multilevel"/>
    <w:tmpl w:val="46D24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F307A0"/>
    <w:multiLevelType w:val="multilevel"/>
    <w:tmpl w:val="865609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030717"/>
    <w:multiLevelType w:val="multilevel"/>
    <w:tmpl w:val="779864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3A77D1"/>
    <w:multiLevelType w:val="multilevel"/>
    <w:tmpl w:val="C42E9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8AC16F8"/>
    <w:multiLevelType w:val="multilevel"/>
    <w:tmpl w:val="A38A8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E9D6530"/>
    <w:multiLevelType w:val="multilevel"/>
    <w:tmpl w:val="661EE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0C65C8"/>
    <w:multiLevelType w:val="multilevel"/>
    <w:tmpl w:val="D5884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F916BE9"/>
    <w:multiLevelType w:val="multilevel"/>
    <w:tmpl w:val="16447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38035A1"/>
    <w:multiLevelType w:val="hybridMultilevel"/>
    <w:tmpl w:val="A1A6DC0C"/>
    <w:lvl w:ilvl="0" w:tplc="52169DF6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376F9B"/>
    <w:multiLevelType w:val="hybridMultilevel"/>
    <w:tmpl w:val="BBAAEA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EC80430"/>
    <w:multiLevelType w:val="multilevel"/>
    <w:tmpl w:val="853CC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14577626">
    <w:abstractNumId w:val="14"/>
  </w:num>
  <w:num w:numId="2" w16cid:durableId="359669862">
    <w:abstractNumId w:val="1"/>
  </w:num>
  <w:num w:numId="3" w16cid:durableId="391317237">
    <w:abstractNumId w:val="0"/>
  </w:num>
  <w:num w:numId="4" w16cid:durableId="1333146605">
    <w:abstractNumId w:val="15"/>
  </w:num>
  <w:num w:numId="5" w16cid:durableId="552472080">
    <w:abstractNumId w:val="5"/>
  </w:num>
  <w:num w:numId="6" w16cid:durableId="1381326045">
    <w:abstractNumId w:val="8"/>
  </w:num>
  <w:num w:numId="7" w16cid:durableId="2128544906">
    <w:abstractNumId w:val="9"/>
  </w:num>
  <w:num w:numId="8" w16cid:durableId="1960259649">
    <w:abstractNumId w:val="4"/>
  </w:num>
  <w:num w:numId="9" w16cid:durableId="634723329">
    <w:abstractNumId w:val="12"/>
  </w:num>
  <w:num w:numId="10" w16cid:durableId="1455170523">
    <w:abstractNumId w:val="11"/>
  </w:num>
  <w:num w:numId="11" w16cid:durableId="1334138527">
    <w:abstractNumId w:val="7"/>
  </w:num>
  <w:num w:numId="12" w16cid:durableId="1779518890">
    <w:abstractNumId w:val="10"/>
  </w:num>
  <w:num w:numId="13" w16cid:durableId="1392271384">
    <w:abstractNumId w:val="3"/>
  </w:num>
  <w:num w:numId="14" w16cid:durableId="390233362">
    <w:abstractNumId w:val="2"/>
  </w:num>
  <w:num w:numId="15" w16cid:durableId="216939614">
    <w:abstractNumId w:val="13"/>
  </w:num>
  <w:num w:numId="16" w16cid:durableId="18427691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CF3"/>
    <w:rsid w:val="00000BCE"/>
    <w:rsid w:val="0000372D"/>
    <w:rsid w:val="000068D2"/>
    <w:rsid w:val="0000740B"/>
    <w:rsid w:val="00011966"/>
    <w:rsid w:val="00016E11"/>
    <w:rsid w:val="00024D09"/>
    <w:rsid w:val="0002523E"/>
    <w:rsid w:val="00030FE9"/>
    <w:rsid w:val="00032278"/>
    <w:rsid w:val="00032A2F"/>
    <w:rsid w:val="0004002A"/>
    <w:rsid w:val="000535D0"/>
    <w:rsid w:val="00060CF1"/>
    <w:rsid w:val="00067B2B"/>
    <w:rsid w:val="000722A8"/>
    <w:rsid w:val="0007683E"/>
    <w:rsid w:val="00077115"/>
    <w:rsid w:val="00080299"/>
    <w:rsid w:val="00081063"/>
    <w:rsid w:val="000839AD"/>
    <w:rsid w:val="00084321"/>
    <w:rsid w:val="00085FDC"/>
    <w:rsid w:val="000877DE"/>
    <w:rsid w:val="00091644"/>
    <w:rsid w:val="00095B57"/>
    <w:rsid w:val="0009626D"/>
    <w:rsid w:val="00096DE7"/>
    <w:rsid w:val="000B0045"/>
    <w:rsid w:val="000B1A82"/>
    <w:rsid w:val="000C0ABA"/>
    <w:rsid w:val="000C312E"/>
    <w:rsid w:val="000C32D2"/>
    <w:rsid w:val="000C3E00"/>
    <w:rsid w:val="000C44C6"/>
    <w:rsid w:val="000D2562"/>
    <w:rsid w:val="000D49AA"/>
    <w:rsid w:val="000D4C69"/>
    <w:rsid w:val="000D5233"/>
    <w:rsid w:val="000D5D9B"/>
    <w:rsid w:val="000D666D"/>
    <w:rsid w:val="000D766D"/>
    <w:rsid w:val="000E33E2"/>
    <w:rsid w:val="000E3DBE"/>
    <w:rsid w:val="000E4BD0"/>
    <w:rsid w:val="000E6688"/>
    <w:rsid w:val="000E67BC"/>
    <w:rsid w:val="000F1B23"/>
    <w:rsid w:val="000F53C2"/>
    <w:rsid w:val="001171AE"/>
    <w:rsid w:val="001250F6"/>
    <w:rsid w:val="00125352"/>
    <w:rsid w:val="00127C52"/>
    <w:rsid w:val="00135D61"/>
    <w:rsid w:val="00140B2C"/>
    <w:rsid w:val="00142307"/>
    <w:rsid w:val="001514B1"/>
    <w:rsid w:val="00154528"/>
    <w:rsid w:val="00156822"/>
    <w:rsid w:val="00167223"/>
    <w:rsid w:val="00170739"/>
    <w:rsid w:val="00172DA4"/>
    <w:rsid w:val="00180A5B"/>
    <w:rsid w:val="00180B27"/>
    <w:rsid w:val="00185C4A"/>
    <w:rsid w:val="00186378"/>
    <w:rsid w:val="001975E6"/>
    <w:rsid w:val="00197834"/>
    <w:rsid w:val="001A39D1"/>
    <w:rsid w:val="001A453E"/>
    <w:rsid w:val="001A5CB3"/>
    <w:rsid w:val="001B3263"/>
    <w:rsid w:val="001B6BDA"/>
    <w:rsid w:val="001B7BEE"/>
    <w:rsid w:val="001D060B"/>
    <w:rsid w:val="001D0CCB"/>
    <w:rsid w:val="001D13BE"/>
    <w:rsid w:val="001D5D0B"/>
    <w:rsid w:val="001F2220"/>
    <w:rsid w:val="001F471F"/>
    <w:rsid w:val="001F4BA0"/>
    <w:rsid w:val="001F5B59"/>
    <w:rsid w:val="0020032E"/>
    <w:rsid w:val="00202FED"/>
    <w:rsid w:val="00203D88"/>
    <w:rsid w:val="002049DF"/>
    <w:rsid w:val="00204B13"/>
    <w:rsid w:val="002057F1"/>
    <w:rsid w:val="0020781A"/>
    <w:rsid w:val="002107B5"/>
    <w:rsid w:val="00217C82"/>
    <w:rsid w:val="00226463"/>
    <w:rsid w:val="002400A4"/>
    <w:rsid w:val="00245329"/>
    <w:rsid w:val="002500B1"/>
    <w:rsid w:val="00250BEB"/>
    <w:rsid w:val="00251B25"/>
    <w:rsid w:val="0025230D"/>
    <w:rsid w:val="002550CE"/>
    <w:rsid w:val="00256AC2"/>
    <w:rsid w:val="0027045D"/>
    <w:rsid w:val="00271F70"/>
    <w:rsid w:val="0027381C"/>
    <w:rsid w:val="00273895"/>
    <w:rsid w:val="00277F3B"/>
    <w:rsid w:val="00292B58"/>
    <w:rsid w:val="00296E49"/>
    <w:rsid w:val="002977FD"/>
    <w:rsid w:val="00297EBA"/>
    <w:rsid w:val="002A0CC7"/>
    <w:rsid w:val="002A3118"/>
    <w:rsid w:val="002A5E63"/>
    <w:rsid w:val="002A6D21"/>
    <w:rsid w:val="002B3F72"/>
    <w:rsid w:val="002B75C6"/>
    <w:rsid w:val="002C1DD0"/>
    <w:rsid w:val="002C58A0"/>
    <w:rsid w:val="002C6FE4"/>
    <w:rsid w:val="002C7C35"/>
    <w:rsid w:val="002D6266"/>
    <w:rsid w:val="002D75D3"/>
    <w:rsid w:val="002D7F4D"/>
    <w:rsid w:val="002E16C1"/>
    <w:rsid w:val="002E4900"/>
    <w:rsid w:val="002E4C61"/>
    <w:rsid w:val="002F18FC"/>
    <w:rsid w:val="002F2C2D"/>
    <w:rsid w:val="002F36D0"/>
    <w:rsid w:val="002F5095"/>
    <w:rsid w:val="003016D2"/>
    <w:rsid w:val="00301707"/>
    <w:rsid w:val="00301F26"/>
    <w:rsid w:val="003040F1"/>
    <w:rsid w:val="003054A1"/>
    <w:rsid w:val="00315DFE"/>
    <w:rsid w:val="00320A28"/>
    <w:rsid w:val="00324AA6"/>
    <w:rsid w:val="00324EBC"/>
    <w:rsid w:val="00325312"/>
    <w:rsid w:val="00330FB7"/>
    <w:rsid w:val="00331814"/>
    <w:rsid w:val="00334B27"/>
    <w:rsid w:val="00343624"/>
    <w:rsid w:val="00343AAA"/>
    <w:rsid w:val="003472B5"/>
    <w:rsid w:val="00350B4F"/>
    <w:rsid w:val="003525CF"/>
    <w:rsid w:val="00352656"/>
    <w:rsid w:val="00354084"/>
    <w:rsid w:val="003545EE"/>
    <w:rsid w:val="00366B16"/>
    <w:rsid w:val="0037170E"/>
    <w:rsid w:val="00373260"/>
    <w:rsid w:val="00373E1C"/>
    <w:rsid w:val="00376C31"/>
    <w:rsid w:val="003970B4"/>
    <w:rsid w:val="003A1D4B"/>
    <w:rsid w:val="003A512B"/>
    <w:rsid w:val="003A733E"/>
    <w:rsid w:val="003B5498"/>
    <w:rsid w:val="003C1BD0"/>
    <w:rsid w:val="003C41A1"/>
    <w:rsid w:val="003E0B8B"/>
    <w:rsid w:val="003E0C4F"/>
    <w:rsid w:val="003E2491"/>
    <w:rsid w:val="003F652D"/>
    <w:rsid w:val="003F66E5"/>
    <w:rsid w:val="004017F2"/>
    <w:rsid w:val="00404239"/>
    <w:rsid w:val="00411932"/>
    <w:rsid w:val="00415B85"/>
    <w:rsid w:val="00417E37"/>
    <w:rsid w:val="00417FAB"/>
    <w:rsid w:val="004205F9"/>
    <w:rsid w:val="004229CE"/>
    <w:rsid w:val="00423CF3"/>
    <w:rsid w:val="00427201"/>
    <w:rsid w:val="004308DC"/>
    <w:rsid w:val="00430AC2"/>
    <w:rsid w:val="00431477"/>
    <w:rsid w:val="00431B01"/>
    <w:rsid w:val="0043275A"/>
    <w:rsid w:val="00434542"/>
    <w:rsid w:val="0043497A"/>
    <w:rsid w:val="00436B28"/>
    <w:rsid w:val="00444F61"/>
    <w:rsid w:val="00457056"/>
    <w:rsid w:val="0045744D"/>
    <w:rsid w:val="00457BD1"/>
    <w:rsid w:val="004633E3"/>
    <w:rsid w:val="004639E0"/>
    <w:rsid w:val="00467222"/>
    <w:rsid w:val="00483209"/>
    <w:rsid w:val="004834F7"/>
    <w:rsid w:val="00486E58"/>
    <w:rsid w:val="00490B2B"/>
    <w:rsid w:val="00492008"/>
    <w:rsid w:val="00493F08"/>
    <w:rsid w:val="004A41EA"/>
    <w:rsid w:val="004B2D93"/>
    <w:rsid w:val="004C06D4"/>
    <w:rsid w:val="004C09C4"/>
    <w:rsid w:val="004C2793"/>
    <w:rsid w:val="004C5B53"/>
    <w:rsid w:val="004D7F20"/>
    <w:rsid w:val="004E0D17"/>
    <w:rsid w:val="004E55B5"/>
    <w:rsid w:val="004E61E1"/>
    <w:rsid w:val="004E76B9"/>
    <w:rsid w:val="004F1459"/>
    <w:rsid w:val="004F17C1"/>
    <w:rsid w:val="004F3819"/>
    <w:rsid w:val="00504B04"/>
    <w:rsid w:val="005052AE"/>
    <w:rsid w:val="0051230D"/>
    <w:rsid w:val="00524ADA"/>
    <w:rsid w:val="00524E7B"/>
    <w:rsid w:val="00531410"/>
    <w:rsid w:val="00536ECD"/>
    <w:rsid w:val="00537F7D"/>
    <w:rsid w:val="00545107"/>
    <w:rsid w:val="00555767"/>
    <w:rsid w:val="00557D37"/>
    <w:rsid w:val="00582C6A"/>
    <w:rsid w:val="00583EC6"/>
    <w:rsid w:val="0058509D"/>
    <w:rsid w:val="00586D5B"/>
    <w:rsid w:val="00591CD7"/>
    <w:rsid w:val="00593900"/>
    <w:rsid w:val="005A4957"/>
    <w:rsid w:val="005A50C6"/>
    <w:rsid w:val="005A6C53"/>
    <w:rsid w:val="005A6EA6"/>
    <w:rsid w:val="005B1486"/>
    <w:rsid w:val="005C4938"/>
    <w:rsid w:val="005C51A4"/>
    <w:rsid w:val="005D0364"/>
    <w:rsid w:val="005D3659"/>
    <w:rsid w:val="005D4A73"/>
    <w:rsid w:val="005D556E"/>
    <w:rsid w:val="005D5D1D"/>
    <w:rsid w:val="005D5F73"/>
    <w:rsid w:val="005E1C03"/>
    <w:rsid w:val="005E3460"/>
    <w:rsid w:val="005E5B84"/>
    <w:rsid w:val="005E6191"/>
    <w:rsid w:val="005E637D"/>
    <w:rsid w:val="005F0426"/>
    <w:rsid w:val="005F06CC"/>
    <w:rsid w:val="005F40E9"/>
    <w:rsid w:val="005F650E"/>
    <w:rsid w:val="005F7498"/>
    <w:rsid w:val="006015BD"/>
    <w:rsid w:val="00611B3F"/>
    <w:rsid w:val="0061369A"/>
    <w:rsid w:val="006177CD"/>
    <w:rsid w:val="006223D7"/>
    <w:rsid w:val="00622E9B"/>
    <w:rsid w:val="00624AB5"/>
    <w:rsid w:val="00627EED"/>
    <w:rsid w:val="00630D52"/>
    <w:rsid w:val="00631341"/>
    <w:rsid w:val="006313C8"/>
    <w:rsid w:val="00631B93"/>
    <w:rsid w:val="00631C37"/>
    <w:rsid w:val="006442B5"/>
    <w:rsid w:val="00647173"/>
    <w:rsid w:val="00647ED3"/>
    <w:rsid w:val="00661865"/>
    <w:rsid w:val="006669C4"/>
    <w:rsid w:val="00670780"/>
    <w:rsid w:val="00672FAB"/>
    <w:rsid w:val="00673394"/>
    <w:rsid w:val="006776E8"/>
    <w:rsid w:val="00681180"/>
    <w:rsid w:val="00682413"/>
    <w:rsid w:val="0068290B"/>
    <w:rsid w:val="0068624B"/>
    <w:rsid w:val="00691581"/>
    <w:rsid w:val="006A4312"/>
    <w:rsid w:val="006A68CB"/>
    <w:rsid w:val="006C42B7"/>
    <w:rsid w:val="006D4225"/>
    <w:rsid w:val="006D7991"/>
    <w:rsid w:val="006E001F"/>
    <w:rsid w:val="006E0A3C"/>
    <w:rsid w:val="006E1067"/>
    <w:rsid w:val="006E57B2"/>
    <w:rsid w:val="006F7A2C"/>
    <w:rsid w:val="006F7C99"/>
    <w:rsid w:val="007009D5"/>
    <w:rsid w:val="007019FB"/>
    <w:rsid w:val="00707D80"/>
    <w:rsid w:val="00711AB6"/>
    <w:rsid w:val="007223BF"/>
    <w:rsid w:val="00724D4B"/>
    <w:rsid w:val="00727A44"/>
    <w:rsid w:val="0073581C"/>
    <w:rsid w:val="00742709"/>
    <w:rsid w:val="0074335C"/>
    <w:rsid w:val="00743E62"/>
    <w:rsid w:val="00744D60"/>
    <w:rsid w:val="007510E3"/>
    <w:rsid w:val="00751EA1"/>
    <w:rsid w:val="00770F82"/>
    <w:rsid w:val="00776EC0"/>
    <w:rsid w:val="007770C9"/>
    <w:rsid w:val="0078312B"/>
    <w:rsid w:val="007851E6"/>
    <w:rsid w:val="00786ED8"/>
    <w:rsid w:val="007903FB"/>
    <w:rsid w:val="00792F0B"/>
    <w:rsid w:val="00795FA1"/>
    <w:rsid w:val="0079693B"/>
    <w:rsid w:val="007A1A8E"/>
    <w:rsid w:val="007A34BB"/>
    <w:rsid w:val="007A371B"/>
    <w:rsid w:val="007B4685"/>
    <w:rsid w:val="007C3760"/>
    <w:rsid w:val="007C4DBF"/>
    <w:rsid w:val="007C6BD7"/>
    <w:rsid w:val="007C7160"/>
    <w:rsid w:val="007C76FC"/>
    <w:rsid w:val="007D3F36"/>
    <w:rsid w:val="007E2A27"/>
    <w:rsid w:val="007E2A8E"/>
    <w:rsid w:val="007E3EDE"/>
    <w:rsid w:val="007E408F"/>
    <w:rsid w:val="00801B53"/>
    <w:rsid w:val="00802E82"/>
    <w:rsid w:val="008063B7"/>
    <w:rsid w:val="0081150F"/>
    <w:rsid w:val="00812688"/>
    <w:rsid w:val="00812EF8"/>
    <w:rsid w:val="00815349"/>
    <w:rsid w:val="008154F0"/>
    <w:rsid w:val="00826E36"/>
    <w:rsid w:val="00827B72"/>
    <w:rsid w:val="00831CEF"/>
    <w:rsid w:val="00834752"/>
    <w:rsid w:val="00834D34"/>
    <w:rsid w:val="00841D4F"/>
    <w:rsid w:val="00846A63"/>
    <w:rsid w:val="0085013E"/>
    <w:rsid w:val="008558B0"/>
    <w:rsid w:val="0086316E"/>
    <w:rsid w:val="00863B9D"/>
    <w:rsid w:val="0086403A"/>
    <w:rsid w:val="00866194"/>
    <w:rsid w:val="008661A8"/>
    <w:rsid w:val="00875137"/>
    <w:rsid w:val="00891FD7"/>
    <w:rsid w:val="008967CB"/>
    <w:rsid w:val="00897222"/>
    <w:rsid w:val="008A4BC6"/>
    <w:rsid w:val="008A525B"/>
    <w:rsid w:val="008B0C5A"/>
    <w:rsid w:val="008C1799"/>
    <w:rsid w:val="008C3643"/>
    <w:rsid w:val="008D27A1"/>
    <w:rsid w:val="008D3AEE"/>
    <w:rsid w:val="008D69D4"/>
    <w:rsid w:val="008E477F"/>
    <w:rsid w:val="008F23FB"/>
    <w:rsid w:val="008F7BAF"/>
    <w:rsid w:val="00900BDC"/>
    <w:rsid w:val="00905823"/>
    <w:rsid w:val="0090679E"/>
    <w:rsid w:val="0091175F"/>
    <w:rsid w:val="00912D4F"/>
    <w:rsid w:val="009145E2"/>
    <w:rsid w:val="00916E5C"/>
    <w:rsid w:val="009252E8"/>
    <w:rsid w:val="009267D6"/>
    <w:rsid w:val="009304D5"/>
    <w:rsid w:val="0093356F"/>
    <w:rsid w:val="009335DF"/>
    <w:rsid w:val="00935634"/>
    <w:rsid w:val="009358BF"/>
    <w:rsid w:val="009426B5"/>
    <w:rsid w:val="00945D7F"/>
    <w:rsid w:val="009533D6"/>
    <w:rsid w:val="00963BDE"/>
    <w:rsid w:val="009710A4"/>
    <w:rsid w:val="00971AD6"/>
    <w:rsid w:val="00974766"/>
    <w:rsid w:val="00991CB0"/>
    <w:rsid w:val="00993F13"/>
    <w:rsid w:val="009951BE"/>
    <w:rsid w:val="009A2573"/>
    <w:rsid w:val="009A2F23"/>
    <w:rsid w:val="009A5016"/>
    <w:rsid w:val="009A510A"/>
    <w:rsid w:val="009A67F7"/>
    <w:rsid w:val="009B7DCB"/>
    <w:rsid w:val="009B7FB6"/>
    <w:rsid w:val="009C2446"/>
    <w:rsid w:val="009C784F"/>
    <w:rsid w:val="009D2609"/>
    <w:rsid w:val="009D5F26"/>
    <w:rsid w:val="009E20D0"/>
    <w:rsid w:val="009E2E20"/>
    <w:rsid w:val="009F12D8"/>
    <w:rsid w:val="009F6353"/>
    <w:rsid w:val="00A004BD"/>
    <w:rsid w:val="00A05B5A"/>
    <w:rsid w:val="00A067D9"/>
    <w:rsid w:val="00A10A29"/>
    <w:rsid w:val="00A10F81"/>
    <w:rsid w:val="00A11A93"/>
    <w:rsid w:val="00A163D7"/>
    <w:rsid w:val="00A16A69"/>
    <w:rsid w:val="00A21C9B"/>
    <w:rsid w:val="00A26AD1"/>
    <w:rsid w:val="00A40C97"/>
    <w:rsid w:val="00A44F7D"/>
    <w:rsid w:val="00A46D18"/>
    <w:rsid w:val="00A47D94"/>
    <w:rsid w:val="00A563FB"/>
    <w:rsid w:val="00A56E15"/>
    <w:rsid w:val="00A57B62"/>
    <w:rsid w:val="00A62086"/>
    <w:rsid w:val="00A6625B"/>
    <w:rsid w:val="00A71207"/>
    <w:rsid w:val="00A813A2"/>
    <w:rsid w:val="00A819B6"/>
    <w:rsid w:val="00A8270B"/>
    <w:rsid w:val="00A84C0C"/>
    <w:rsid w:val="00A84EA4"/>
    <w:rsid w:val="00A94162"/>
    <w:rsid w:val="00A97C35"/>
    <w:rsid w:val="00AA0217"/>
    <w:rsid w:val="00AA0AD2"/>
    <w:rsid w:val="00AA3161"/>
    <w:rsid w:val="00AA6621"/>
    <w:rsid w:val="00AA7E92"/>
    <w:rsid w:val="00AB0A40"/>
    <w:rsid w:val="00AB727C"/>
    <w:rsid w:val="00AC51D3"/>
    <w:rsid w:val="00AC54E5"/>
    <w:rsid w:val="00AC6743"/>
    <w:rsid w:val="00AD21DF"/>
    <w:rsid w:val="00AD4641"/>
    <w:rsid w:val="00AD544B"/>
    <w:rsid w:val="00AD7A09"/>
    <w:rsid w:val="00AE10D8"/>
    <w:rsid w:val="00AE3F87"/>
    <w:rsid w:val="00AE5915"/>
    <w:rsid w:val="00AF3B44"/>
    <w:rsid w:val="00AF642A"/>
    <w:rsid w:val="00AF6712"/>
    <w:rsid w:val="00B02600"/>
    <w:rsid w:val="00B066CE"/>
    <w:rsid w:val="00B10986"/>
    <w:rsid w:val="00B130C0"/>
    <w:rsid w:val="00B17AD0"/>
    <w:rsid w:val="00B25ECE"/>
    <w:rsid w:val="00B276E5"/>
    <w:rsid w:val="00B31CEE"/>
    <w:rsid w:val="00B338F8"/>
    <w:rsid w:val="00B33D9C"/>
    <w:rsid w:val="00B3758E"/>
    <w:rsid w:val="00B4185C"/>
    <w:rsid w:val="00B44B7B"/>
    <w:rsid w:val="00B53775"/>
    <w:rsid w:val="00B54CE4"/>
    <w:rsid w:val="00B56240"/>
    <w:rsid w:val="00B57233"/>
    <w:rsid w:val="00B64D76"/>
    <w:rsid w:val="00B66228"/>
    <w:rsid w:val="00B714A7"/>
    <w:rsid w:val="00B73A93"/>
    <w:rsid w:val="00B82666"/>
    <w:rsid w:val="00B850D2"/>
    <w:rsid w:val="00B90346"/>
    <w:rsid w:val="00B95E3F"/>
    <w:rsid w:val="00B95EA7"/>
    <w:rsid w:val="00BA1A03"/>
    <w:rsid w:val="00BA3870"/>
    <w:rsid w:val="00BA72D4"/>
    <w:rsid w:val="00BA7C9E"/>
    <w:rsid w:val="00BB146F"/>
    <w:rsid w:val="00BB2F60"/>
    <w:rsid w:val="00BC1531"/>
    <w:rsid w:val="00BC1F10"/>
    <w:rsid w:val="00BC2C21"/>
    <w:rsid w:val="00BD26DE"/>
    <w:rsid w:val="00BD2E8E"/>
    <w:rsid w:val="00BD4713"/>
    <w:rsid w:val="00BE1252"/>
    <w:rsid w:val="00BE3E7B"/>
    <w:rsid w:val="00BE4483"/>
    <w:rsid w:val="00BE4760"/>
    <w:rsid w:val="00BF06B8"/>
    <w:rsid w:val="00BF1AE8"/>
    <w:rsid w:val="00BF273F"/>
    <w:rsid w:val="00BF3A68"/>
    <w:rsid w:val="00BF5BBD"/>
    <w:rsid w:val="00BF64AD"/>
    <w:rsid w:val="00BF7C8B"/>
    <w:rsid w:val="00C072F3"/>
    <w:rsid w:val="00C12D5E"/>
    <w:rsid w:val="00C156CC"/>
    <w:rsid w:val="00C15CD5"/>
    <w:rsid w:val="00C17C26"/>
    <w:rsid w:val="00C227B8"/>
    <w:rsid w:val="00C22B37"/>
    <w:rsid w:val="00C2376E"/>
    <w:rsid w:val="00C250B8"/>
    <w:rsid w:val="00C35578"/>
    <w:rsid w:val="00C37643"/>
    <w:rsid w:val="00C45DAA"/>
    <w:rsid w:val="00C5694E"/>
    <w:rsid w:val="00C615F1"/>
    <w:rsid w:val="00C62621"/>
    <w:rsid w:val="00C6497B"/>
    <w:rsid w:val="00C6791A"/>
    <w:rsid w:val="00C753FB"/>
    <w:rsid w:val="00C759BE"/>
    <w:rsid w:val="00C80227"/>
    <w:rsid w:val="00C81A0C"/>
    <w:rsid w:val="00C84783"/>
    <w:rsid w:val="00C86ED4"/>
    <w:rsid w:val="00C924A1"/>
    <w:rsid w:val="00C943A3"/>
    <w:rsid w:val="00C9586D"/>
    <w:rsid w:val="00CA2E39"/>
    <w:rsid w:val="00CB1AF3"/>
    <w:rsid w:val="00CC3F0D"/>
    <w:rsid w:val="00CC56DD"/>
    <w:rsid w:val="00CD00FF"/>
    <w:rsid w:val="00CD1A9B"/>
    <w:rsid w:val="00CD2683"/>
    <w:rsid w:val="00CD2EE3"/>
    <w:rsid w:val="00CE141B"/>
    <w:rsid w:val="00CF20CB"/>
    <w:rsid w:val="00CF550A"/>
    <w:rsid w:val="00D0446B"/>
    <w:rsid w:val="00D0607A"/>
    <w:rsid w:val="00D22D55"/>
    <w:rsid w:val="00D3144F"/>
    <w:rsid w:val="00D364AE"/>
    <w:rsid w:val="00D36A79"/>
    <w:rsid w:val="00D42796"/>
    <w:rsid w:val="00D43B30"/>
    <w:rsid w:val="00D5588C"/>
    <w:rsid w:val="00D61BD4"/>
    <w:rsid w:val="00D62837"/>
    <w:rsid w:val="00D646A4"/>
    <w:rsid w:val="00D66404"/>
    <w:rsid w:val="00D711FD"/>
    <w:rsid w:val="00D71C5A"/>
    <w:rsid w:val="00D72339"/>
    <w:rsid w:val="00D72EFA"/>
    <w:rsid w:val="00D7464D"/>
    <w:rsid w:val="00D91F34"/>
    <w:rsid w:val="00D933AF"/>
    <w:rsid w:val="00D94A7D"/>
    <w:rsid w:val="00DA262B"/>
    <w:rsid w:val="00DA466E"/>
    <w:rsid w:val="00DA5D50"/>
    <w:rsid w:val="00DB1B4F"/>
    <w:rsid w:val="00DB2B2B"/>
    <w:rsid w:val="00DB31B8"/>
    <w:rsid w:val="00DB3A33"/>
    <w:rsid w:val="00DC0A58"/>
    <w:rsid w:val="00DC2F3B"/>
    <w:rsid w:val="00DC41A1"/>
    <w:rsid w:val="00DC4D6B"/>
    <w:rsid w:val="00DD57D2"/>
    <w:rsid w:val="00DE2A4C"/>
    <w:rsid w:val="00DE62D0"/>
    <w:rsid w:val="00DE7977"/>
    <w:rsid w:val="00E001E2"/>
    <w:rsid w:val="00E03046"/>
    <w:rsid w:val="00E05801"/>
    <w:rsid w:val="00E06E37"/>
    <w:rsid w:val="00E135BE"/>
    <w:rsid w:val="00E148A3"/>
    <w:rsid w:val="00E15D06"/>
    <w:rsid w:val="00E16194"/>
    <w:rsid w:val="00E20612"/>
    <w:rsid w:val="00E23EDC"/>
    <w:rsid w:val="00E25C19"/>
    <w:rsid w:val="00E36283"/>
    <w:rsid w:val="00E417BD"/>
    <w:rsid w:val="00E479B1"/>
    <w:rsid w:val="00E51A47"/>
    <w:rsid w:val="00E52956"/>
    <w:rsid w:val="00E573F5"/>
    <w:rsid w:val="00E660AB"/>
    <w:rsid w:val="00E66370"/>
    <w:rsid w:val="00E739F4"/>
    <w:rsid w:val="00E76048"/>
    <w:rsid w:val="00E83B52"/>
    <w:rsid w:val="00E8480C"/>
    <w:rsid w:val="00E917CB"/>
    <w:rsid w:val="00E9659E"/>
    <w:rsid w:val="00EA0777"/>
    <w:rsid w:val="00ED0068"/>
    <w:rsid w:val="00EE36EA"/>
    <w:rsid w:val="00EE454F"/>
    <w:rsid w:val="00EF1A3F"/>
    <w:rsid w:val="00EF1BF0"/>
    <w:rsid w:val="00EF43CA"/>
    <w:rsid w:val="00EF6059"/>
    <w:rsid w:val="00F00F41"/>
    <w:rsid w:val="00F034B4"/>
    <w:rsid w:val="00F05ECC"/>
    <w:rsid w:val="00F1617C"/>
    <w:rsid w:val="00F226F9"/>
    <w:rsid w:val="00F22C98"/>
    <w:rsid w:val="00F235F7"/>
    <w:rsid w:val="00F241E8"/>
    <w:rsid w:val="00F27CD3"/>
    <w:rsid w:val="00F31356"/>
    <w:rsid w:val="00F3364B"/>
    <w:rsid w:val="00F37281"/>
    <w:rsid w:val="00F400A4"/>
    <w:rsid w:val="00F42AAD"/>
    <w:rsid w:val="00F44BB6"/>
    <w:rsid w:val="00F471D9"/>
    <w:rsid w:val="00F52915"/>
    <w:rsid w:val="00F5338B"/>
    <w:rsid w:val="00F538E2"/>
    <w:rsid w:val="00F540C1"/>
    <w:rsid w:val="00F61FB2"/>
    <w:rsid w:val="00F63DEB"/>
    <w:rsid w:val="00F67540"/>
    <w:rsid w:val="00F7235A"/>
    <w:rsid w:val="00F72E7F"/>
    <w:rsid w:val="00F8452A"/>
    <w:rsid w:val="00F84F9D"/>
    <w:rsid w:val="00F8622A"/>
    <w:rsid w:val="00F86620"/>
    <w:rsid w:val="00F86A8E"/>
    <w:rsid w:val="00F91239"/>
    <w:rsid w:val="00F94AE3"/>
    <w:rsid w:val="00F97F39"/>
    <w:rsid w:val="00FA5355"/>
    <w:rsid w:val="00FB043E"/>
    <w:rsid w:val="00FB3E63"/>
    <w:rsid w:val="00FB4DE9"/>
    <w:rsid w:val="00FC3E89"/>
    <w:rsid w:val="00FC562B"/>
    <w:rsid w:val="00FE09A8"/>
    <w:rsid w:val="00FE3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D96C55"/>
  <w15:chartTrackingRefBased/>
  <w15:docId w15:val="{F56D03C8-6D3B-4FC4-B5F3-E55930D33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540C1"/>
    <w:rPr>
      <w:rFonts w:ascii="Calibri" w:eastAsia="Calibri" w:hAnsi="Calibri" w:cs="Calibri"/>
    </w:rPr>
  </w:style>
  <w:style w:type="paragraph" w:styleId="berschrift1">
    <w:name w:val="heading 1"/>
    <w:basedOn w:val="Standard"/>
    <w:link w:val="berschrift1Zchn"/>
    <w:uiPriority w:val="9"/>
    <w:qFormat/>
    <w:rsid w:val="003525C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B0C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B7D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3CF3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525CF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Absatz-Standardschriftart"/>
    <w:rsid w:val="000C32D2"/>
  </w:style>
  <w:style w:type="character" w:styleId="Hervorhebung">
    <w:name w:val="Emphasis"/>
    <w:basedOn w:val="Absatz-Standardschriftart"/>
    <w:uiPriority w:val="20"/>
    <w:qFormat/>
    <w:rsid w:val="00D7464D"/>
    <w:rPr>
      <w:i/>
      <w:iCs/>
    </w:rPr>
  </w:style>
  <w:style w:type="paragraph" w:styleId="Listenabsatz">
    <w:name w:val="List Paragraph"/>
    <w:basedOn w:val="Standard"/>
    <w:uiPriority w:val="34"/>
    <w:qFormat/>
    <w:rsid w:val="008B0C5A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ej-keyword">
    <w:name w:val="ej-keyword"/>
    <w:basedOn w:val="Absatz-Standardschriftart"/>
    <w:rsid w:val="008B0C5A"/>
  </w:style>
  <w:style w:type="character" w:customStyle="1" w:styleId="berschrift2Zchn">
    <w:name w:val="Überschrift 2 Zchn"/>
    <w:basedOn w:val="Absatz-Standardschriftart"/>
    <w:link w:val="berschrift2"/>
    <w:uiPriority w:val="9"/>
    <w:rsid w:val="008B0C5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nlmarticle-title">
    <w:name w:val="nlm_article-title"/>
    <w:basedOn w:val="Absatz-Standardschriftart"/>
    <w:rsid w:val="00A46D18"/>
  </w:style>
  <w:style w:type="character" w:styleId="Fett">
    <w:name w:val="Strong"/>
    <w:basedOn w:val="Absatz-Standardschriftart"/>
    <w:uiPriority w:val="22"/>
    <w:qFormat/>
    <w:rsid w:val="008A4BC6"/>
    <w:rPr>
      <w:b/>
      <w:bCs/>
    </w:rPr>
  </w:style>
  <w:style w:type="character" w:styleId="Hyperlink">
    <w:name w:val="Hyperlink"/>
    <w:basedOn w:val="Absatz-Standardschriftart"/>
    <w:unhideWhenUsed/>
    <w:rsid w:val="00A05B5A"/>
    <w:rPr>
      <w:color w:val="0000FF"/>
      <w:u w:val="single"/>
    </w:rPr>
  </w:style>
  <w:style w:type="character" w:customStyle="1" w:styleId="kwd-text">
    <w:name w:val="kwd-text"/>
    <w:basedOn w:val="Absatz-Standardschriftart"/>
    <w:rsid w:val="00373260"/>
  </w:style>
  <w:style w:type="character" w:styleId="HTMLZitat">
    <w:name w:val="HTML Cite"/>
    <w:basedOn w:val="Absatz-Standardschriftart"/>
    <w:uiPriority w:val="99"/>
    <w:semiHidden/>
    <w:unhideWhenUsed/>
    <w:rsid w:val="00203D88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0A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0AB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0ABA"/>
    <w:rPr>
      <w:rFonts w:ascii="Calibri" w:eastAsia="Calibri" w:hAnsi="Calibri" w:cs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C0AB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C0ABA"/>
    <w:rPr>
      <w:rFonts w:ascii="Calibri" w:eastAsia="Calibri" w:hAnsi="Calibri" w:cs="Calibri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0A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0ABA"/>
    <w:rPr>
      <w:rFonts w:ascii="Segoe UI" w:eastAsia="Calibr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C0ABA"/>
    <w:pPr>
      <w:spacing w:after="0" w:line="240" w:lineRule="auto"/>
    </w:pPr>
    <w:rPr>
      <w:rFonts w:ascii="Calibri" w:eastAsia="Calibri" w:hAnsi="Calibri" w:cs="Calibri"/>
    </w:rPr>
  </w:style>
  <w:style w:type="paragraph" w:styleId="StandardWeb">
    <w:name w:val="Normal (Web)"/>
    <w:basedOn w:val="Standard"/>
    <w:uiPriority w:val="99"/>
    <w:unhideWhenUsed/>
    <w:rsid w:val="00CD00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B3758E"/>
    <w:rPr>
      <w:color w:val="954F72" w:themeColor="followedHyperlink"/>
      <w:u w:val="single"/>
    </w:rPr>
  </w:style>
  <w:style w:type="character" w:customStyle="1" w:styleId="number">
    <w:name w:val="number"/>
    <w:basedOn w:val="Absatz-Standardschriftart"/>
    <w:rsid w:val="00586D5B"/>
  </w:style>
  <w:style w:type="character" w:customStyle="1" w:styleId="html-italic">
    <w:name w:val="html-italic"/>
    <w:basedOn w:val="Absatz-Standardschriftart"/>
    <w:rsid w:val="00751EA1"/>
  </w:style>
  <w:style w:type="paragraph" w:styleId="Kopfzeile">
    <w:name w:val="header"/>
    <w:basedOn w:val="Standard"/>
    <w:link w:val="KopfzeileZchn"/>
    <w:uiPriority w:val="99"/>
    <w:unhideWhenUsed/>
    <w:rsid w:val="00F675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7540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F675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7540"/>
    <w:rPr>
      <w:rFonts w:ascii="Calibri" w:eastAsia="Calibri" w:hAnsi="Calibri" w:cs="Calibri"/>
    </w:rPr>
  </w:style>
  <w:style w:type="character" w:customStyle="1" w:styleId="authors-list-item">
    <w:name w:val="authors-list-item"/>
    <w:basedOn w:val="Absatz-Standardschriftart"/>
    <w:rsid w:val="00F67540"/>
  </w:style>
  <w:style w:type="character" w:customStyle="1" w:styleId="author-sup-separator">
    <w:name w:val="author-sup-separator"/>
    <w:basedOn w:val="Absatz-Standardschriftart"/>
    <w:rsid w:val="00F67540"/>
  </w:style>
  <w:style w:type="character" w:customStyle="1" w:styleId="comma">
    <w:name w:val="comma"/>
    <w:basedOn w:val="Absatz-Standardschriftart"/>
    <w:rsid w:val="00F67540"/>
  </w:style>
  <w:style w:type="character" w:customStyle="1" w:styleId="fm-vol-iss-date">
    <w:name w:val="fm-vol-iss-date"/>
    <w:basedOn w:val="Absatz-Standardschriftart"/>
    <w:rsid w:val="00F67540"/>
  </w:style>
  <w:style w:type="character" w:customStyle="1" w:styleId="doi">
    <w:name w:val="doi"/>
    <w:basedOn w:val="Absatz-Standardschriftart"/>
    <w:rsid w:val="00F67540"/>
  </w:style>
  <w:style w:type="character" w:customStyle="1" w:styleId="text">
    <w:name w:val="text"/>
    <w:basedOn w:val="Absatz-Standardschriftart"/>
    <w:rsid w:val="007770C9"/>
  </w:style>
  <w:style w:type="character" w:customStyle="1" w:styleId="author-ref">
    <w:name w:val="author-ref"/>
    <w:basedOn w:val="Absatz-Standardschriftart"/>
    <w:rsid w:val="007770C9"/>
  </w:style>
  <w:style w:type="character" w:customStyle="1" w:styleId="period">
    <w:name w:val="period"/>
    <w:basedOn w:val="Absatz-Standardschriftart"/>
    <w:rsid w:val="007770C9"/>
  </w:style>
  <w:style w:type="character" w:customStyle="1" w:styleId="cit">
    <w:name w:val="cit"/>
    <w:basedOn w:val="Absatz-Standardschriftart"/>
    <w:rsid w:val="007770C9"/>
  </w:style>
  <w:style w:type="character" w:customStyle="1" w:styleId="citation-doi">
    <w:name w:val="citation-doi"/>
    <w:basedOn w:val="Absatz-Standardschriftart"/>
    <w:rsid w:val="007770C9"/>
  </w:style>
  <w:style w:type="character" w:customStyle="1" w:styleId="highwire-citation-authors">
    <w:name w:val="highwire-citation-authors"/>
    <w:basedOn w:val="Absatz-Standardschriftart"/>
    <w:rsid w:val="004C06D4"/>
  </w:style>
  <w:style w:type="character" w:customStyle="1" w:styleId="highwire-citation-author">
    <w:name w:val="highwire-citation-author"/>
    <w:basedOn w:val="Absatz-Standardschriftart"/>
    <w:rsid w:val="004C06D4"/>
  </w:style>
  <w:style w:type="character" w:customStyle="1" w:styleId="highwire-cite-metadata-journal">
    <w:name w:val="highwire-cite-metadata-journal"/>
    <w:basedOn w:val="Absatz-Standardschriftart"/>
    <w:rsid w:val="004C06D4"/>
  </w:style>
  <w:style w:type="character" w:customStyle="1" w:styleId="highwire-cite-metadata-date">
    <w:name w:val="highwire-cite-metadata-date"/>
    <w:basedOn w:val="Absatz-Standardschriftart"/>
    <w:rsid w:val="004C06D4"/>
  </w:style>
  <w:style w:type="character" w:customStyle="1" w:styleId="highwire-cite-metadata-volume">
    <w:name w:val="highwire-cite-metadata-volume"/>
    <w:basedOn w:val="Absatz-Standardschriftart"/>
    <w:rsid w:val="004C06D4"/>
  </w:style>
  <w:style w:type="character" w:customStyle="1" w:styleId="highwire-cite-metadata-issue">
    <w:name w:val="highwire-cite-metadata-issue"/>
    <w:basedOn w:val="Absatz-Standardschriftart"/>
    <w:rsid w:val="004C06D4"/>
  </w:style>
  <w:style w:type="character" w:customStyle="1" w:styleId="highwire-cite-metadata-pages">
    <w:name w:val="highwire-cite-metadata-pages"/>
    <w:basedOn w:val="Absatz-Standardschriftart"/>
    <w:rsid w:val="004C06D4"/>
  </w:style>
  <w:style w:type="character" w:customStyle="1" w:styleId="highwire-cite-metadata-doi">
    <w:name w:val="highwire-cite-metadata-doi"/>
    <w:basedOn w:val="Absatz-Standardschriftart"/>
    <w:rsid w:val="004C06D4"/>
  </w:style>
  <w:style w:type="character" w:customStyle="1" w:styleId="author-name">
    <w:name w:val="author-name"/>
    <w:basedOn w:val="Absatz-Standardschriftart"/>
    <w:rsid w:val="007019FB"/>
  </w:style>
  <w:style w:type="character" w:customStyle="1" w:styleId="secondary-date">
    <w:name w:val="secondary-date"/>
    <w:basedOn w:val="Absatz-Standardschriftart"/>
    <w:rsid w:val="00E8480C"/>
  </w:style>
  <w:style w:type="character" w:customStyle="1" w:styleId="identifier">
    <w:name w:val="identifier"/>
    <w:basedOn w:val="Absatz-Standardschriftart"/>
    <w:rsid w:val="006A4312"/>
  </w:style>
  <w:style w:type="character" w:customStyle="1" w:styleId="id-label">
    <w:name w:val="id-label"/>
    <w:basedOn w:val="Absatz-Standardschriftart"/>
    <w:rsid w:val="006A4312"/>
  </w:style>
  <w:style w:type="character" w:customStyle="1" w:styleId="c-bibliographic-informationvalue">
    <w:name w:val="c-bibliographic-information__value"/>
    <w:basedOn w:val="Absatz-Standardschriftart"/>
    <w:rsid w:val="009B7DCB"/>
  </w:style>
  <w:style w:type="character" w:customStyle="1" w:styleId="berschrift3Zchn">
    <w:name w:val="Überschrift 3 Zchn"/>
    <w:basedOn w:val="Absatz-Standardschriftart"/>
    <w:link w:val="berschrift3"/>
    <w:uiPriority w:val="9"/>
    <w:rsid w:val="009B7D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i">
    <w:name w:val="i"/>
    <w:basedOn w:val="Absatz-Standardschriftart"/>
    <w:rsid w:val="009B7DCB"/>
  </w:style>
  <w:style w:type="paragraph" w:customStyle="1" w:styleId="p">
    <w:name w:val="p"/>
    <w:basedOn w:val="Standard"/>
    <w:rsid w:val="009B7D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rt-commentedtext">
    <w:name w:val="rt-commentedtext"/>
    <w:basedOn w:val="Absatz-Standardschriftart"/>
    <w:rsid w:val="00812EF8"/>
  </w:style>
  <w:style w:type="character" w:customStyle="1" w:styleId="ipa">
    <w:name w:val="ipa"/>
    <w:basedOn w:val="Absatz-Standardschriftart"/>
    <w:rsid w:val="00812EF8"/>
  </w:style>
  <w:style w:type="character" w:customStyle="1" w:styleId="wrap">
    <w:name w:val="wrap"/>
    <w:basedOn w:val="Absatz-Standardschriftart"/>
    <w:rsid w:val="00812EF8"/>
  </w:style>
  <w:style w:type="character" w:customStyle="1" w:styleId="mw-page-title-main">
    <w:name w:val="mw-page-title-main"/>
    <w:basedOn w:val="Absatz-Standardschriftart"/>
    <w:rsid w:val="006F7A2C"/>
  </w:style>
  <w:style w:type="character" w:customStyle="1" w:styleId="captions">
    <w:name w:val="captions"/>
    <w:basedOn w:val="Absatz-Standardschriftart"/>
    <w:rsid w:val="006F7A2C"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F36D0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F36D0"/>
    <w:rPr>
      <w:rFonts w:ascii="Calibri" w:eastAsia="Calibri" w:hAnsi="Calibri" w:cs="Calibri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F36D0"/>
    <w:pPr>
      <w:keepNext/>
      <w:keepLines/>
      <w:spacing w:before="480" w:beforeAutospacing="0" w:after="200" w:afterAutospacing="0" w:line="259" w:lineRule="auto"/>
    </w:pPr>
    <w:rPr>
      <w:rFonts w:ascii="Arial" w:eastAsia="Arial" w:hAnsi="Arial" w:cs="Arial"/>
      <w:b w:val="0"/>
      <w:bCs w:val="0"/>
      <w:kern w:val="0"/>
      <w:sz w:val="40"/>
      <w:szCs w:val="40"/>
      <w:lang w:eastAsia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F36D0"/>
    <w:rPr>
      <w:rFonts w:ascii="Arial" w:eastAsia="Arial" w:hAnsi="Arial" w:cs="Arial"/>
      <w:sz w:val="40"/>
      <w:szCs w:val="40"/>
    </w:rPr>
  </w:style>
  <w:style w:type="character" w:customStyle="1" w:styleId="highlight">
    <w:name w:val="highlight"/>
    <w:basedOn w:val="Absatz-Standardschriftart"/>
    <w:rsid w:val="005E1C03"/>
  </w:style>
  <w:style w:type="character" w:styleId="Platzhaltertext">
    <w:name w:val="Placeholder Text"/>
    <w:basedOn w:val="Absatz-Standardschriftart"/>
    <w:uiPriority w:val="99"/>
    <w:semiHidden/>
    <w:rsid w:val="00331814"/>
    <w:rPr>
      <w:color w:val="808080"/>
    </w:rPr>
  </w:style>
  <w:style w:type="character" w:customStyle="1" w:styleId="markedcontent">
    <w:name w:val="markedcontent"/>
    <w:basedOn w:val="Absatz-Standardschriftart"/>
    <w:rsid w:val="001A39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1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56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22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4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16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2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22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3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2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3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9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925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29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461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371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98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73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15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9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1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53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54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09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67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82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5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79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69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51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8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5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9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2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685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87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07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8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11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81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8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5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4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94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99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8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441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5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9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0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82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625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15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33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8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25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26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9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7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80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3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0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33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252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97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7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8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7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7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27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4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72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1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9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0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6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022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01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1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0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21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50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0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7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8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0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9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94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23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59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8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537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4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594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218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7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5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2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1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88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666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4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76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9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0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09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10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4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2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3675799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F1A91C-1EA5-46C2-B50E-7E121FFCF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3</Words>
  <Characters>7900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z</dc:creator>
  <cp:keywords/>
  <dc:description/>
  <cp:lastModifiedBy>Microsoft Office User</cp:lastModifiedBy>
  <cp:revision>2</cp:revision>
  <dcterms:created xsi:type="dcterms:W3CDTF">2023-07-20T10:10:00Z</dcterms:created>
  <dcterms:modified xsi:type="dcterms:W3CDTF">2023-07-20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Rutz\Documents\Citavi 6\Citavi 6\Projects\Bachmeier Gastro\Bachmeier Gastro.ctv6</vt:lpwstr>
  </property>
  <property fmtid="{D5CDD505-2E9C-101B-9397-08002B2CF9AE}" pid="3" name="CitaviDocumentProperty_7">
    <vt:lpwstr>Bachmeier Gastro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6">
    <vt:lpwstr>True</vt:lpwstr>
  </property>
  <property fmtid="{D5CDD505-2E9C-101B-9397-08002B2CF9AE}" pid="6" name="GrammarlyDocumentId">
    <vt:lpwstr>5fb264506b7ff5215fc08ff6c51279496b6b0314c1875df629e8600409e761c7</vt:lpwstr>
  </property>
</Properties>
</file>